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D2631C" w14:textId="77777777" w:rsidR="00126FE9" w:rsidRPr="00AD2396" w:rsidRDefault="00000000">
      <w:pPr>
        <w:pStyle w:val="Title"/>
        <w:spacing w:line="470" w:lineRule="auto"/>
        <w:rPr>
          <w:color w:val="000000" w:themeColor="text1"/>
        </w:rPr>
      </w:pPr>
      <w:r w:rsidRPr="00AD2396">
        <w:rPr>
          <w:color w:val="000000" w:themeColor="text1"/>
        </w:rPr>
        <w:t>Kinetic</w:t>
      </w:r>
      <w:r w:rsidRPr="00AD2396">
        <w:rPr>
          <w:color w:val="000000" w:themeColor="text1"/>
          <w:spacing w:val="-8"/>
        </w:rPr>
        <w:t xml:space="preserve"> </w:t>
      </w:r>
      <w:r w:rsidRPr="00AD2396">
        <w:rPr>
          <w:color w:val="000000" w:themeColor="text1"/>
        </w:rPr>
        <w:t>and</w:t>
      </w:r>
      <w:r w:rsidRPr="00AD2396">
        <w:rPr>
          <w:color w:val="000000" w:themeColor="text1"/>
          <w:spacing w:val="-4"/>
        </w:rPr>
        <w:t xml:space="preserve"> </w:t>
      </w:r>
      <w:r w:rsidRPr="00AD2396">
        <w:rPr>
          <w:color w:val="000000" w:themeColor="text1"/>
        </w:rPr>
        <w:t>Thermodynamic</w:t>
      </w:r>
      <w:r w:rsidRPr="00AD2396">
        <w:rPr>
          <w:color w:val="000000" w:themeColor="text1"/>
          <w:spacing w:val="-8"/>
        </w:rPr>
        <w:t xml:space="preserve"> </w:t>
      </w:r>
      <w:r w:rsidRPr="00AD2396">
        <w:rPr>
          <w:color w:val="000000" w:themeColor="text1"/>
        </w:rPr>
        <w:t>Evaluation</w:t>
      </w:r>
      <w:r w:rsidRPr="00AD2396">
        <w:rPr>
          <w:color w:val="000000" w:themeColor="text1"/>
          <w:spacing w:val="-4"/>
        </w:rPr>
        <w:t xml:space="preserve"> </w:t>
      </w:r>
      <w:r w:rsidRPr="00AD2396">
        <w:rPr>
          <w:color w:val="000000" w:themeColor="text1"/>
        </w:rPr>
        <w:t>of</w:t>
      </w:r>
      <w:r w:rsidRPr="00AD2396">
        <w:rPr>
          <w:color w:val="000000" w:themeColor="text1"/>
          <w:spacing w:val="-7"/>
        </w:rPr>
        <w:t xml:space="preserve"> </w:t>
      </w:r>
      <w:r w:rsidRPr="00AD2396">
        <w:rPr>
          <w:color w:val="000000" w:themeColor="text1"/>
        </w:rPr>
        <w:t>Antioxidant Reactions: Factors Influencing the Radical Scavenging Properties of Phenolic Compounds in Foods</w:t>
      </w:r>
    </w:p>
    <w:p w14:paraId="0C3113F3" w14:textId="77777777" w:rsidR="00126FE9" w:rsidRPr="00AD2396" w:rsidRDefault="00126FE9">
      <w:pPr>
        <w:pStyle w:val="BodyText"/>
        <w:spacing w:before="47"/>
        <w:rPr>
          <w:rFonts w:ascii="Times New Roman"/>
          <w:b/>
          <w:color w:val="000000" w:themeColor="text1"/>
          <w:sz w:val="32"/>
        </w:rPr>
      </w:pPr>
    </w:p>
    <w:p w14:paraId="51D6FE9C" w14:textId="77777777" w:rsidR="00126FE9" w:rsidRPr="00AD2396" w:rsidRDefault="00000000">
      <w:pPr>
        <w:ind w:left="141"/>
        <w:rPr>
          <w:rFonts w:ascii="Times New Roman"/>
          <w:color w:val="000000" w:themeColor="text1"/>
        </w:rPr>
      </w:pPr>
      <w:r w:rsidRPr="00AD2396">
        <w:rPr>
          <w:rFonts w:ascii="Times New Roman"/>
          <w:b/>
          <w:color w:val="000000" w:themeColor="text1"/>
        </w:rPr>
        <w:t>Running</w:t>
      </w:r>
      <w:r w:rsidRPr="00AD2396">
        <w:rPr>
          <w:rFonts w:ascii="Times New Roman"/>
          <w:b/>
          <w:color w:val="000000" w:themeColor="text1"/>
          <w:spacing w:val="-11"/>
        </w:rPr>
        <w:t xml:space="preserve"> </w:t>
      </w:r>
      <w:r w:rsidRPr="00AD2396">
        <w:rPr>
          <w:rFonts w:ascii="Times New Roman"/>
          <w:b/>
          <w:color w:val="000000" w:themeColor="text1"/>
        </w:rPr>
        <w:t>Title:</w:t>
      </w:r>
      <w:r w:rsidRPr="00AD2396">
        <w:rPr>
          <w:rFonts w:ascii="Times New Roman"/>
          <w:b/>
          <w:color w:val="000000" w:themeColor="text1"/>
          <w:spacing w:val="1"/>
        </w:rPr>
        <w:t xml:space="preserve"> </w:t>
      </w:r>
      <w:r w:rsidRPr="00AD2396">
        <w:rPr>
          <w:rFonts w:ascii="Times New Roman"/>
          <w:color w:val="000000" w:themeColor="text1"/>
        </w:rPr>
        <w:t>Considerations</w:t>
      </w:r>
      <w:r w:rsidRPr="00AD2396">
        <w:rPr>
          <w:rFonts w:ascii="Times New Roman"/>
          <w:color w:val="000000" w:themeColor="text1"/>
          <w:spacing w:val="-2"/>
        </w:rPr>
        <w:t xml:space="preserve"> </w:t>
      </w:r>
      <w:proofErr w:type="gramStart"/>
      <w:r w:rsidRPr="00AD2396">
        <w:rPr>
          <w:rFonts w:ascii="Times New Roman"/>
          <w:color w:val="000000" w:themeColor="text1"/>
        </w:rPr>
        <w:t>for</w:t>
      </w:r>
      <w:proofErr w:type="gramEnd"/>
      <w:r w:rsidRPr="00AD2396">
        <w:rPr>
          <w:rFonts w:ascii="Times New Roman"/>
          <w:color w:val="000000" w:themeColor="text1"/>
          <w:spacing w:val="-2"/>
        </w:rPr>
        <w:t xml:space="preserve"> </w:t>
      </w:r>
      <w:r w:rsidRPr="00AD2396">
        <w:rPr>
          <w:rFonts w:ascii="Times New Roman"/>
          <w:color w:val="000000" w:themeColor="text1"/>
        </w:rPr>
        <w:t>the</w:t>
      </w:r>
      <w:r w:rsidRPr="00AD2396">
        <w:rPr>
          <w:rFonts w:ascii="Times New Roman"/>
          <w:color w:val="000000" w:themeColor="text1"/>
          <w:spacing w:val="-6"/>
        </w:rPr>
        <w:t xml:space="preserve"> </w:t>
      </w:r>
      <w:r w:rsidRPr="00AD2396">
        <w:rPr>
          <w:rFonts w:ascii="Times New Roman"/>
          <w:color w:val="000000" w:themeColor="text1"/>
        </w:rPr>
        <w:t>antioxidant</w:t>
      </w:r>
      <w:r w:rsidRPr="00AD2396">
        <w:rPr>
          <w:rFonts w:ascii="Times New Roman"/>
          <w:color w:val="000000" w:themeColor="text1"/>
          <w:spacing w:val="-4"/>
        </w:rPr>
        <w:t xml:space="preserve"> </w:t>
      </w:r>
      <w:r w:rsidRPr="00AD2396">
        <w:rPr>
          <w:rFonts w:ascii="Times New Roman"/>
          <w:color w:val="000000" w:themeColor="text1"/>
        </w:rPr>
        <w:t>properties</w:t>
      </w:r>
      <w:r w:rsidRPr="00AD2396">
        <w:rPr>
          <w:rFonts w:ascii="Times New Roman"/>
          <w:color w:val="000000" w:themeColor="text1"/>
          <w:spacing w:val="-3"/>
        </w:rPr>
        <w:t xml:space="preserve"> </w:t>
      </w:r>
      <w:r w:rsidRPr="00AD2396">
        <w:rPr>
          <w:rFonts w:ascii="Times New Roman"/>
          <w:color w:val="000000" w:themeColor="text1"/>
        </w:rPr>
        <w:t>of</w:t>
      </w:r>
      <w:r w:rsidRPr="00AD2396">
        <w:rPr>
          <w:rFonts w:ascii="Times New Roman"/>
          <w:color w:val="000000" w:themeColor="text1"/>
          <w:spacing w:val="-3"/>
        </w:rPr>
        <w:t xml:space="preserve"> </w:t>
      </w:r>
      <w:r w:rsidRPr="00AD2396">
        <w:rPr>
          <w:rFonts w:ascii="Times New Roman"/>
          <w:color w:val="000000" w:themeColor="text1"/>
        </w:rPr>
        <w:t>phenolic</w:t>
      </w:r>
      <w:r w:rsidRPr="00AD2396">
        <w:rPr>
          <w:rFonts w:ascii="Times New Roman"/>
          <w:color w:val="000000" w:themeColor="text1"/>
          <w:spacing w:val="4"/>
        </w:rPr>
        <w:t xml:space="preserve"> </w:t>
      </w:r>
      <w:r w:rsidRPr="00AD2396">
        <w:rPr>
          <w:rFonts w:ascii="Times New Roman"/>
          <w:color w:val="000000" w:themeColor="text1"/>
          <w:spacing w:val="-2"/>
        </w:rPr>
        <w:t>compounds</w:t>
      </w:r>
    </w:p>
    <w:p w14:paraId="3FF27C64" w14:textId="77777777" w:rsidR="00126FE9" w:rsidRPr="00AD2396" w:rsidRDefault="00126FE9">
      <w:pPr>
        <w:pStyle w:val="BodyText"/>
        <w:spacing w:before="214"/>
        <w:rPr>
          <w:rFonts w:ascii="Times New Roman"/>
          <w:color w:val="000000" w:themeColor="text1"/>
          <w:sz w:val="22"/>
        </w:rPr>
      </w:pPr>
    </w:p>
    <w:p w14:paraId="549ADA60" w14:textId="77777777" w:rsidR="00126FE9" w:rsidRPr="00AD2396" w:rsidRDefault="00000000">
      <w:pPr>
        <w:ind w:left="141"/>
        <w:rPr>
          <w:rFonts w:ascii="Times New Roman"/>
          <w:b/>
          <w:color w:val="000000" w:themeColor="text1"/>
        </w:rPr>
      </w:pPr>
      <w:proofErr w:type="spellStart"/>
      <w:r w:rsidRPr="00AD2396">
        <w:rPr>
          <w:rFonts w:ascii="Times New Roman"/>
          <w:b/>
          <w:color w:val="000000" w:themeColor="text1"/>
        </w:rPr>
        <w:t>Moeka</w:t>
      </w:r>
      <w:proofErr w:type="spellEnd"/>
      <w:r w:rsidRPr="00AD2396">
        <w:rPr>
          <w:rFonts w:ascii="Times New Roman"/>
          <w:b/>
          <w:color w:val="000000" w:themeColor="text1"/>
          <w:spacing w:val="-14"/>
        </w:rPr>
        <w:t xml:space="preserve"> </w:t>
      </w:r>
      <w:r w:rsidRPr="00AD2396">
        <w:rPr>
          <w:rFonts w:ascii="Times New Roman"/>
          <w:b/>
          <w:color w:val="000000" w:themeColor="text1"/>
        </w:rPr>
        <w:t>Yamauchi,</w:t>
      </w:r>
      <w:r w:rsidRPr="00AD2396">
        <w:rPr>
          <w:rFonts w:ascii="Times New Roman"/>
          <w:b/>
          <w:color w:val="000000" w:themeColor="text1"/>
          <w:spacing w:val="-14"/>
        </w:rPr>
        <w:t xml:space="preserve"> </w:t>
      </w:r>
      <w:r w:rsidRPr="00AD2396">
        <w:rPr>
          <w:rFonts w:ascii="Times New Roman"/>
          <w:b/>
          <w:color w:val="000000" w:themeColor="text1"/>
        </w:rPr>
        <w:t>Yukino</w:t>
      </w:r>
      <w:r w:rsidRPr="00AD2396">
        <w:rPr>
          <w:rFonts w:ascii="Times New Roman"/>
          <w:b/>
          <w:color w:val="000000" w:themeColor="text1"/>
          <w:spacing w:val="-14"/>
        </w:rPr>
        <w:t xml:space="preserve"> </w:t>
      </w:r>
      <w:r w:rsidRPr="00AD2396">
        <w:rPr>
          <w:rFonts w:ascii="Times New Roman"/>
          <w:b/>
          <w:color w:val="000000" w:themeColor="text1"/>
        </w:rPr>
        <w:t>Kitamura,</w:t>
      </w:r>
      <w:r w:rsidRPr="00AD2396">
        <w:rPr>
          <w:rFonts w:ascii="Times New Roman"/>
          <w:b/>
          <w:color w:val="000000" w:themeColor="text1"/>
          <w:spacing w:val="-13"/>
        </w:rPr>
        <w:t xml:space="preserve"> </w:t>
      </w:r>
      <w:r w:rsidRPr="00AD2396">
        <w:rPr>
          <w:rFonts w:ascii="Times New Roman"/>
          <w:b/>
          <w:color w:val="000000" w:themeColor="text1"/>
        </w:rPr>
        <w:t>Chihiro</w:t>
      </w:r>
      <w:r w:rsidRPr="00AD2396">
        <w:rPr>
          <w:rFonts w:ascii="Times New Roman"/>
          <w:b/>
          <w:color w:val="000000" w:themeColor="text1"/>
          <w:spacing w:val="-14"/>
        </w:rPr>
        <w:t xml:space="preserve"> </w:t>
      </w:r>
      <w:r w:rsidRPr="00AD2396">
        <w:rPr>
          <w:rFonts w:ascii="Times New Roman"/>
          <w:b/>
          <w:color w:val="000000" w:themeColor="text1"/>
        </w:rPr>
        <w:t>Tada,</w:t>
      </w:r>
      <w:r w:rsidRPr="00AD2396">
        <w:rPr>
          <w:rFonts w:ascii="Times New Roman"/>
          <w:b/>
          <w:color w:val="000000" w:themeColor="text1"/>
          <w:spacing w:val="-8"/>
        </w:rPr>
        <w:t xml:space="preserve"> </w:t>
      </w:r>
      <w:r w:rsidRPr="00AD2396">
        <w:rPr>
          <w:rFonts w:ascii="Times New Roman"/>
          <w:b/>
          <w:color w:val="000000" w:themeColor="text1"/>
        </w:rPr>
        <w:t>Riku</w:t>
      </w:r>
      <w:r w:rsidRPr="00AD2396">
        <w:rPr>
          <w:rFonts w:ascii="Times New Roman"/>
          <w:b/>
          <w:color w:val="000000" w:themeColor="text1"/>
          <w:spacing w:val="-12"/>
        </w:rPr>
        <w:t xml:space="preserve"> </w:t>
      </w:r>
      <w:r w:rsidRPr="00AD2396">
        <w:rPr>
          <w:rFonts w:ascii="Times New Roman"/>
          <w:b/>
          <w:color w:val="000000" w:themeColor="text1"/>
        </w:rPr>
        <w:t>Kato,</w:t>
      </w:r>
      <w:r w:rsidRPr="00AD2396">
        <w:rPr>
          <w:rFonts w:ascii="Times New Roman"/>
          <w:b/>
          <w:color w:val="000000" w:themeColor="text1"/>
          <w:spacing w:val="-9"/>
        </w:rPr>
        <w:t xml:space="preserve"> </w:t>
      </w:r>
      <w:r w:rsidRPr="00AD2396">
        <w:rPr>
          <w:rFonts w:ascii="Times New Roman"/>
          <w:b/>
          <w:color w:val="000000" w:themeColor="text1"/>
        </w:rPr>
        <w:t>and</w:t>
      </w:r>
      <w:r w:rsidRPr="00AD2396">
        <w:rPr>
          <w:rFonts w:ascii="Times New Roman"/>
          <w:b/>
          <w:color w:val="000000" w:themeColor="text1"/>
          <w:spacing w:val="-12"/>
        </w:rPr>
        <w:t xml:space="preserve"> </w:t>
      </w:r>
      <w:r w:rsidRPr="00AD2396">
        <w:rPr>
          <w:rFonts w:ascii="Times New Roman"/>
          <w:b/>
          <w:color w:val="000000" w:themeColor="text1"/>
        </w:rPr>
        <w:t>Hiroaki</w:t>
      </w:r>
      <w:r w:rsidRPr="00AD2396">
        <w:rPr>
          <w:rFonts w:ascii="Times New Roman"/>
          <w:b/>
          <w:color w:val="000000" w:themeColor="text1"/>
          <w:spacing w:val="-11"/>
        </w:rPr>
        <w:t xml:space="preserve"> </w:t>
      </w:r>
      <w:r w:rsidRPr="00AD2396">
        <w:rPr>
          <w:rFonts w:ascii="Times New Roman"/>
          <w:b/>
          <w:color w:val="000000" w:themeColor="text1"/>
          <w:spacing w:val="-2"/>
        </w:rPr>
        <w:t>Gotoh*</w:t>
      </w:r>
    </w:p>
    <w:p w14:paraId="53B86ABE" w14:textId="77777777" w:rsidR="00126FE9" w:rsidRPr="00AD2396" w:rsidRDefault="00126FE9">
      <w:pPr>
        <w:pStyle w:val="BodyText"/>
        <w:rPr>
          <w:rFonts w:ascii="Times New Roman"/>
          <w:b/>
          <w:color w:val="000000" w:themeColor="text1"/>
          <w:sz w:val="22"/>
        </w:rPr>
      </w:pPr>
    </w:p>
    <w:p w14:paraId="64E3DB01" w14:textId="77777777" w:rsidR="00126FE9" w:rsidRPr="00AD2396" w:rsidRDefault="00126FE9">
      <w:pPr>
        <w:pStyle w:val="BodyText"/>
        <w:rPr>
          <w:rFonts w:ascii="Times New Roman"/>
          <w:b/>
          <w:color w:val="000000" w:themeColor="text1"/>
          <w:sz w:val="22"/>
        </w:rPr>
      </w:pPr>
    </w:p>
    <w:p w14:paraId="1455A95B" w14:textId="77777777" w:rsidR="00126FE9" w:rsidRPr="00AD2396" w:rsidRDefault="00126FE9">
      <w:pPr>
        <w:pStyle w:val="BodyText"/>
        <w:spacing w:before="246"/>
        <w:rPr>
          <w:rFonts w:ascii="Times New Roman"/>
          <w:b/>
          <w:color w:val="000000" w:themeColor="text1"/>
          <w:sz w:val="22"/>
        </w:rPr>
      </w:pPr>
    </w:p>
    <w:p w14:paraId="354EC26E" w14:textId="77777777" w:rsidR="00126FE9" w:rsidRPr="00AD2396" w:rsidRDefault="00000000">
      <w:pPr>
        <w:pStyle w:val="Heading1"/>
        <w:rPr>
          <w:color w:val="000000" w:themeColor="text1"/>
          <w:u w:val="none"/>
        </w:rPr>
      </w:pPr>
      <w:r w:rsidRPr="00AD2396">
        <w:rPr>
          <w:color w:val="000000" w:themeColor="text1"/>
        </w:rPr>
        <w:t>Attached</w:t>
      </w:r>
      <w:r w:rsidRPr="00AD2396">
        <w:rPr>
          <w:color w:val="000000" w:themeColor="text1"/>
          <w:spacing w:val="25"/>
        </w:rPr>
        <w:t xml:space="preserve"> </w:t>
      </w:r>
      <w:r w:rsidRPr="00AD2396">
        <w:rPr>
          <w:color w:val="000000" w:themeColor="text1"/>
          <w:spacing w:val="-4"/>
        </w:rPr>
        <w:t>File</w:t>
      </w:r>
      <w:r w:rsidRPr="00AD2396">
        <w:rPr>
          <w:color w:val="000000" w:themeColor="text1"/>
          <w:spacing w:val="80"/>
        </w:rPr>
        <w:t xml:space="preserve"> </w:t>
      </w:r>
    </w:p>
    <w:p w14:paraId="2985BC8C" w14:textId="77777777" w:rsidR="00126FE9" w:rsidRPr="00AD2396" w:rsidRDefault="00126FE9">
      <w:pPr>
        <w:pStyle w:val="BodyText"/>
        <w:spacing w:before="206"/>
        <w:rPr>
          <w:b/>
          <w:color w:val="000000" w:themeColor="text1"/>
        </w:rPr>
      </w:pPr>
    </w:p>
    <w:p w14:paraId="0A9EFE63" w14:textId="77777777" w:rsidR="00126FE9" w:rsidRPr="00AD2396" w:rsidRDefault="00000000">
      <w:pPr>
        <w:pStyle w:val="BodyText"/>
        <w:spacing w:line="350" w:lineRule="auto"/>
        <w:ind w:left="141" w:right="142"/>
        <w:jc w:val="both"/>
        <w:rPr>
          <w:color w:val="000000" w:themeColor="text1"/>
        </w:rPr>
      </w:pPr>
      <w:r w:rsidRPr="00AD2396">
        <w:rPr>
          <w:color w:val="000000" w:themeColor="text1"/>
          <w:w w:val="110"/>
        </w:rPr>
        <w:t>An Excel</w:t>
      </w:r>
      <w:r w:rsidRPr="00AD2396">
        <w:rPr>
          <w:color w:val="000000" w:themeColor="text1"/>
          <w:spacing w:val="-1"/>
          <w:w w:val="110"/>
        </w:rPr>
        <w:t xml:space="preserve"> </w:t>
      </w:r>
      <w:r w:rsidRPr="00AD2396">
        <w:rPr>
          <w:color w:val="000000" w:themeColor="text1"/>
          <w:w w:val="110"/>
        </w:rPr>
        <w:t>file is attached</w:t>
      </w:r>
      <w:r w:rsidRPr="00AD2396">
        <w:rPr>
          <w:color w:val="000000" w:themeColor="text1"/>
          <w:spacing w:val="-1"/>
          <w:w w:val="110"/>
        </w:rPr>
        <w:t xml:space="preserve"> </w:t>
      </w:r>
      <w:r w:rsidRPr="00AD2396">
        <w:rPr>
          <w:color w:val="000000" w:themeColor="text1"/>
          <w:w w:val="110"/>
        </w:rPr>
        <w:t>with supplementary information on the measurement</w:t>
      </w:r>
      <w:r w:rsidRPr="00AD2396">
        <w:rPr>
          <w:color w:val="000000" w:themeColor="text1"/>
          <w:spacing w:val="-2"/>
          <w:w w:val="110"/>
        </w:rPr>
        <w:t xml:space="preserve"> </w:t>
      </w:r>
      <w:r w:rsidRPr="00AD2396">
        <w:rPr>
          <w:color w:val="000000" w:themeColor="text1"/>
          <w:w w:val="110"/>
        </w:rPr>
        <w:t>results, including the names of the compounds measured, n10min, n10sec and their standard deviations, TEAC values and references.</w:t>
      </w:r>
    </w:p>
    <w:p w14:paraId="1091BFEF" w14:textId="77777777" w:rsidR="00126FE9" w:rsidRPr="00AD2396" w:rsidRDefault="00126FE9">
      <w:pPr>
        <w:pStyle w:val="BodyText"/>
        <w:spacing w:before="109"/>
        <w:rPr>
          <w:color w:val="000000" w:themeColor="text1"/>
        </w:rPr>
      </w:pPr>
    </w:p>
    <w:p w14:paraId="427CEE7E" w14:textId="77777777" w:rsidR="00126FE9" w:rsidRPr="00AD2396" w:rsidRDefault="00000000">
      <w:pPr>
        <w:pStyle w:val="ListParagraph"/>
        <w:numPr>
          <w:ilvl w:val="0"/>
          <w:numId w:val="1"/>
        </w:numPr>
        <w:tabs>
          <w:tab w:val="left" w:pos="581"/>
        </w:tabs>
        <w:ind w:left="581" w:hanging="440"/>
        <w:rPr>
          <w:color w:val="000000" w:themeColor="text1"/>
          <w:sz w:val="21"/>
        </w:rPr>
      </w:pPr>
      <w:r w:rsidRPr="00AD2396">
        <w:rPr>
          <w:color w:val="000000" w:themeColor="text1"/>
          <w:spacing w:val="-2"/>
          <w:sz w:val="21"/>
        </w:rPr>
        <w:t>measured_values.xlsx</w:t>
      </w:r>
    </w:p>
    <w:p w14:paraId="4DD63A3B" w14:textId="77777777" w:rsidR="00126FE9" w:rsidRPr="00AD2396" w:rsidRDefault="00126FE9">
      <w:pPr>
        <w:pStyle w:val="BodyText"/>
        <w:rPr>
          <w:rFonts w:ascii="Times New Roman"/>
          <w:color w:val="000000" w:themeColor="text1"/>
        </w:rPr>
      </w:pPr>
    </w:p>
    <w:p w14:paraId="2E84B6D6" w14:textId="77777777" w:rsidR="00126FE9" w:rsidRPr="00AD2396" w:rsidRDefault="00126FE9">
      <w:pPr>
        <w:pStyle w:val="BodyText"/>
        <w:rPr>
          <w:rFonts w:ascii="Times New Roman"/>
          <w:color w:val="000000" w:themeColor="text1"/>
        </w:rPr>
      </w:pPr>
    </w:p>
    <w:p w14:paraId="3466FB92" w14:textId="77777777" w:rsidR="00126FE9" w:rsidRPr="00AD2396" w:rsidRDefault="00126FE9">
      <w:pPr>
        <w:pStyle w:val="BodyText"/>
        <w:spacing w:before="106"/>
        <w:rPr>
          <w:rFonts w:ascii="Times New Roman"/>
          <w:color w:val="000000" w:themeColor="text1"/>
        </w:rPr>
      </w:pPr>
    </w:p>
    <w:p w14:paraId="6DCDE2FB" w14:textId="77777777" w:rsidR="00126FE9" w:rsidRPr="00AD2396" w:rsidRDefault="00000000">
      <w:pPr>
        <w:pStyle w:val="BodyText"/>
        <w:spacing w:line="350" w:lineRule="auto"/>
        <w:ind w:left="141" w:right="135"/>
        <w:jc w:val="both"/>
        <w:rPr>
          <w:color w:val="000000" w:themeColor="text1"/>
        </w:rPr>
      </w:pPr>
      <w:r w:rsidRPr="00AD2396">
        <w:rPr>
          <w:noProof/>
          <w:color w:val="000000" w:themeColor="text1"/>
        </w:rPr>
        <w:drawing>
          <wp:anchor distT="0" distB="0" distL="0" distR="0" simplePos="0" relativeHeight="251661312" behindDoc="1" locked="0" layoutInCell="1" allowOverlap="1" wp14:anchorId="5C5B8952" wp14:editId="3EAFE721">
            <wp:simplePos x="0" y="0"/>
            <wp:positionH relativeFrom="page">
              <wp:posOffset>1227071</wp:posOffset>
            </wp:positionH>
            <wp:positionV relativeFrom="paragraph">
              <wp:posOffset>467589</wp:posOffset>
            </wp:positionV>
            <wp:extent cx="5016951" cy="1860804"/>
            <wp:effectExtent l="0" t="0" r="0" b="0"/>
            <wp:wrapTopAndBottom/>
            <wp:docPr id="1" name="Image 1" descr="グラフィカル ユーザー インターフェイス  低い精度で自動的に生成された説明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グラフィカル ユーザー インターフェイス  低い精度で自動的に生成された説明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16951" cy="186080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D2396">
        <w:rPr>
          <w:color w:val="000000" w:themeColor="text1"/>
          <w:w w:val="105"/>
        </w:rPr>
        <w:t>The change in n over time (10 min) before and after the reduction of ferulic acid is shown in Figure SI-1.</w:t>
      </w:r>
    </w:p>
    <w:p w14:paraId="0E89BA50" w14:textId="77777777" w:rsidR="00126FE9" w:rsidRPr="00AD2396" w:rsidRDefault="00126FE9">
      <w:pPr>
        <w:pStyle w:val="BodyText"/>
        <w:spacing w:before="48"/>
        <w:rPr>
          <w:color w:val="000000" w:themeColor="text1"/>
        </w:rPr>
      </w:pPr>
    </w:p>
    <w:p w14:paraId="54BD3DBE" w14:textId="77777777" w:rsidR="00126FE9" w:rsidRPr="00AD2396" w:rsidRDefault="00000000">
      <w:pPr>
        <w:pStyle w:val="BodyText"/>
        <w:ind w:left="141"/>
        <w:jc w:val="both"/>
        <w:rPr>
          <w:color w:val="000000" w:themeColor="text1"/>
        </w:rPr>
      </w:pPr>
      <w:r w:rsidRPr="00AD2396">
        <w:rPr>
          <w:color w:val="000000" w:themeColor="text1"/>
          <w:w w:val="105"/>
        </w:rPr>
        <w:t>Figure</w:t>
      </w:r>
      <w:r w:rsidRPr="00AD2396">
        <w:rPr>
          <w:color w:val="000000" w:themeColor="text1"/>
          <w:spacing w:val="19"/>
          <w:w w:val="105"/>
        </w:rPr>
        <w:t xml:space="preserve"> </w:t>
      </w:r>
      <w:r w:rsidRPr="00AD2396">
        <w:rPr>
          <w:color w:val="000000" w:themeColor="text1"/>
          <w:w w:val="105"/>
        </w:rPr>
        <w:t>SI-1</w:t>
      </w:r>
      <w:r w:rsidRPr="00AD2396">
        <w:rPr>
          <w:color w:val="000000" w:themeColor="text1"/>
          <w:spacing w:val="18"/>
          <w:w w:val="105"/>
        </w:rPr>
        <w:t xml:space="preserve"> </w:t>
      </w:r>
      <w:r w:rsidRPr="00AD2396">
        <w:rPr>
          <w:color w:val="000000" w:themeColor="text1"/>
          <w:w w:val="105"/>
        </w:rPr>
        <w:t>n</w:t>
      </w:r>
      <w:r w:rsidRPr="00AD2396">
        <w:rPr>
          <w:color w:val="000000" w:themeColor="text1"/>
          <w:spacing w:val="16"/>
          <w:w w:val="105"/>
        </w:rPr>
        <w:t xml:space="preserve"> </w:t>
      </w:r>
      <w:r w:rsidRPr="00AD2396">
        <w:rPr>
          <w:color w:val="000000" w:themeColor="text1"/>
          <w:w w:val="105"/>
        </w:rPr>
        <w:t>versus</w:t>
      </w:r>
      <w:r w:rsidRPr="00AD2396">
        <w:rPr>
          <w:color w:val="000000" w:themeColor="text1"/>
          <w:spacing w:val="17"/>
          <w:w w:val="105"/>
        </w:rPr>
        <w:t xml:space="preserve"> </w:t>
      </w:r>
      <w:r w:rsidRPr="00AD2396">
        <w:rPr>
          <w:color w:val="000000" w:themeColor="text1"/>
          <w:w w:val="105"/>
        </w:rPr>
        <w:t>time</w:t>
      </w:r>
      <w:r w:rsidRPr="00AD2396">
        <w:rPr>
          <w:color w:val="000000" w:themeColor="text1"/>
          <w:spacing w:val="20"/>
          <w:w w:val="105"/>
        </w:rPr>
        <w:t xml:space="preserve"> </w:t>
      </w:r>
      <w:r w:rsidRPr="00AD2396">
        <w:rPr>
          <w:color w:val="000000" w:themeColor="text1"/>
          <w:w w:val="105"/>
        </w:rPr>
        <w:t>of</w:t>
      </w:r>
      <w:r w:rsidRPr="00AD2396">
        <w:rPr>
          <w:color w:val="000000" w:themeColor="text1"/>
          <w:spacing w:val="20"/>
          <w:w w:val="105"/>
        </w:rPr>
        <w:t xml:space="preserve"> </w:t>
      </w:r>
      <w:proofErr w:type="spellStart"/>
      <w:r w:rsidRPr="00AD2396">
        <w:rPr>
          <w:color w:val="000000" w:themeColor="text1"/>
          <w:w w:val="105"/>
        </w:rPr>
        <w:t>sinapic</w:t>
      </w:r>
      <w:proofErr w:type="spellEnd"/>
      <w:r w:rsidRPr="00AD2396">
        <w:rPr>
          <w:color w:val="000000" w:themeColor="text1"/>
          <w:spacing w:val="22"/>
          <w:w w:val="105"/>
        </w:rPr>
        <w:t xml:space="preserve"> </w:t>
      </w:r>
      <w:r w:rsidRPr="00AD2396">
        <w:rPr>
          <w:color w:val="000000" w:themeColor="text1"/>
          <w:w w:val="105"/>
        </w:rPr>
        <w:t>acid</w:t>
      </w:r>
      <w:r w:rsidRPr="00AD2396">
        <w:rPr>
          <w:color w:val="000000" w:themeColor="text1"/>
          <w:spacing w:val="19"/>
          <w:w w:val="105"/>
        </w:rPr>
        <w:t xml:space="preserve"> </w:t>
      </w:r>
      <w:r w:rsidRPr="00AD2396">
        <w:rPr>
          <w:color w:val="000000" w:themeColor="text1"/>
          <w:w w:val="105"/>
        </w:rPr>
        <w:t>and</w:t>
      </w:r>
      <w:r w:rsidRPr="00AD2396">
        <w:rPr>
          <w:color w:val="000000" w:themeColor="text1"/>
          <w:spacing w:val="18"/>
          <w:w w:val="105"/>
        </w:rPr>
        <w:t xml:space="preserve"> </w:t>
      </w:r>
      <w:proofErr w:type="spellStart"/>
      <w:r w:rsidRPr="00AD2396">
        <w:rPr>
          <w:color w:val="000000" w:themeColor="text1"/>
          <w:w w:val="105"/>
        </w:rPr>
        <w:t>dihydrosinapic</w:t>
      </w:r>
      <w:proofErr w:type="spellEnd"/>
      <w:r w:rsidRPr="00AD2396">
        <w:rPr>
          <w:color w:val="000000" w:themeColor="text1"/>
          <w:spacing w:val="22"/>
          <w:w w:val="105"/>
        </w:rPr>
        <w:t xml:space="preserve"> </w:t>
      </w:r>
      <w:r w:rsidRPr="00AD2396">
        <w:rPr>
          <w:color w:val="000000" w:themeColor="text1"/>
          <w:spacing w:val="-4"/>
          <w:w w:val="105"/>
        </w:rPr>
        <w:t>acid.</w:t>
      </w:r>
    </w:p>
    <w:p w14:paraId="7AF68214" w14:textId="77777777" w:rsidR="00126FE9" w:rsidRPr="00AD2396" w:rsidRDefault="00126FE9">
      <w:pPr>
        <w:pStyle w:val="BodyText"/>
        <w:jc w:val="both"/>
        <w:rPr>
          <w:color w:val="000000" w:themeColor="text1"/>
        </w:rPr>
        <w:sectPr w:rsidR="00126FE9" w:rsidRPr="00AD2396">
          <w:type w:val="continuous"/>
          <w:pgSz w:w="11910" w:h="16840"/>
          <w:pgMar w:top="1940" w:right="1559" w:bottom="280" w:left="1559" w:header="720" w:footer="720" w:gutter="0"/>
          <w:cols w:space="720"/>
        </w:sectPr>
      </w:pPr>
    </w:p>
    <w:p w14:paraId="5DE93439" w14:textId="77777777" w:rsidR="00126FE9" w:rsidRPr="00AD2396" w:rsidRDefault="00000000">
      <w:pPr>
        <w:pStyle w:val="Heading1"/>
        <w:spacing w:before="92"/>
        <w:rPr>
          <w:color w:val="000000" w:themeColor="text1"/>
          <w:u w:val="none"/>
        </w:rPr>
      </w:pPr>
      <w:r w:rsidRPr="00AD2396">
        <w:rPr>
          <w:noProof/>
          <w:color w:val="000000" w:themeColor="text1"/>
        </w:rPr>
        <w:lastRenderedPageBreak/>
        <mc:AlternateContent>
          <mc:Choice Requires="wpg">
            <w:drawing>
              <wp:anchor distT="0" distB="0" distL="0" distR="0" simplePos="0" relativeHeight="251651072" behindDoc="0" locked="0" layoutInCell="1" allowOverlap="1" wp14:anchorId="7D42BCBE" wp14:editId="044FCA7A">
                <wp:simplePos x="0" y="0"/>
                <wp:positionH relativeFrom="page">
                  <wp:posOffset>1111385</wp:posOffset>
                </wp:positionH>
                <wp:positionV relativeFrom="paragraph">
                  <wp:posOffset>560163</wp:posOffset>
                </wp:positionV>
                <wp:extent cx="481330" cy="702945"/>
                <wp:effectExtent l="0" t="0" r="0" b="0"/>
                <wp:wrapNone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81330" cy="702945"/>
                          <a:chOff x="0" y="0"/>
                          <a:chExt cx="481330" cy="702945"/>
                        </a:xfrm>
                      </wpg:grpSpPr>
                      <wps:wsp>
                        <wps:cNvPr id="3" name="Graphic 3"/>
                        <wps:cNvSpPr/>
                        <wps:spPr>
                          <a:xfrm>
                            <a:off x="214591" y="185753"/>
                            <a:ext cx="263525" cy="3028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3525" h="302895">
                                <a:moveTo>
                                  <a:pt x="0" y="75682"/>
                                </a:moveTo>
                                <a:lnTo>
                                  <a:pt x="0" y="227130"/>
                                </a:lnTo>
                              </a:path>
                              <a:path w="263525" h="302895">
                                <a:moveTo>
                                  <a:pt x="27379" y="91415"/>
                                </a:moveTo>
                                <a:lnTo>
                                  <a:pt x="27379" y="211386"/>
                                </a:lnTo>
                              </a:path>
                              <a:path w="263525" h="302895">
                                <a:moveTo>
                                  <a:pt x="0" y="227130"/>
                                </a:moveTo>
                                <a:lnTo>
                                  <a:pt x="131632" y="302708"/>
                                </a:lnTo>
                              </a:path>
                              <a:path w="263525" h="302895">
                                <a:moveTo>
                                  <a:pt x="131632" y="302708"/>
                                </a:moveTo>
                                <a:lnTo>
                                  <a:pt x="263359" y="227130"/>
                                </a:lnTo>
                              </a:path>
                              <a:path w="263525" h="302895">
                                <a:moveTo>
                                  <a:pt x="131632" y="271251"/>
                                </a:moveTo>
                                <a:lnTo>
                                  <a:pt x="236000" y="211387"/>
                                </a:lnTo>
                              </a:path>
                              <a:path w="263525" h="302895">
                                <a:moveTo>
                                  <a:pt x="263359" y="227130"/>
                                </a:moveTo>
                                <a:lnTo>
                                  <a:pt x="263359" y="75682"/>
                                </a:lnTo>
                              </a:path>
                              <a:path w="263525" h="302895">
                                <a:moveTo>
                                  <a:pt x="263359" y="75682"/>
                                </a:moveTo>
                                <a:lnTo>
                                  <a:pt x="131632" y="0"/>
                                </a:lnTo>
                              </a:path>
                              <a:path w="263525" h="302895">
                                <a:moveTo>
                                  <a:pt x="235990" y="91426"/>
                                </a:moveTo>
                                <a:lnTo>
                                  <a:pt x="131632" y="31477"/>
                                </a:lnTo>
                              </a:path>
                              <a:path w="263525" h="302895">
                                <a:moveTo>
                                  <a:pt x="131632" y="0"/>
                                </a:moveTo>
                                <a:lnTo>
                                  <a:pt x="0" y="75682"/>
                                </a:lnTo>
                              </a:path>
                            </a:pathLst>
                          </a:custGeom>
                          <a:ln w="631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Graphic 4"/>
                        <wps:cNvSpPr/>
                        <wps:spPr>
                          <a:xfrm>
                            <a:off x="316145" y="606915"/>
                            <a:ext cx="107314" cy="958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314" h="95885">
                                <a:moveTo>
                                  <a:pt x="64643" y="73037"/>
                                </a:moveTo>
                                <a:lnTo>
                                  <a:pt x="40538" y="41033"/>
                                </a:lnTo>
                                <a:lnTo>
                                  <a:pt x="37973" y="39801"/>
                                </a:lnTo>
                                <a:lnTo>
                                  <a:pt x="45021" y="38836"/>
                                </a:lnTo>
                                <a:lnTo>
                                  <a:pt x="50215" y="36588"/>
                                </a:lnTo>
                                <a:lnTo>
                                  <a:pt x="54343" y="32232"/>
                                </a:lnTo>
                                <a:lnTo>
                                  <a:pt x="56959" y="29476"/>
                                </a:lnTo>
                                <a:lnTo>
                                  <a:pt x="58648" y="25107"/>
                                </a:lnTo>
                                <a:lnTo>
                                  <a:pt x="58648" y="15900"/>
                                </a:lnTo>
                                <a:lnTo>
                                  <a:pt x="48628" y="2425"/>
                                </a:lnTo>
                                <a:lnTo>
                                  <a:pt x="48628" y="16471"/>
                                </a:lnTo>
                                <a:lnTo>
                                  <a:pt x="48628" y="22288"/>
                                </a:lnTo>
                                <a:lnTo>
                                  <a:pt x="35001" y="32232"/>
                                </a:lnTo>
                                <a:lnTo>
                                  <a:pt x="9702" y="32232"/>
                                </a:lnTo>
                                <a:lnTo>
                                  <a:pt x="9702" y="8077"/>
                                </a:lnTo>
                                <a:lnTo>
                                  <a:pt x="38354" y="8077"/>
                                </a:lnTo>
                                <a:lnTo>
                                  <a:pt x="42341" y="9169"/>
                                </a:lnTo>
                                <a:lnTo>
                                  <a:pt x="47371" y="13627"/>
                                </a:lnTo>
                                <a:lnTo>
                                  <a:pt x="48628" y="16471"/>
                                </a:lnTo>
                                <a:lnTo>
                                  <a:pt x="48628" y="2425"/>
                                </a:lnTo>
                                <a:lnTo>
                                  <a:pt x="44030" y="647"/>
                                </a:lnTo>
                                <a:lnTo>
                                  <a:pt x="3905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73037"/>
                                </a:lnTo>
                                <a:lnTo>
                                  <a:pt x="9702" y="73037"/>
                                </a:lnTo>
                                <a:lnTo>
                                  <a:pt x="9702" y="40716"/>
                                </a:lnTo>
                                <a:lnTo>
                                  <a:pt x="25273" y="40716"/>
                                </a:lnTo>
                                <a:lnTo>
                                  <a:pt x="52438" y="73037"/>
                                </a:lnTo>
                                <a:lnTo>
                                  <a:pt x="64643" y="73037"/>
                                </a:lnTo>
                                <a:close/>
                              </a:path>
                              <a:path w="107314" h="95885">
                                <a:moveTo>
                                  <a:pt x="106857" y="89306"/>
                                </a:moveTo>
                                <a:lnTo>
                                  <a:pt x="79883" y="89306"/>
                                </a:lnTo>
                                <a:lnTo>
                                  <a:pt x="80632" y="88087"/>
                                </a:lnTo>
                                <a:lnTo>
                                  <a:pt x="81584" y="86868"/>
                                </a:lnTo>
                                <a:lnTo>
                                  <a:pt x="83883" y="84455"/>
                                </a:lnTo>
                                <a:lnTo>
                                  <a:pt x="86487" y="82156"/>
                                </a:lnTo>
                                <a:lnTo>
                                  <a:pt x="95389" y="74676"/>
                                </a:lnTo>
                                <a:lnTo>
                                  <a:pt x="98856" y="71462"/>
                                </a:lnTo>
                                <a:lnTo>
                                  <a:pt x="103035" y="66776"/>
                                </a:lnTo>
                                <a:lnTo>
                                  <a:pt x="104533" y="64554"/>
                                </a:lnTo>
                                <a:lnTo>
                                  <a:pt x="106337" y="60312"/>
                                </a:lnTo>
                                <a:lnTo>
                                  <a:pt x="106781" y="58166"/>
                                </a:lnTo>
                                <a:lnTo>
                                  <a:pt x="106781" y="51663"/>
                                </a:lnTo>
                                <a:lnTo>
                                  <a:pt x="105244" y="48044"/>
                                </a:lnTo>
                                <a:lnTo>
                                  <a:pt x="99098" y="42214"/>
                                </a:lnTo>
                                <a:lnTo>
                                  <a:pt x="94907" y="40767"/>
                                </a:lnTo>
                                <a:lnTo>
                                  <a:pt x="84404" y="40767"/>
                                </a:lnTo>
                                <a:lnTo>
                                  <a:pt x="80238" y="42113"/>
                                </a:lnTo>
                                <a:lnTo>
                                  <a:pt x="74028" y="47523"/>
                                </a:lnTo>
                                <a:lnTo>
                                  <a:pt x="72250" y="51447"/>
                                </a:lnTo>
                                <a:lnTo>
                                  <a:pt x="71780" y="56603"/>
                                </a:lnTo>
                                <a:lnTo>
                                  <a:pt x="78714" y="57315"/>
                                </a:lnTo>
                                <a:lnTo>
                                  <a:pt x="78740" y="53873"/>
                                </a:lnTo>
                                <a:lnTo>
                                  <a:pt x="79730" y="51181"/>
                                </a:lnTo>
                                <a:lnTo>
                                  <a:pt x="83629" y="47294"/>
                                </a:lnTo>
                                <a:lnTo>
                                  <a:pt x="86233" y="46329"/>
                                </a:lnTo>
                                <a:lnTo>
                                  <a:pt x="92570" y="46329"/>
                                </a:lnTo>
                                <a:lnTo>
                                  <a:pt x="95059" y="47244"/>
                                </a:lnTo>
                                <a:lnTo>
                                  <a:pt x="98894" y="50901"/>
                                </a:lnTo>
                                <a:lnTo>
                                  <a:pt x="99847" y="53149"/>
                                </a:lnTo>
                                <a:lnTo>
                                  <a:pt x="99847" y="58356"/>
                                </a:lnTo>
                                <a:lnTo>
                                  <a:pt x="98793" y="61061"/>
                                </a:lnTo>
                                <a:lnTo>
                                  <a:pt x="94589" y="66763"/>
                                </a:lnTo>
                                <a:lnTo>
                                  <a:pt x="90551" y="70624"/>
                                </a:lnTo>
                                <a:lnTo>
                                  <a:pt x="80721" y="78651"/>
                                </a:lnTo>
                                <a:lnTo>
                                  <a:pt x="77774" y="81419"/>
                                </a:lnTo>
                                <a:lnTo>
                                  <a:pt x="73698" y="86194"/>
                                </a:lnTo>
                                <a:lnTo>
                                  <a:pt x="72212" y="88633"/>
                                </a:lnTo>
                                <a:lnTo>
                                  <a:pt x="70713" y="92595"/>
                                </a:lnTo>
                                <a:lnTo>
                                  <a:pt x="70446" y="94145"/>
                                </a:lnTo>
                                <a:lnTo>
                                  <a:pt x="70497" y="95770"/>
                                </a:lnTo>
                                <a:lnTo>
                                  <a:pt x="106857" y="95770"/>
                                </a:lnTo>
                                <a:lnTo>
                                  <a:pt x="106857" y="8930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Graphic 5"/>
                        <wps:cNvSpPr/>
                        <wps:spPr>
                          <a:xfrm>
                            <a:off x="346223" y="488461"/>
                            <a:ext cx="1270" cy="1022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02235">
                                <a:moveTo>
                                  <a:pt x="0" y="0"/>
                                </a:moveTo>
                                <a:lnTo>
                                  <a:pt x="0" y="101831"/>
                                </a:lnTo>
                              </a:path>
                            </a:pathLst>
                          </a:custGeom>
                          <a:ln w="633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310104" y="0"/>
                            <a:ext cx="143510" cy="76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3510" h="76200">
                                <a:moveTo>
                                  <a:pt x="41903" y="0"/>
                                </a:moveTo>
                                <a:lnTo>
                                  <a:pt x="5521" y="15923"/>
                                </a:lnTo>
                                <a:lnTo>
                                  <a:pt x="0" y="38760"/>
                                </a:lnTo>
                                <a:lnTo>
                                  <a:pt x="34" y="45318"/>
                                </a:lnTo>
                                <a:lnTo>
                                  <a:pt x="28171" y="75577"/>
                                </a:lnTo>
                                <a:lnTo>
                                  <a:pt x="41449" y="75577"/>
                                </a:lnTo>
                                <a:lnTo>
                                  <a:pt x="47392" y="74074"/>
                                </a:lnTo>
                                <a:lnTo>
                                  <a:pt x="58401" y="68062"/>
                                </a:lnTo>
                                <a:lnTo>
                                  <a:pt x="59128" y="67305"/>
                                </a:lnTo>
                                <a:lnTo>
                                  <a:pt x="27854" y="67305"/>
                                </a:lnTo>
                                <a:lnTo>
                                  <a:pt x="21891" y="64772"/>
                                </a:lnTo>
                                <a:lnTo>
                                  <a:pt x="12391" y="54641"/>
                                </a:lnTo>
                                <a:lnTo>
                                  <a:pt x="10016" y="47715"/>
                                </a:lnTo>
                                <a:lnTo>
                                  <a:pt x="10016" y="27914"/>
                                </a:lnTo>
                                <a:lnTo>
                                  <a:pt x="12486" y="20063"/>
                                </a:lnTo>
                                <a:lnTo>
                                  <a:pt x="22397" y="10667"/>
                                </a:lnTo>
                                <a:lnTo>
                                  <a:pt x="28308" y="8313"/>
                                </a:lnTo>
                                <a:lnTo>
                                  <a:pt x="59128" y="8313"/>
                                </a:lnTo>
                                <a:lnTo>
                                  <a:pt x="58886" y="8050"/>
                                </a:lnTo>
                                <a:lnTo>
                                  <a:pt x="48004" y="1608"/>
                                </a:lnTo>
                                <a:lnTo>
                                  <a:pt x="41903" y="0"/>
                                </a:lnTo>
                                <a:close/>
                              </a:path>
                              <a:path w="143510" h="76200">
                                <a:moveTo>
                                  <a:pt x="59128" y="8313"/>
                                </a:moveTo>
                                <a:lnTo>
                                  <a:pt x="40014" y="8313"/>
                                </a:lnTo>
                                <a:lnTo>
                                  <a:pt x="44384" y="9543"/>
                                </a:lnTo>
                                <a:lnTo>
                                  <a:pt x="52152" y="14419"/>
                                </a:lnTo>
                                <a:lnTo>
                                  <a:pt x="55107" y="17856"/>
                                </a:lnTo>
                                <a:lnTo>
                                  <a:pt x="59140" y="26726"/>
                                </a:lnTo>
                                <a:lnTo>
                                  <a:pt x="60153" y="31918"/>
                                </a:lnTo>
                                <a:lnTo>
                                  <a:pt x="60153" y="47263"/>
                                </a:lnTo>
                                <a:lnTo>
                                  <a:pt x="42336" y="67305"/>
                                </a:lnTo>
                                <a:lnTo>
                                  <a:pt x="59128" y="67305"/>
                                </a:lnTo>
                                <a:lnTo>
                                  <a:pt x="62654" y="63637"/>
                                </a:lnTo>
                                <a:lnTo>
                                  <a:pt x="68650" y="51950"/>
                                </a:lnTo>
                                <a:lnTo>
                                  <a:pt x="70159" y="45318"/>
                                </a:lnTo>
                                <a:lnTo>
                                  <a:pt x="70062" y="30159"/>
                                </a:lnTo>
                                <a:lnTo>
                                  <a:pt x="68734" y="24067"/>
                                </a:lnTo>
                                <a:lnTo>
                                  <a:pt x="63024" y="12548"/>
                                </a:lnTo>
                                <a:lnTo>
                                  <a:pt x="59128" y="8313"/>
                                </a:lnTo>
                                <a:close/>
                              </a:path>
                              <a:path w="143510" h="76200">
                                <a:moveTo>
                                  <a:pt x="95080" y="1292"/>
                                </a:moveTo>
                                <a:lnTo>
                                  <a:pt x="85369" y="1292"/>
                                </a:lnTo>
                                <a:lnTo>
                                  <a:pt x="85369" y="74337"/>
                                </a:lnTo>
                                <a:lnTo>
                                  <a:pt x="95080" y="74337"/>
                                </a:lnTo>
                                <a:lnTo>
                                  <a:pt x="95080" y="39906"/>
                                </a:lnTo>
                                <a:lnTo>
                                  <a:pt x="142915" y="39906"/>
                                </a:lnTo>
                                <a:lnTo>
                                  <a:pt x="142915" y="31288"/>
                                </a:lnTo>
                                <a:lnTo>
                                  <a:pt x="95080" y="31288"/>
                                </a:lnTo>
                                <a:lnTo>
                                  <a:pt x="95080" y="1292"/>
                                </a:lnTo>
                                <a:close/>
                              </a:path>
                              <a:path w="143510" h="76200">
                                <a:moveTo>
                                  <a:pt x="142915" y="39906"/>
                                </a:moveTo>
                                <a:lnTo>
                                  <a:pt x="133204" y="39906"/>
                                </a:lnTo>
                                <a:lnTo>
                                  <a:pt x="133204" y="74337"/>
                                </a:lnTo>
                                <a:lnTo>
                                  <a:pt x="142915" y="74337"/>
                                </a:lnTo>
                                <a:lnTo>
                                  <a:pt x="142915" y="39906"/>
                                </a:lnTo>
                                <a:close/>
                              </a:path>
                              <a:path w="143510" h="76200">
                                <a:moveTo>
                                  <a:pt x="142915" y="1292"/>
                                </a:moveTo>
                                <a:lnTo>
                                  <a:pt x="133204" y="1292"/>
                                </a:lnTo>
                                <a:lnTo>
                                  <a:pt x="133204" y="31288"/>
                                </a:lnTo>
                                <a:lnTo>
                                  <a:pt x="142915" y="31288"/>
                                </a:lnTo>
                                <a:lnTo>
                                  <a:pt x="142915" y="129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346223" y="92140"/>
                            <a:ext cx="1270" cy="939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93980">
                                <a:moveTo>
                                  <a:pt x="0" y="9361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3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" name="Image 8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52751"/>
                            <a:ext cx="96807" cy="9576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" name="Graphic 9"/>
                        <wps:cNvSpPr/>
                        <wps:spPr>
                          <a:xfrm>
                            <a:off x="121316" y="207845"/>
                            <a:ext cx="93345" cy="539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3345" h="53975">
                                <a:moveTo>
                                  <a:pt x="93275" y="5359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1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F8460FF" id="Group 2" o:spid="_x0000_s1026" style="position:absolute;margin-left:87.5pt;margin-top:44.1pt;width:37.9pt;height:55.35pt;z-index:251651072;mso-wrap-distance-left:0;mso-wrap-distance-right:0;mso-position-horizontal-relative:page" coordsize="4813,702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">
                <v:shape id="Graphic 3" o:spid="_x0000_s1027" style="position:absolute;left:2145;top:1857;width:2636;height:3029;visibility:visible;mso-wrap-style:square;v-text-anchor:top" coordsize="263525,3028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" path="m,75682l,227130em27379,91415r,119971em,227130r131632,75578em131632,302708l263359,227130em131632,271251l236000,211387em263359,227130r,-151448em263359,75682l131632,em235990,91426l131632,31477em131632,l,75682e" filled="f" strokeweight=".17553mm">
                  <v:path arrowok="t"/>
                </v:shape>
                <v:shape id="Graphic 4" o:spid="_x0000_s1028" style="position:absolute;left:3161;top:6069;width:1073;height:959;visibility:visible;mso-wrap-style:square;v-text-anchor:top" coordsize="107314,958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" path="m64643,73037l40538,41033,37973,39801r7048,-965l50215,36588r4128,-4356l56959,29476r1689,-4369l58648,15900,48628,2425r,14046l48628,22288,35001,32232r-25299,l9702,8077r28652,l42341,9169r5030,4458l48628,16471r,-14046l44030,647,39052,,,,,73037r9702,l9702,40716r15571,l52438,73037r12205,xem106857,89306r-26974,l80632,88087r952,-1219l83883,84455r2604,-2299l95389,74676r3467,-3214l103035,66776r1498,-2222l106337,60312r444,-2146l106781,51663r-1537,-3619l99098,42214,94907,40767r-10503,l80238,42113r-6210,5410l72250,51447r-470,5156l78714,57315r26,-3442l79730,51181r3899,-3887l86233,46329r6337,l95059,47244r3835,3657l99847,53149r,5207l98793,61061r-4204,5702l90551,70624r-9830,8027l77774,81419r-4076,4775l72212,88633r-1499,3962l70446,94145r51,1625l106857,95770r,-6464xe" fillcolor="black" stroked="f">
                  <v:path arrowok="t"/>
                </v:shape>
                <v:shape id="Graphic 5" o:spid="_x0000_s1029" style="position:absolute;left:3462;top:4884;width:12;height:1022;visibility:visible;mso-wrap-style:square;v-text-anchor:top" coordsize="1270,1022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" path="m,l,101831e" filled="f" strokeweight=".17592mm">
                  <v:path arrowok="t"/>
                </v:shape>
                <v:shape id="Graphic 6" o:spid="_x0000_s1030" style="position:absolute;left:3101;width:1435;height:762;visibility:visible;mso-wrap-style:square;v-text-anchor:top" coordsize="143510,76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" path="m41903,l5521,15923,,38760r34,6558l28171,75577r13278,l47392,74074,58401,68062r727,-757l27854,67305,21891,64772,12391,54641,10016,47715r,-19801l12486,20063r9911,-9396l28308,8313r30820,l58886,8050,48004,1608,41903,xem59128,8313r-19114,l44384,9543r7768,4876l55107,17856r4033,8870l60153,31918r,15345l42336,67305r16792,l62654,63637,68650,51950r1509,-6632l70062,30159,68734,24067,63024,12548,59128,8313xem95080,1292r-9711,l85369,74337r9711,l95080,39906r47835,l142915,31288r-47835,l95080,1292xem142915,39906r-9711,l133204,74337r9711,l142915,39906xem142915,1292r-9711,l133204,31288r9711,l142915,1292xe" fillcolor="black" stroked="f">
                  <v:path arrowok="t"/>
                </v:shape>
                <v:shape id="Graphic 7" o:spid="_x0000_s1031" style="position:absolute;left:3462;top:921;width:12;height:940;visibility:visible;mso-wrap-style:square;v-text-anchor:top" coordsize="1270,939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" path="m,93612l,e" filled="f" strokeweight=".17592mm">
                  <v:path arrowok="t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8" o:spid="_x0000_s1032" type="#_x0000_t75" style="position:absolute;top:1527;width:968;height:9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">
                  <v:imagedata r:id="rId7" o:title=""/>
                </v:shape>
                <v:shape id="Graphic 9" o:spid="_x0000_s1033" style="position:absolute;left:1213;top:2078;width:933;height:540;visibility:visible;mso-wrap-style:square;v-text-anchor:top" coordsize="93345,539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" path="m93275,53590l,e" filled="f" strokeweight=".17533mm">
                  <v:path arrowok="t"/>
                </v:shape>
                <w10:wrap anchorx="page"/>
              </v:group>
            </w:pict>
          </mc:Fallback>
        </mc:AlternateContent>
      </w:r>
      <w:r w:rsidRPr="00AD2396">
        <w:rPr>
          <w:noProof/>
          <w:color w:val="000000" w:themeColor="text1"/>
        </w:rPr>
        <mc:AlternateContent>
          <mc:Choice Requires="wpg">
            <w:drawing>
              <wp:anchor distT="0" distB="0" distL="0" distR="0" simplePos="0" relativeHeight="251653120" behindDoc="0" locked="0" layoutInCell="1" allowOverlap="1" wp14:anchorId="04174AC5" wp14:editId="0C9C0DA2">
                <wp:simplePos x="0" y="0"/>
                <wp:positionH relativeFrom="page">
                  <wp:posOffset>2525866</wp:posOffset>
                </wp:positionH>
                <wp:positionV relativeFrom="paragraph">
                  <wp:posOffset>553227</wp:posOffset>
                </wp:positionV>
                <wp:extent cx="1066800" cy="702945"/>
                <wp:effectExtent l="0" t="0" r="0" b="0"/>
                <wp:wrapNone/>
                <wp:docPr id="10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066800" cy="702945"/>
                          <a:chOff x="0" y="0"/>
                          <a:chExt cx="1066800" cy="702945"/>
                        </a:xfrm>
                      </wpg:grpSpPr>
                      <wps:wsp>
                        <wps:cNvPr id="11" name="Graphic 11"/>
                        <wps:cNvSpPr/>
                        <wps:spPr>
                          <a:xfrm>
                            <a:off x="214478" y="185753"/>
                            <a:ext cx="263525" cy="3028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3525" h="302895">
                                <a:moveTo>
                                  <a:pt x="0" y="75682"/>
                                </a:moveTo>
                                <a:lnTo>
                                  <a:pt x="0" y="227025"/>
                                </a:lnTo>
                              </a:path>
                              <a:path w="263525" h="302895">
                                <a:moveTo>
                                  <a:pt x="27443" y="91405"/>
                                </a:moveTo>
                                <a:lnTo>
                                  <a:pt x="27443" y="211302"/>
                                </a:lnTo>
                              </a:path>
                              <a:path w="263525" h="302895">
                                <a:moveTo>
                                  <a:pt x="0" y="227025"/>
                                </a:moveTo>
                                <a:lnTo>
                                  <a:pt x="131621" y="302708"/>
                                </a:lnTo>
                              </a:path>
                              <a:path w="263525" h="302895">
                                <a:moveTo>
                                  <a:pt x="131621" y="302708"/>
                                </a:moveTo>
                                <a:lnTo>
                                  <a:pt x="263243" y="227025"/>
                                </a:lnTo>
                              </a:path>
                              <a:path w="263525" h="302895">
                                <a:moveTo>
                                  <a:pt x="131621" y="271251"/>
                                </a:moveTo>
                                <a:lnTo>
                                  <a:pt x="235905" y="211302"/>
                                </a:lnTo>
                              </a:path>
                              <a:path w="263525" h="302895">
                                <a:moveTo>
                                  <a:pt x="263243" y="227025"/>
                                </a:moveTo>
                                <a:lnTo>
                                  <a:pt x="263243" y="75682"/>
                                </a:lnTo>
                              </a:path>
                              <a:path w="263525" h="302895">
                                <a:moveTo>
                                  <a:pt x="263243" y="75682"/>
                                </a:moveTo>
                                <a:lnTo>
                                  <a:pt x="131621" y="0"/>
                                </a:lnTo>
                              </a:path>
                              <a:path w="263525" h="302895">
                                <a:moveTo>
                                  <a:pt x="235905" y="91405"/>
                                </a:moveTo>
                                <a:lnTo>
                                  <a:pt x="131621" y="31456"/>
                                </a:lnTo>
                              </a:path>
                              <a:path w="263525" h="302895">
                                <a:moveTo>
                                  <a:pt x="131621" y="0"/>
                                </a:moveTo>
                                <a:lnTo>
                                  <a:pt x="0" y="75682"/>
                                </a:lnTo>
                              </a:path>
                            </a:pathLst>
                          </a:custGeom>
                          <a:ln w="631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316114" y="606815"/>
                            <a:ext cx="107314" cy="958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314" h="95885">
                                <a:moveTo>
                                  <a:pt x="64604" y="73025"/>
                                </a:moveTo>
                                <a:lnTo>
                                  <a:pt x="40538" y="41033"/>
                                </a:lnTo>
                                <a:lnTo>
                                  <a:pt x="39852" y="40716"/>
                                </a:lnTo>
                                <a:lnTo>
                                  <a:pt x="37896" y="39801"/>
                                </a:lnTo>
                                <a:lnTo>
                                  <a:pt x="58585" y="25095"/>
                                </a:lnTo>
                                <a:lnTo>
                                  <a:pt x="58585" y="15900"/>
                                </a:lnTo>
                                <a:lnTo>
                                  <a:pt x="48552" y="2413"/>
                                </a:lnTo>
                                <a:lnTo>
                                  <a:pt x="48552" y="16459"/>
                                </a:lnTo>
                                <a:lnTo>
                                  <a:pt x="48552" y="22275"/>
                                </a:lnTo>
                                <a:lnTo>
                                  <a:pt x="34937" y="32219"/>
                                </a:lnTo>
                                <a:lnTo>
                                  <a:pt x="9613" y="32219"/>
                                </a:lnTo>
                                <a:lnTo>
                                  <a:pt x="9613" y="8064"/>
                                </a:lnTo>
                                <a:lnTo>
                                  <a:pt x="38315" y="8064"/>
                                </a:lnTo>
                                <a:lnTo>
                                  <a:pt x="42329" y="9169"/>
                                </a:lnTo>
                                <a:lnTo>
                                  <a:pt x="44754" y="11391"/>
                                </a:lnTo>
                                <a:lnTo>
                                  <a:pt x="47294" y="13627"/>
                                </a:lnTo>
                                <a:lnTo>
                                  <a:pt x="48552" y="16459"/>
                                </a:lnTo>
                                <a:lnTo>
                                  <a:pt x="48552" y="2413"/>
                                </a:lnTo>
                                <a:lnTo>
                                  <a:pt x="44018" y="647"/>
                                </a:lnTo>
                                <a:lnTo>
                                  <a:pt x="3905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73025"/>
                                </a:lnTo>
                                <a:lnTo>
                                  <a:pt x="9613" y="73025"/>
                                </a:lnTo>
                                <a:lnTo>
                                  <a:pt x="9613" y="40716"/>
                                </a:lnTo>
                                <a:lnTo>
                                  <a:pt x="25234" y="40716"/>
                                </a:lnTo>
                                <a:lnTo>
                                  <a:pt x="27863" y="41313"/>
                                </a:lnTo>
                                <a:lnTo>
                                  <a:pt x="29349" y="41960"/>
                                </a:lnTo>
                                <a:lnTo>
                                  <a:pt x="30721" y="42887"/>
                                </a:lnTo>
                                <a:lnTo>
                                  <a:pt x="32194" y="43815"/>
                                </a:lnTo>
                                <a:lnTo>
                                  <a:pt x="52362" y="73025"/>
                                </a:lnTo>
                                <a:lnTo>
                                  <a:pt x="64604" y="73025"/>
                                </a:lnTo>
                                <a:close/>
                              </a:path>
                              <a:path w="107314" h="95885">
                                <a:moveTo>
                                  <a:pt x="106819" y="89293"/>
                                </a:moveTo>
                                <a:lnTo>
                                  <a:pt x="79794" y="89293"/>
                                </a:lnTo>
                                <a:lnTo>
                                  <a:pt x="80543" y="88074"/>
                                </a:lnTo>
                                <a:lnTo>
                                  <a:pt x="81483" y="86855"/>
                                </a:lnTo>
                                <a:lnTo>
                                  <a:pt x="83807" y="84442"/>
                                </a:lnTo>
                                <a:lnTo>
                                  <a:pt x="95313" y="74676"/>
                                </a:lnTo>
                                <a:lnTo>
                                  <a:pt x="98793" y="71462"/>
                                </a:lnTo>
                                <a:lnTo>
                                  <a:pt x="103022" y="66776"/>
                                </a:lnTo>
                                <a:lnTo>
                                  <a:pt x="104495" y="64541"/>
                                </a:lnTo>
                                <a:lnTo>
                                  <a:pt x="106299" y="60312"/>
                                </a:lnTo>
                                <a:lnTo>
                                  <a:pt x="106718" y="58153"/>
                                </a:lnTo>
                                <a:lnTo>
                                  <a:pt x="106718" y="51650"/>
                                </a:lnTo>
                                <a:lnTo>
                                  <a:pt x="105232" y="48044"/>
                                </a:lnTo>
                                <a:lnTo>
                                  <a:pt x="99009" y="42214"/>
                                </a:lnTo>
                                <a:lnTo>
                                  <a:pt x="94894" y="40754"/>
                                </a:lnTo>
                                <a:lnTo>
                                  <a:pt x="84340" y="40754"/>
                                </a:lnTo>
                                <a:lnTo>
                                  <a:pt x="80225" y="42113"/>
                                </a:lnTo>
                                <a:lnTo>
                                  <a:pt x="73990" y="47510"/>
                                </a:lnTo>
                                <a:lnTo>
                                  <a:pt x="72199" y="51447"/>
                                </a:lnTo>
                                <a:lnTo>
                                  <a:pt x="71780" y="56603"/>
                                </a:lnTo>
                                <a:lnTo>
                                  <a:pt x="78638" y="57315"/>
                                </a:lnTo>
                                <a:lnTo>
                                  <a:pt x="78740" y="53873"/>
                                </a:lnTo>
                                <a:lnTo>
                                  <a:pt x="79692" y="51181"/>
                                </a:lnTo>
                                <a:lnTo>
                                  <a:pt x="83604" y="47294"/>
                                </a:lnTo>
                                <a:lnTo>
                                  <a:pt x="86233" y="46316"/>
                                </a:lnTo>
                                <a:lnTo>
                                  <a:pt x="92468" y="46316"/>
                                </a:lnTo>
                                <a:lnTo>
                                  <a:pt x="94996" y="47244"/>
                                </a:lnTo>
                                <a:lnTo>
                                  <a:pt x="98793" y="50901"/>
                                </a:lnTo>
                                <a:lnTo>
                                  <a:pt x="99745" y="53149"/>
                                </a:lnTo>
                                <a:lnTo>
                                  <a:pt x="99745" y="58356"/>
                                </a:lnTo>
                                <a:lnTo>
                                  <a:pt x="98793" y="61048"/>
                                </a:lnTo>
                                <a:lnTo>
                                  <a:pt x="94576" y="66751"/>
                                </a:lnTo>
                                <a:lnTo>
                                  <a:pt x="90462" y="70624"/>
                                </a:lnTo>
                                <a:lnTo>
                                  <a:pt x="80645" y="78651"/>
                                </a:lnTo>
                                <a:lnTo>
                                  <a:pt x="77685" y="81407"/>
                                </a:lnTo>
                                <a:lnTo>
                                  <a:pt x="73672" y="86194"/>
                                </a:lnTo>
                                <a:lnTo>
                                  <a:pt x="72199" y="88620"/>
                                </a:lnTo>
                                <a:lnTo>
                                  <a:pt x="70612" y="92583"/>
                                </a:lnTo>
                                <a:lnTo>
                                  <a:pt x="70408" y="94145"/>
                                </a:lnTo>
                                <a:lnTo>
                                  <a:pt x="70408" y="95758"/>
                                </a:lnTo>
                                <a:lnTo>
                                  <a:pt x="106819" y="95758"/>
                                </a:lnTo>
                                <a:lnTo>
                                  <a:pt x="106819" y="8929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Graphic 13"/>
                        <wps:cNvSpPr/>
                        <wps:spPr>
                          <a:xfrm>
                            <a:off x="346100" y="488461"/>
                            <a:ext cx="1270" cy="1022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02235">
                                <a:moveTo>
                                  <a:pt x="0" y="0"/>
                                </a:moveTo>
                                <a:lnTo>
                                  <a:pt x="0" y="101725"/>
                                </a:lnTo>
                              </a:path>
                            </a:pathLst>
                          </a:custGeom>
                          <a:ln w="633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Graphic 14"/>
                        <wps:cNvSpPr/>
                        <wps:spPr>
                          <a:xfrm>
                            <a:off x="310002" y="0"/>
                            <a:ext cx="143510" cy="76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3510" h="76200">
                                <a:moveTo>
                                  <a:pt x="41903" y="0"/>
                                </a:moveTo>
                                <a:lnTo>
                                  <a:pt x="5521" y="15923"/>
                                </a:lnTo>
                                <a:lnTo>
                                  <a:pt x="2572" y="22291"/>
                                </a:lnTo>
                                <a:lnTo>
                                  <a:pt x="2454" y="22546"/>
                                </a:lnTo>
                                <a:lnTo>
                                  <a:pt x="613" y="30159"/>
                                </a:lnTo>
                                <a:lnTo>
                                  <a:pt x="0" y="38760"/>
                                </a:lnTo>
                                <a:lnTo>
                                  <a:pt x="35" y="45318"/>
                                </a:lnTo>
                                <a:lnTo>
                                  <a:pt x="28182" y="75577"/>
                                </a:lnTo>
                                <a:lnTo>
                                  <a:pt x="41481" y="75577"/>
                                </a:lnTo>
                                <a:lnTo>
                                  <a:pt x="47392" y="74074"/>
                                </a:lnTo>
                                <a:lnTo>
                                  <a:pt x="52880" y="71068"/>
                                </a:lnTo>
                                <a:lnTo>
                                  <a:pt x="58475" y="68062"/>
                                </a:lnTo>
                                <a:lnTo>
                                  <a:pt x="59197" y="67305"/>
                                </a:lnTo>
                                <a:lnTo>
                                  <a:pt x="27865" y="67305"/>
                                </a:lnTo>
                                <a:lnTo>
                                  <a:pt x="21954" y="64772"/>
                                </a:lnTo>
                                <a:lnTo>
                                  <a:pt x="12454" y="54641"/>
                                </a:lnTo>
                                <a:lnTo>
                                  <a:pt x="10027" y="47715"/>
                                </a:lnTo>
                                <a:lnTo>
                                  <a:pt x="10027" y="27914"/>
                                </a:lnTo>
                                <a:lnTo>
                                  <a:pt x="12560" y="20063"/>
                                </a:lnTo>
                                <a:lnTo>
                                  <a:pt x="17415" y="15365"/>
                                </a:lnTo>
                                <a:lnTo>
                                  <a:pt x="22376" y="10667"/>
                                </a:lnTo>
                                <a:lnTo>
                                  <a:pt x="28287" y="8313"/>
                                </a:lnTo>
                                <a:lnTo>
                                  <a:pt x="59137" y="8313"/>
                                </a:lnTo>
                                <a:lnTo>
                                  <a:pt x="58897" y="8050"/>
                                </a:lnTo>
                                <a:lnTo>
                                  <a:pt x="48025" y="1608"/>
                                </a:lnTo>
                                <a:lnTo>
                                  <a:pt x="41903" y="0"/>
                                </a:lnTo>
                                <a:close/>
                              </a:path>
                              <a:path w="143510" h="76200">
                                <a:moveTo>
                                  <a:pt x="59137" y="8313"/>
                                </a:moveTo>
                                <a:lnTo>
                                  <a:pt x="40003" y="8313"/>
                                </a:lnTo>
                                <a:lnTo>
                                  <a:pt x="44436" y="9543"/>
                                </a:lnTo>
                                <a:lnTo>
                                  <a:pt x="48342" y="11981"/>
                                </a:lnTo>
                                <a:lnTo>
                                  <a:pt x="52142" y="14419"/>
                                </a:lnTo>
                                <a:lnTo>
                                  <a:pt x="55097" y="17856"/>
                                </a:lnTo>
                                <a:lnTo>
                                  <a:pt x="57102" y="22291"/>
                                </a:lnTo>
                                <a:lnTo>
                                  <a:pt x="59213" y="26726"/>
                                </a:lnTo>
                                <a:lnTo>
                                  <a:pt x="60163" y="31918"/>
                                </a:lnTo>
                                <a:lnTo>
                                  <a:pt x="60163" y="47263"/>
                                </a:lnTo>
                                <a:lnTo>
                                  <a:pt x="42325" y="67305"/>
                                </a:lnTo>
                                <a:lnTo>
                                  <a:pt x="59197" y="67305"/>
                                </a:lnTo>
                                <a:lnTo>
                                  <a:pt x="62697" y="63637"/>
                                </a:lnTo>
                                <a:lnTo>
                                  <a:pt x="65652" y="57794"/>
                                </a:lnTo>
                                <a:lnTo>
                                  <a:pt x="68713" y="51950"/>
                                </a:lnTo>
                                <a:lnTo>
                                  <a:pt x="70191" y="45318"/>
                                </a:lnTo>
                                <a:lnTo>
                                  <a:pt x="70090" y="30159"/>
                                </a:lnTo>
                                <a:lnTo>
                                  <a:pt x="68713" y="24067"/>
                                </a:lnTo>
                                <a:lnTo>
                                  <a:pt x="63013" y="12548"/>
                                </a:lnTo>
                                <a:lnTo>
                                  <a:pt x="59137" y="8313"/>
                                </a:lnTo>
                                <a:close/>
                              </a:path>
                              <a:path w="143510" h="76200">
                                <a:moveTo>
                                  <a:pt x="95101" y="1292"/>
                                </a:moveTo>
                                <a:lnTo>
                                  <a:pt x="85390" y="1292"/>
                                </a:lnTo>
                                <a:lnTo>
                                  <a:pt x="85390" y="74337"/>
                                </a:lnTo>
                                <a:lnTo>
                                  <a:pt x="95101" y="74337"/>
                                </a:lnTo>
                                <a:lnTo>
                                  <a:pt x="95101" y="39906"/>
                                </a:lnTo>
                                <a:lnTo>
                                  <a:pt x="142915" y="39906"/>
                                </a:lnTo>
                                <a:lnTo>
                                  <a:pt x="142915" y="31288"/>
                                </a:lnTo>
                                <a:lnTo>
                                  <a:pt x="95101" y="31288"/>
                                </a:lnTo>
                                <a:lnTo>
                                  <a:pt x="95101" y="1292"/>
                                </a:lnTo>
                                <a:close/>
                              </a:path>
                              <a:path w="143510" h="76200">
                                <a:moveTo>
                                  <a:pt x="142915" y="39906"/>
                                </a:moveTo>
                                <a:lnTo>
                                  <a:pt x="133204" y="39906"/>
                                </a:lnTo>
                                <a:lnTo>
                                  <a:pt x="133204" y="74337"/>
                                </a:lnTo>
                                <a:lnTo>
                                  <a:pt x="142915" y="74337"/>
                                </a:lnTo>
                                <a:lnTo>
                                  <a:pt x="142915" y="39906"/>
                                </a:lnTo>
                                <a:close/>
                              </a:path>
                              <a:path w="143510" h="76200">
                                <a:moveTo>
                                  <a:pt x="142915" y="1292"/>
                                </a:moveTo>
                                <a:lnTo>
                                  <a:pt x="133204" y="1292"/>
                                </a:lnTo>
                                <a:lnTo>
                                  <a:pt x="133204" y="31288"/>
                                </a:lnTo>
                                <a:lnTo>
                                  <a:pt x="142915" y="31288"/>
                                </a:lnTo>
                                <a:lnTo>
                                  <a:pt x="142915" y="129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346100" y="92140"/>
                            <a:ext cx="521970" cy="3968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1970" h="396875">
                                <a:moveTo>
                                  <a:pt x="0" y="93612"/>
                                </a:moveTo>
                                <a:lnTo>
                                  <a:pt x="0" y="0"/>
                                </a:lnTo>
                              </a:path>
                              <a:path w="521970" h="396875">
                                <a:moveTo>
                                  <a:pt x="258704" y="169294"/>
                                </a:moveTo>
                                <a:lnTo>
                                  <a:pt x="258704" y="320638"/>
                                </a:lnTo>
                              </a:path>
                              <a:path w="521970" h="396875">
                                <a:moveTo>
                                  <a:pt x="286042" y="185017"/>
                                </a:moveTo>
                                <a:lnTo>
                                  <a:pt x="286042" y="304915"/>
                                </a:lnTo>
                              </a:path>
                              <a:path w="521970" h="396875">
                                <a:moveTo>
                                  <a:pt x="258704" y="320638"/>
                                </a:moveTo>
                                <a:lnTo>
                                  <a:pt x="390326" y="396320"/>
                                </a:lnTo>
                              </a:path>
                              <a:path w="521970" h="396875">
                                <a:moveTo>
                                  <a:pt x="390326" y="396320"/>
                                </a:moveTo>
                                <a:lnTo>
                                  <a:pt x="521947" y="320638"/>
                                </a:lnTo>
                              </a:path>
                              <a:path w="521970" h="396875">
                                <a:moveTo>
                                  <a:pt x="390326" y="364864"/>
                                </a:moveTo>
                                <a:lnTo>
                                  <a:pt x="494504" y="304915"/>
                                </a:lnTo>
                              </a:path>
                              <a:path w="521970" h="396875">
                                <a:moveTo>
                                  <a:pt x="521947" y="320638"/>
                                </a:moveTo>
                                <a:lnTo>
                                  <a:pt x="521947" y="169294"/>
                                </a:lnTo>
                              </a:path>
                              <a:path w="521970" h="396875">
                                <a:moveTo>
                                  <a:pt x="521947" y="169294"/>
                                </a:moveTo>
                                <a:lnTo>
                                  <a:pt x="390326" y="93612"/>
                                </a:lnTo>
                              </a:path>
                              <a:path w="521970" h="396875">
                                <a:moveTo>
                                  <a:pt x="494504" y="185017"/>
                                </a:moveTo>
                                <a:lnTo>
                                  <a:pt x="390326" y="125068"/>
                                </a:lnTo>
                              </a:path>
                              <a:path w="521970" h="396875">
                                <a:moveTo>
                                  <a:pt x="390326" y="93612"/>
                                </a:moveTo>
                                <a:lnTo>
                                  <a:pt x="258704" y="169294"/>
                                </a:lnTo>
                              </a:path>
                            </a:pathLst>
                          </a:custGeom>
                          <a:ln w="631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706334" y="606815"/>
                            <a:ext cx="107314" cy="958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314" h="95885">
                                <a:moveTo>
                                  <a:pt x="64604" y="73025"/>
                                </a:moveTo>
                                <a:lnTo>
                                  <a:pt x="40538" y="41033"/>
                                </a:lnTo>
                                <a:lnTo>
                                  <a:pt x="39852" y="40716"/>
                                </a:lnTo>
                                <a:lnTo>
                                  <a:pt x="37896" y="39801"/>
                                </a:lnTo>
                                <a:lnTo>
                                  <a:pt x="58585" y="25095"/>
                                </a:lnTo>
                                <a:lnTo>
                                  <a:pt x="58585" y="15900"/>
                                </a:lnTo>
                                <a:lnTo>
                                  <a:pt x="57632" y="12230"/>
                                </a:lnTo>
                                <a:lnTo>
                                  <a:pt x="55524" y="8902"/>
                                </a:lnTo>
                                <a:lnTo>
                                  <a:pt x="55016" y="8064"/>
                                </a:lnTo>
                                <a:lnTo>
                                  <a:pt x="53517" y="5588"/>
                                </a:lnTo>
                                <a:lnTo>
                                  <a:pt x="50774" y="3276"/>
                                </a:lnTo>
                                <a:lnTo>
                                  <a:pt x="48552" y="2413"/>
                                </a:lnTo>
                                <a:lnTo>
                                  <a:pt x="48552" y="16459"/>
                                </a:lnTo>
                                <a:lnTo>
                                  <a:pt x="48552" y="22275"/>
                                </a:lnTo>
                                <a:lnTo>
                                  <a:pt x="34937" y="32219"/>
                                </a:lnTo>
                                <a:lnTo>
                                  <a:pt x="9715" y="32219"/>
                                </a:lnTo>
                                <a:lnTo>
                                  <a:pt x="9715" y="8064"/>
                                </a:lnTo>
                                <a:lnTo>
                                  <a:pt x="38315" y="8064"/>
                                </a:lnTo>
                                <a:lnTo>
                                  <a:pt x="42329" y="9169"/>
                                </a:lnTo>
                                <a:lnTo>
                                  <a:pt x="47396" y="13627"/>
                                </a:lnTo>
                                <a:lnTo>
                                  <a:pt x="48552" y="16459"/>
                                </a:lnTo>
                                <a:lnTo>
                                  <a:pt x="48552" y="2413"/>
                                </a:lnTo>
                                <a:lnTo>
                                  <a:pt x="44018" y="647"/>
                                </a:lnTo>
                                <a:lnTo>
                                  <a:pt x="3905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73025"/>
                                </a:lnTo>
                                <a:lnTo>
                                  <a:pt x="9715" y="73025"/>
                                </a:lnTo>
                                <a:lnTo>
                                  <a:pt x="9715" y="40716"/>
                                </a:lnTo>
                                <a:lnTo>
                                  <a:pt x="25234" y="40716"/>
                                </a:lnTo>
                                <a:lnTo>
                                  <a:pt x="26733" y="41033"/>
                                </a:lnTo>
                                <a:lnTo>
                                  <a:pt x="27863" y="41313"/>
                                </a:lnTo>
                                <a:lnTo>
                                  <a:pt x="29349" y="41960"/>
                                </a:lnTo>
                                <a:lnTo>
                                  <a:pt x="30721" y="42887"/>
                                </a:lnTo>
                                <a:lnTo>
                                  <a:pt x="32194" y="43815"/>
                                </a:lnTo>
                                <a:lnTo>
                                  <a:pt x="33883" y="45440"/>
                                </a:lnTo>
                                <a:lnTo>
                                  <a:pt x="35674" y="47764"/>
                                </a:lnTo>
                                <a:lnTo>
                                  <a:pt x="37579" y="50101"/>
                                </a:lnTo>
                                <a:lnTo>
                                  <a:pt x="39903" y="53454"/>
                                </a:lnTo>
                                <a:lnTo>
                                  <a:pt x="42748" y="57835"/>
                                </a:lnTo>
                                <a:lnTo>
                                  <a:pt x="52362" y="73025"/>
                                </a:lnTo>
                                <a:lnTo>
                                  <a:pt x="64604" y="73025"/>
                                </a:lnTo>
                                <a:close/>
                              </a:path>
                              <a:path w="107314" h="95885">
                                <a:moveTo>
                                  <a:pt x="106819" y="89293"/>
                                </a:moveTo>
                                <a:lnTo>
                                  <a:pt x="79794" y="89293"/>
                                </a:lnTo>
                                <a:lnTo>
                                  <a:pt x="81597" y="86855"/>
                                </a:lnTo>
                                <a:lnTo>
                                  <a:pt x="83807" y="84442"/>
                                </a:lnTo>
                                <a:lnTo>
                                  <a:pt x="95313" y="74676"/>
                                </a:lnTo>
                                <a:lnTo>
                                  <a:pt x="98793" y="71462"/>
                                </a:lnTo>
                                <a:lnTo>
                                  <a:pt x="103022" y="66776"/>
                                </a:lnTo>
                                <a:lnTo>
                                  <a:pt x="104495" y="64541"/>
                                </a:lnTo>
                                <a:lnTo>
                                  <a:pt x="106299" y="60312"/>
                                </a:lnTo>
                                <a:lnTo>
                                  <a:pt x="106718" y="58153"/>
                                </a:lnTo>
                                <a:lnTo>
                                  <a:pt x="106718" y="51650"/>
                                </a:lnTo>
                                <a:lnTo>
                                  <a:pt x="105232" y="48044"/>
                                </a:lnTo>
                                <a:lnTo>
                                  <a:pt x="99110" y="42214"/>
                                </a:lnTo>
                                <a:lnTo>
                                  <a:pt x="94894" y="40754"/>
                                </a:lnTo>
                                <a:lnTo>
                                  <a:pt x="84340" y="40754"/>
                                </a:lnTo>
                                <a:lnTo>
                                  <a:pt x="80225" y="42113"/>
                                </a:lnTo>
                                <a:lnTo>
                                  <a:pt x="73990" y="47510"/>
                                </a:lnTo>
                                <a:lnTo>
                                  <a:pt x="72199" y="51447"/>
                                </a:lnTo>
                                <a:lnTo>
                                  <a:pt x="71780" y="56603"/>
                                </a:lnTo>
                                <a:lnTo>
                                  <a:pt x="78638" y="57315"/>
                                </a:lnTo>
                                <a:lnTo>
                                  <a:pt x="78740" y="53873"/>
                                </a:lnTo>
                                <a:lnTo>
                                  <a:pt x="79692" y="51181"/>
                                </a:lnTo>
                                <a:lnTo>
                                  <a:pt x="83604" y="47294"/>
                                </a:lnTo>
                                <a:lnTo>
                                  <a:pt x="86233" y="46316"/>
                                </a:lnTo>
                                <a:lnTo>
                                  <a:pt x="92570" y="46316"/>
                                </a:lnTo>
                                <a:lnTo>
                                  <a:pt x="94996" y="47244"/>
                                </a:lnTo>
                                <a:lnTo>
                                  <a:pt x="98907" y="50901"/>
                                </a:lnTo>
                                <a:lnTo>
                                  <a:pt x="99860" y="53149"/>
                                </a:lnTo>
                                <a:lnTo>
                                  <a:pt x="99860" y="58356"/>
                                </a:lnTo>
                                <a:lnTo>
                                  <a:pt x="98793" y="61048"/>
                                </a:lnTo>
                                <a:lnTo>
                                  <a:pt x="94576" y="66751"/>
                                </a:lnTo>
                                <a:lnTo>
                                  <a:pt x="90563" y="70624"/>
                                </a:lnTo>
                                <a:lnTo>
                                  <a:pt x="80645" y="78651"/>
                                </a:lnTo>
                                <a:lnTo>
                                  <a:pt x="77800" y="81407"/>
                                </a:lnTo>
                                <a:lnTo>
                                  <a:pt x="73672" y="86194"/>
                                </a:lnTo>
                                <a:lnTo>
                                  <a:pt x="72199" y="88620"/>
                                </a:lnTo>
                                <a:lnTo>
                                  <a:pt x="70726" y="92583"/>
                                </a:lnTo>
                                <a:lnTo>
                                  <a:pt x="70408" y="94145"/>
                                </a:lnTo>
                                <a:lnTo>
                                  <a:pt x="70510" y="95758"/>
                                </a:lnTo>
                                <a:lnTo>
                                  <a:pt x="106819" y="95758"/>
                                </a:lnTo>
                                <a:lnTo>
                                  <a:pt x="106819" y="8929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736426" y="488461"/>
                            <a:ext cx="1270" cy="1022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02235">
                                <a:moveTo>
                                  <a:pt x="0" y="0"/>
                                </a:moveTo>
                                <a:lnTo>
                                  <a:pt x="0" y="101725"/>
                                </a:lnTo>
                              </a:path>
                            </a:pathLst>
                          </a:custGeom>
                          <a:ln w="633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700222" y="0"/>
                            <a:ext cx="143510" cy="76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3510" h="76200">
                                <a:moveTo>
                                  <a:pt x="41903" y="0"/>
                                </a:moveTo>
                                <a:lnTo>
                                  <a:pt x="5521" y="15923"/>
                                </a:lnTo>
                                <a:lnTo>
                                  <a:pt x="2572" y="22291"/>
                                </a:lnTo>
                                <a:lnTo>
                                  <a:pt x="2454" y="22546"/>
                                </a:lnTo>
                                <a:lnTo>
                                  <a:pt x="613" y="30159"/>
                                </a:lnTo>
                                <a:lnTo>
                                  <a:pt x="0" y="38760"/>
                                </a:lnTo>
                                <a:lnTo>
                                  <a:pt x="35" y="45318"/>
                                </a:lnTo>
                                <a:lnTo>
                                  <a:pt x="28182" y="75577"/>
                                </a:lnTo>
                                <a:lnTo>
                                  <a:pt x="41481" y="75577"/>
                                </a:lnTo>
                                <a:lnTo>
                                  <a:pt x="47392" y="74074"/>
                                </a:lnTo>
                                <a:lnTo>
                                  <a:pt x="52986" y="71068"/>
                                </a:lnTo>
                                <a:lnTo>
                                  <a:pt x="58475" y="68062"/>
                                </a:lnTo>
                                <a:lnTo>
                                  <a:pt x="59197" y="67305"/>
                                </a:lnTo>
                                <a:lnTo>
                                  <a:pt x="27865" y="67305"/>
                                </a:lnTo>
                                <a:lnTo>
                                  <a:pt x="21954" y="64772"/>
                                </a:lnTo>
                                <a:lnTo>
                                  <a:pt x="12454" y="54641"/>
                                </a:lnTo>
                                <a:lnTo>
                                  <a:pt x="10027" y="47715"/>
                                </a:lnTo>
                                <a:lnTo>
                                  <a:pt x="10027" y="27914"/>
                                </a:lnTo>
                                <a:lnTo>
                                  <a:pt x="12560" y="20063"/>
                                </a:lnTo>
                                <a:lnTo>
                                  <a:pt x="22482" y="10667"/>
                                </a:lnTo>
                                <a:lnTo>
                                  <a:pt x="28393" y="8313"/>
                                </a:lnTo>
                                <a:lnTo>
                                  <a:pt x="59143" y="8313"/>
                                </a:lnTo>
                                <a:lnTo>
                                  <a:pt x="58897" y="8050"/>
                                </a:lnTo>
                                <a:lnTo>
                                  <a:pt x="48025" y="1608"/>
                                </a:lnTo>
                                <a:lnTo>
                                  <a:pt x="41903" y="0"/>
                                </a:lnTo>
                                <a:close/>
                              </a:path>
                              <a:path w="143510" h="76200">
                                <a:moveTo>
                                  <a:pt x="59143" y="8313"/>
                                </a:moveTo>
                                <a:lnTo>
                                  <a:pt x="40109" y="8313"/>
                                </a:lnTo>
                                <a:lnTo>
                                  <a:pt x="44436" y="9543"/>
                                </a:lnTo>
                                <a:lnTo>
                                  <a:pt x="48342" y="11981"/>
                                </a:lnTo>
                                <a:lnTo>
                                  <a:pt x="60163" y="31918"/>
                                </a:lnTo>
                                <a:lnTo>
                                  <a:pt x="60163" y="47263"/>
                                </a:lnTo>
                                <a:lnTo>
                                  <a:pt x="42431" y="67305"/>
                                </a:lnTo>
                                <a:lnTo>
                                  <a:pt x="59197" y="67305"/>
                                </a:lnTo>
                                <a:lnTo>
                                  <a:pt x="62697" y="63637"/>
                                </a:lnTo>
                                <a:lnTo>
                                  <a:pt x="65652" y="57794"/>
                                </a:lnTo>
                                <a:lnTo>
                                  <a:pt x="68713" y="51950"/>
                                </a:lnTo>
                                <a:lnTo>
                                  <a:pt x="70191" y="45318"/>
                                </a:lnTo>
                                <a:lnTo>
                                  <a:pt x="70097" y="30159"/>
                                </a:lnTo>
                                <a:lnTo>
                                  <a:pt x="68819" y="24067"/>
                                </a:lnTo>
                                <a:lnTo>
                                  <a:pt x="63119" y="12548"/>
                                </a:lnTo>
                                <a:lnTo>
                                  <a:pt x="59143" y="8313"/>
                                </a:lnTo>
                                <a:close/>
                              </a:path>
                              <a:path w="143510" h="76200">
                                <a:moveTo>
                                  <a:pt x="95101" y="1292"/>
                                </a:moveTo>
                                <a:lnTo>
                                  <a:pt x="85390" y="1292"/>
                                </a:lnTo>
                                <a:lnTo>
                                  <a:pt x="85390" y="74337"/>
                                </a:lnTo>
                                <a:lnTo>
                                  <a:pt x="95101" y="74337"/>
                                </a:lnTo>
                                <a:lnTo>
                                  <a:pt x="95101" y="39906"/>
                                </a:lnTo>
                                <a:lnTo>
                                  <a:pt x="142915" y="39906"/>
                                </a:lnTo>
                                <a:lnTo>
                                  <a:pt x="142915" y="31288"/>
                                </a:lnTo>
                                <a:lnTo>
                                  <a:pt x="95101" y="31288"/>
                                </a:lnTo>
                                <a:lnTo>
                                  <a:pt x="95101" y="1292"/>
                                </a:lnTo>
                                <a:close/>
                              </a:path>
                              <a:path w="143510" h="76200">
                                <a:moveTo>
                                  <a:pt x="142915" y="39906"/>
                                </a:moveTo>
                                <a:lnTo>
                                  <a:pt x="133204" y="39906"/>
                                </a:lnTo>
                                <a:lnTo>
                                  <a:pt x="133204" y="74337"/>
                                </a:lnTo>
                                <a:lnTo>
                                  <a:pt x="142915" y="74337"/>
                                </a:lnTo>
                                <a:lnTo>
                                  <a:pt x="142915" y="39906"/>
                                </a:lnTo>
                                <a:close/>
                              </a:path>
                              <a:path w="143510" h="76200">
                                <a:moveTo>
                                  <a:pt x="142915" y="1292"/>
                                </a:moveTo>
                                <a:lnTo>
                                  <a:pt x="133204" y="1292"/>
                                </a:lnTo>
                                <a:lnTo>
                                  <a:pt x="133204" y="31288"/>
                                </a:lnTo>
                                <a:lnTo>
                                  <a:pt x="142915" y="31288"/>
                                </a:lnTo>
                                <a:lnTo>
                                  <a:pt x="142915" y="129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477722" y="92141"/>
                            <a:ext cx="259079" cy="1695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9079" h="169545">
                                <a:moveTo>
                                  <a:pt x="258704" y="93612"/>
                                </a:moveTo>
                                <a:lnTo>
                                  <a:pt x="258704" y="0"/>
                                </a:lnTo>
                              </a:path>
                              <a:path w="259079" h="169545">
                                <a:moveTo>
                                  <a:pt x="127082" y="169294"/>
                                </a:moveTo>
                                <a:lnTo>
                                  <a:pt x="0" y="169294"/>
                                </a:lnTo>
                              </a:path>
                            </a:pathLst>
                          </a:custGeom>
                          <a:ln w="631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0" name="Image 20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52751"/>
                            <a:ext cx="96789" cy="9576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" name="Graphic 21"/>
                        <wps:cNvSpPr/>
                        <wps:spPr>
                          <a:xfrm>
                            <a:off x="121383" y="207866"/>
                            <a:ext cx="93345" cy="539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3345" h="53975">
                                <a:moveTo>
                                  <a:pt x="93095" y="5356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1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2" name="Image 2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969693" y="152752"/>
                            <a:ext cx="96789" cy="9576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3" name="Graphic 23"/>
                        <wps:cNvSpPr/>
                        <wps:spPr>
                          <a:xfrm>
                            <a:off x="868048" y="217388"/>
                            <a:ext cx="76835" cy="444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835" h="44450">
                                <a:moveTo>
                                  <a:pt x="0" y="44047"/>
                                </a:moveTo>
                                <a:lnTo>
                                  <a:pt x="76629" y="0"/>
                                </a:lnTo>
                              </a:path>
                            </a:pathLst>
                          </a:custGeom>
                          <a:ln w="631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68DEDD4" id="Group 10" o:spid="_x0000_s1026" style="position:absolute;margin-left:198.9pt;margin-top:43.55pt;width:84pt;height:55.35pt;z-index:251653120;mso-wrap-distance-left:0;mso-wrap-distance-right:0;mso-position-horizontal-relative:page" coordsize="10668,702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">
                <v:shape id="Graphic 11" o:spid="_x0000_s1027" style="position:absolute;left:2144;top:1857;width:2636;height:3029;visibility:visible;mso-wrap-style:square;v-text-anchor:top" coordsize="263525,3028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" path="m,75682l,227025em27443,91405r,119897em,227025r131621,75683em131621,302708l263243,227025em131621,271251l235905,211302em263243,227025r,-151343em263243,75682l131621,em235905,91405l131621,31456em131621,l,75682e" filled="f" strokeweight=".17553mm">
                  <v:path arrowok="t"/>
                </v:shape>
                <v:shape id="Graphic 12" o:spid="_x0000_s1028" style="position:absolute;left:3161;top:6068;width:1073;height:959;visibility:visible;mso-wrap-style:square;v-text-anchor:top" coordsize="107314,958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" path="m64604,73025l40538,41033r-686,-317l37896,39801,58585,25095r,-9195l48552,2413r,14046l48552,22275,34937,32219r-25324,l9613,8064r28702,l42329,9169r2425,2222l47294,13627r1258,2832l48552,2413,44018,647,39052,,,,,73025r9613,l9613,40716r15621,l27863,41313r1486,647l30721,42887r1473,928l52362,73025r12242,xem106819,89293r-27025,l80543,88074r940,-1219l83807,84442,95313,74676r3480,-3214l103022,66776r1473,-2235l106299,60312r419,-2159l106718,51650r-1486,-3606l99009,42214,94894,40754r-10554,l80225,42113r-6235,5397l72199,51447r-419,5156l78638,57315r102,-3442l79692,51181r3912,-3887l86233,46316r6235,l94996,47244r3797,3657l99745,53149r,5207l98793,61048r-4217,5703l90462,70624r-9817,8027l77685,81407r-4013,4787l72199,88620r-1587,3963l70408,94145r,1613l106819,95758r,-6465xe" fillcolor="black" stroked="f">
                  <v:path arrowok="t"/>
                </v:shape>
                <v:shape id="Graphic 13" o:spid="_x0000_s1029" style="position:absolute;left:3461;top:4884;width:12;height:1022;visibility:visible;mso-wrap-style:square;v-text-anchor:top" coordsize="1270,1022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" path="m,l,101725e" filled="f" strokeweight=".17592mm">
                  <v:path arrowok="t"/>
                </v:shape>
                <v:shape id="Graphic 14" o:spid="_x0000_s1030" style="position:absolute;left:3100;width:1435;height:762;visibility:visible;mso-wrap-style:square;v-text-anchor:top" coordsize="143510,76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" path="m41903,l5521,15923,2572,22291r-118,255l613,30159,,38760r35,6558l28182,75577r13299,l47392,74074r5488,-3006l58475,68062r722,-757l27865,67305,21954,64772,12454,54641,10027,47715r,-19801l12560,20063r4855,-4698l22376,10667,28287,8313r30850,l58897,8050,48025,1608,41903,xem59137,8313r-19134,l44436,9543r3906,2438l52142,14419r2955,3437l57102,22291r2111,4435l60163,31918r,15345l42325,67305r16872,l62697,63637r2955,-5843l68713,51950r1478,-6632l70090,30159,68713,24067,63013,12548,59137,8313xem95101,1292r-9711,l85390,74337r9711,l95101,39906r47814,l142915,31288r-47814,l95101,1292xem142915,39906r-9711,l133204,74337r9711,l142915,39906xem142915,1292r-9711,l133204,31288r9711,l142915,1292xe" fillcolor="black" stroked="f">
                  <v:path arrowok="t"/>
                </v:shape>
                <v:shape id="Graphic 15" o:spid="_x0000_s1031" style="position:absolute;left:3461;top:921;width:5219;height:3969;visibility:visible;mso-wrap-style:square;v-text-anchor:top" coordsize="521970,3968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" path="m,93612l,em258704,169294r,151344em286042,185017r,119898em258704,320638r131622,75682em390326,396320l521947,320638em390326,364864l494504,304915em521947,320638r,-151344em521947,169294l390326,93612em494504,185017l390326,125068em390326,93612l258704,169294e" filled="f" strokeweight=".17553mm">
                  <v:path arrowok="t"/>
                </v:shape>
                <v:shape id="Graphic 16" o:spid="_x0000_s1032" style="position:absolute;left:7063;top:6068;width:1073;height:959;visibility:visible;mso-wrap-style:square;v-text-anchor:top" coordsize="107314,958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" path="m64604,73025l40538,41033r-686,-317l37896,39801,58585,25095r,-9195l57632,12230,55524,8902r-508,-838l53517,5588,50774,3276,48552,2413r,14046l48552,22275,34937,32219r-25222,l9715,8064r28600,l42329,9169r5067,4458l48552,16459r,-14046l44018,647,39052,,,,,73025r9715,l9715,40716r15519,l26733,41033r1130,280l29349,41960r1372,927l32194,43815r1689,1625l35674,47764r1905,2337l39903,53454r2845,4381l52362,73025r12242,xem106819,89293r-27025,l81597,86855r2210,-2413l95313,74676r3480,-3214l103022,66776r1473,-2235l106299,60312r419,-2159l106718,51650r-1486,-3606l99110,42214,94894,40754r-10554,l80225,42113r-6235,5397l72199,51447r-419,5156l78638,57315r102,-3442l79692,51181r3912,-3887l86233,46316r6337,l94996,47244r3911,3657l99860,53149r,5207l98793,61048r-4217,5703l90563,70624r-9918,8027l77800,81407r-4128,4787l72199,88620r-1473,3963l70408,94145r102,1613l106819,95758r,-6465xe" fillcolor="black" stroked="f">
                  <v:path arrowok="t"/>
                </v:shape>
                <v:shape id="Graphic 17" o:spid="_x0000_s1033" style="position:absolute;left:7364;top:4884;width:12;height:1022;visibility:visible;mso-wrap-style:square;v-text-anchor:top" coordsize="1270,1022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" path="m,l,101725e" filled="f" strokeweight=".17592mm">
                  <v:path arrowok="t"/>
                </v:shape>
                <v:shape id="Graphic 18" o:spid="_x0000_s1034" style="position:absolute;left:7002;width:1435;height:762;visibility:visible;mso-wrap-style:square;v-text-anchor:top" coordsize="143510,76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" path="m41903,l5521,15923,2572,22291r-118,255l613,30159,,38760r35,6558l28182,75577r13299,l47392,74074r5594,-3006l58475,68062r722,-757l27865,67305,21954,64772,12454,54641,10027,47715r,-19801l12560,20063r9922,-9396l28393,8313r30750,l58897,8050,48025,1608,41903,xem59143,8313r-19034,l44436,9543r3906,2438l60163,31918r,15345l42431,67305r16766,l62697,63637r2955,-5843l68713,51950r1478,-6632l70097,30159,68819,24067,63119,12548,59143,8313xem95101,1292r-9711,l85390,74337r9711,l95101,39906r47814,l142915,31288r-47814,l95101,1292xem142915,39906r-9711,l133204,74337r9711,l142915,39906xem142915,1292r-9711,l133204,31288r9711,l142915,1292xe" fillcolor="black" stroked="f">
                  <v:path arrowok="t"/>
                </v:shape>
                <v:shape id="Graphic 19" o:spid="_x0000_s1035" style="position:absolute;left:4777;top:921;width:2591;height:1695;visibility:visible;mso-wrap-style:square;v-text-anchor:top" coordsize="259079,1695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" path="m258704,93612l258704,em127082,169294l,169294e" filled="f" strokeweight=".17553mm">
                  <v:path arrowok="t"/>
                </v:shape>
                <v:shape id="Image 20" o:spid="_x0000_s1036" type="#_x0000_t75" style="position:absolute;top:1527;width:967;height:9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">
                  <v:imagedata r:id="rId10" o:title=""/>
                </v:shape>
                <v:shape id="Graphic 21" o:spid="_x0000_s1037" style="position:absolute;left:1213;top:2078;width:934;height:540;visibility:visible;mso-wrap-style:square;v-text-anchor:top" coordsize="93345,539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" path="m93095,53569l,e" filled="f" strokeweight=".17533mm">
                  <v:path arrowok="t"/>
                </v:shape>
                <v:shape id="Image 22" o:spid="_x0000_s1038" type="#_x0000_t75" style="position:absolute;left:9696;top:1527;width:968;height:9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">
                  <v:imagedata r:id="rId11" o:title=""/>
                </v:shape>
                <v:shape id="Graphic 23" o:spid="_x0000_s1039" style="position:absolute;left:8680;top:2173;width:768;height:445;visibility:visible;mso-wrap-style:square;v-text-anchor:top" coordsize="76835,444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" path="m,44047l76629,e" filled="f" strokeweight=".17533mm">
                  <v:path arrowok="t"/>
                </v:shape>
                <w10:wrap anchorx="page"/>
              </v:group>
            </w:pict>
          </mc:Fallback>
        </mc:AlternateContent>
      </w:r>
      <w:r w:rsidRPr="00AD2396">
        <w:rPr>
          <w:noProof/>
          <w:color w:val="000000" w:themeColor="text1"/>
        </w:rPr>
        <mc:AlternateContent>
          <mc:Choice Requires="wpg">
            <w:drawing>
              <wp:anchor distT="0" distB="0" distL="0" distR="0" simplePos="0" relativeHeight="251657216" behindDoc="0" locked="0" layoutInCell="1" allowOverlap="1" wp14:anchorId="59C3BDD1" wp14:editId="4555DD15">
                <wp:simplePos x="0" y="0"/>
                <wp:positionH relativeFrom="page">
                  <wp:posOffset>1799688</wp:posOffset>
                </wp:positionH>
                <wp:positionV relativeFrom="paragraph">
                  <wp:posOffset>709499</wp:posOffset>
                </wp:positionV>
                <wp:extent cx="548005" cy="98425"/>
                <wp:effectExtent l="0" t="0" r="0" b="0"/>
                <wp:wrapNone/>
                <wp:docPr id="24" name="Group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48005" cy="98425"/>
                          <a:chOff x="0" y="0"/>
                          <a:chExt cx="548005" cy="98425"/>
                        </a:xfrm>
                      </wpg:grpSpPr>
                      <pic:pic xmlns:pic="http://schemas.openxmlformats.org/drawingml/2006/picture">
                        <pic:nvPicPr>
                          <pic:cNvPr id="25" name="Image 25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240"/>
                            <a:ext cx="102151" cy="9674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6" name="Graphic 26"/>
                        <wps:cNvSpPr/>
                        <wps:spPr>
                          <a:xfrm>
                            <a:off x="113871" y="10"/>
                            <a:ext cx="434340" cy="984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4340" h="98425">
                                <a:moveTo>
                                  <a:pt x="19862" y="1231"/>
                                </a:moveTo>
                                <a:lnTo>
                                  <a:pt x="0" y="1231"/>
                                </a:lnTo>
                                <a:lnTo>
                                  <a:pt x="0" y="94551"/>
                                </a:lnTo>
                                <a:lnTo>
                                  <a:pt x="19862" y="94551"/>
                                </a:lnTo>
                                <a:lnTo>
                                  <a:pt x="19862" y="87134"/>
                                </a:lnTo>
                                <a:lnTo>
                                  <a:pt x="9004" y="87134"/>
                                </a:lnTo>
                                <a:lnTo>
                                  <a:pt x="9004" y="8661"/>
                                </a:lnTo>
                                <a:lnTo>
                                  <a:pt x="19862" y="8661"/>
                                </a:lnTo>
                                <a:lnTo>
                                  <a:pt x="19862" y="1231"/>
                                </a:lnTo>
                                <a:close/>
                              </a:path>
                              <a:path w="434340" h="98425">
                                <a:moveTo>
                                  <a:pt x="80251" y="1231"/>
                                </a:moveTo>
                                <a:lnTo>
                                  <a:pt x="30772" y="1231"/>
                                </a:lnTo>
                                <a:lnTo>
                                  <a:pt x="30772" y="74282"/>
                                </a:lnTo>
                                <a:lnTo>
                                  <a:pt x="40474" y="74282"/>
                                </a:lnTo>
                                <a:lnTo>
                                  <a:pt x="40474" y="41097"/>
                                </a:lnTo>
                                <a:lnTo>
                                  <a:pt x="74904" y="41097"/>
                                </a:lnTo>
                                <a:lnTo>
                                  <a:pt x="74904" y="32486"/>
                                </a:lnTo>
                                <a:lnTo>
                                  <a:pt x="40474" y="32486"/>
                                </a:lnTo>
                                <a:lnTo>
                                  <a:pt x="40474" y="9855"/>
                                </a:lnTo>
                                <a:lnTo>
                                  <a:pt x="80251" y="9855"/>
                                </a:lnTo>
                                <a:lnTo>
                                  <a:pt x="80251" y="1231"/>
                                </a:lnTo>
                                <a:close/>
                              </a:path>
                              <a:path w="434340" h="98425">
                                <a:moveTo>
                                  <a:pt x="139598" y="38989"/>
                                </a:moveTo>
                                <a:lnTo>
                                  <a:pt x="137426" y="32461"/>
                                </a:lnTo>
                                <a:lnTo>
                                  <a:pt x="137337" y="32207"/>
                                </a:lnTo>
                                <a:lnTo>
                                  <a:pt x="132981" y="27546"/>
                                </a:lnTo>
                                <a:lnTo>
                                  <a:pt x="130086" y="24460"/>
                                </a:lnTo>
                                <a:lnTo>
                                  <a:pt x="130086" y="42735"/>
                                </a:lnTo>
                                <a:lnTo>
                                  <a:pt x="100418" y="42735"/>
                                </a:lnTo>
                                <a:lnTo>
                                  <a:pt x="100634" y="39370"/>
                                </a:lnTo>
                                <a:lnTo>
                                  <a:pt x="100711" y="38125"/>
                                </a:lnTo>
                                <a:lnTo>
                                  <a:pt x="102285" y="34442"/>
                                </a:lnTo>
                                <a:lnTo>
                                  <a:pt x="107911" y="28930"/>
                                </a:lnTo>
                                <a:lnTo>
                                  <a:pt x="111404" y="27546"/>
                                </a:lnTo>
                                <a:lnTo>
                                  <a:pt x="120103" y="27546"/>
                                </a:lnTo>
                                <a:lnTo>
                                  <a:pt x="123825" y="29273"/>
                                </a:lnTo>
                                <a:lnTo>
                                  <a:pt x="128562" y="34950"/>
                                </a:lnTo>
                                <a:lnTo>
                                  <a:pt x="129628" y="38125"/>
                                </a:lnTo>
                                <a:lnTo>
                                  <a:pt x="129692" y="38290"/>
                                </a:lnTo>
                                <a:lnTo>
                                  <a:pt x="130086" y="42735"/>
                                </a:lnTo>
                                <a:lnTo>
                                  <a:pt x="130086" y="24460"/>
                                </a:lnTo>
                                <a:lnTo>
                                  <a:pt x="128384" y="22631"/>
                                </a:lnTo>
                                <a:lnTo>
                                  <a:pt x="122529" y="20180"/>
                                </a:lnTo>
                                <a:lnTo>
                                  <a:pt x="108089" y="20180"/>
                                </a:lnTo>
                                <a:lnTo>
                                  <a:pt x="102120" y="22631"/>
                                </a:lnTo>
                                <a:lnTo>
                                  <a:pt x="92913" y="32461"/>
                                </a:lnTo>
                                <a:lnTo>
                                  <a:pt x="90741" y="38989"/>
                                </a:lnTo>
                                <a:lnTo>
                                  <a:pt x="90741" y="57238"/>
                                </a:lnTo>
                                <a:lnTo>
                                  <a:pt x="92887" y="63563"/>
                                </a:lnTo>
                                <a:lnTo>
                                  <a:pt x="101993" y="73088"/>
                                </a:lnTo>
                                <a:lnTo>
                                  <a:pt x="108153" y="75476"/>
                                </a:lnTo>
                                <a:lnTo>
                                  <a:pt x="122097" y="75476"/>
                                </a:lnTo>
                                <a:lnTo>
                                  <a:pt x="127177" y="73990"/>
                                </a:lnTo>
                                <a:lnTo>
                                  <a:pt x="134988" y="68097"/>
                                </a:lnTo>
                                <a:lnTo>
                                  <a:pt x="137833" y="63804"/>
                                </a:lnTo>
                                <a:lnTo>
                                  <a:pt x="139293" y="58394"/>
                                </a:lnTo>
                                <a:lnTo>
                                  <a:pt x="129997" y="57238"/>
                                </a:lnTo>
                                <a:lnTo>
                                  <a:pt x="128625" y="61023"/>
                                </a:lnTo>
                                <a:lnTo>
                                  <a:pt x="126746" y="63804"/>
                                </a:lnTo>
                                <a:lnTo>
                                  <a:pt x="122097" y="67233"/>
                                </a:lnTo>
                                <a:lnTo>
                                  <a:pt x="119278" y="68097"/>
                                </a:lnTo>
                                <a:lnTo>
                                  <a:pt x="111544" y="68097"/>
                                </a:lnTo>
                                <a:lnTo>
                                  <a:pt x="107835" y="66560"/>
                                </a:lnTo>
                                <a:lnTo>
                                  <a:pt x="101904" y="60375"/>
                                </a:lnTo>
                                <a:lnTo>
                                  <a:pt x="100253" y="55930"/>
                                </a:lnTo>
                                <a:lnTo>
                                  <a:pt x="99923" y="50114"/>
                                </a:lnTo>
                                <a:lnTo>
                                  <a:pt x="139547" y="50114"/>
                                </a:lnTo>
                                <a:lnTo>
                                  <a:pt x="139585" y="42735"/>
                                </a:lnTo>
                                <a:lnTo>
                                  <a:pt x="139598" y="38989"/>
                                </a:lnTo>
                                <a:close/>
                              </a:path>
                              <a:path w="434340" h="98425">
                                <a:moveTo>
                                  <a:pt x="175971" y="0"/>
                                </a:moveTo>
                                <a:lnTo>
                                  <a:pt x="169519" y="0"/>
                                </a:lnTo>
                                <a:lnTo>
                                  <a:pt x="165125" y="6248"/>
                                </a:lnTo>
                                <a:lnTo>
                                  <a:pt x="151765" y="39928"/>
                                </a:lnTo>
                                <a:lnTo>
                                  <a:pt x="151765" y="47879"/>
                                </a:lnTo>
                                <a:lnTo>
                                  <a:pt x="164553" y="89509"/>
                                </a:lnTo>
                                <a:lnTo>
                                  <a:pt x="169519" y="95745"/>
                                </a:lnTo>
                                <a:lnTo>
                                  <a:pt x="175971" y="95745"/>
                                </a:lnTo>
                                <a:lnTo>
                                  <a:pt x="169430" y="83794"/>
                                </a:lnTo>
                                <a:lnTo>
                                  <a:pt x="164757" y="71831"/>
                                </a:lnTo>
                                <a:lnTo>
                                  <a:pt x="161950" y="59855"/>
                                </a:lnTo>
                                <a:lnTo>
                                  <a:pt x="161023" y="47879"/>
                                </a:lnTo>
                                <a:lnTo>
                                  <a:pt x="161023" y="41592"/>
                                </a:lnTo>
                                <a:lnTo>
                                  <a:pt x="171945" y="6896"/>
                                </a:lnTo>
                                <a:lnTo>
                                  <a:pt x="175971" y="0"/>
                                </a:lnTo>
                                <a:close/>
                              </a:path>
                              <a:path w="434340" h="98425">
                                <a:moveTo>
                                  <a:pt x="250685" y="51117"/>
                                </a:moveTo>
                                <a:lnTo>
                                  <a:pt x="241477" y="48793"/>
                                </a:lnTo>
                                <a:lnTo>
                                  <a:pt x="240944" y="48793"/>
                                </a:lnTo>
                                <a:lnTo>
                                  <a:pt x="239598" y="54813"/>
                                </a:lnTo>
                                <a:lnTo>
                                  <a:pt x="237070" y="59448"/>
                                </a:lnTo>
                                <a:lnTo>
                                  <a:pt x="229463" y="65697"/>
                                </a:lnTo>
                                <a:lnTo>
                                  <a:pt x="224929" y="67259"/>
                                </a:lnTo>
                                <a:lnTo>
                                  <a:pt x="214985" y="67259"/>
                                </a:lnTo>
                                <a:lnTo>
                                  <a:pt x="195783" y="43370"/>
                                </a:lnTo>
                                <a:lnTo>
                                  <a:pt x="195783" y="32346"/>
                                </a:lnTo>
                                <a:lnTo>
                                  <a:pt x="214579" y="8267"/>
                                </a:lnTo>
                                <a:lnTo>
                                  <a:pt x="225145" y="8267"/>
                                </a:lnTo>
                                <a:lnTo>
                                  <a:pt x="229146" y="9474"/>
                                </a:lnTo>
                                <a:lnTo>
                                  <a:pt x="235699" y="14325"/>
                                </a:lnTo>
                                <a:lnTo>
                                  <a:pt x="238125" y="18199"/>
                                </a:lnTo>
                                <a:lnTo>
                                  <a:pt x="239814" y="23507"/>
                                </a:lnTo>
                                <a:lnTo>
                                  <a:pt x="249415" y="21272"/>
                                </a:lnTo>
                                <a:lnTo>
                                  <a:pt x="247408" y="14528"/>
                                </a:lnTo>
                                <a:lnTo>
                                  <a:pt x="244132" y="9613"/>
                                </a:lnTo>
                                <a:lnTo>
                                  <a:pt x="244043" y="9474"/>
                                </a:lnTo>
                                <a:lnTo>
                                  <a:pt x="227774" y="0"/>
                                </a:lnTo>
                                <a:lnTo>
                                  <a:pt x="213944" y="0"/>
                                </a:lnTo>
                                <a:lnTo>
                                  <a:pt x="185775" y="29603"/>
                                </a:lnTo>
                                <a:lnTo>
                                  <a:pt x="185775" y="44196"/>
                                </a:lnTo>
                                <a:lnTo>
                                  <a:pt x="212356" y="75526"/>
                                </a:lnTo>
                                <a:lnTo>
                                  <a:pt x="227888" y="75526"/>
                                </a:lnTo>
                                <a:lnTo>
                                  <a:pt x="234327" y="73444"/>
                                </a:lnTo>
                                <a:lnTo>
                                  <a:pt x="239598" y="69278"/>
                                </a:lnTo>
                                <a:lnTo>
                                  <a:pt x="242201" y="67259"/>
                                </a:lnTo>
                                <a:lnTo>
                                  <a:pt x="244983" y="65100"/>
                                </a:lnTo>
                                <a:lnTo>
                                  <a:pt x="248577" y="59055"/>
                                </a:lnTo>
                                <a:lnTo>
                                  <a:pt x="250685" y="51117"/>
                                </a:lnTo>
                                <a:close/>
                              </a:path>
                              <a:path w="434340" h="98425">
                                <a:moveTo>
                                  <a:pt x="322453" y="1231"/>
                                </a:moveTo>
                                <a:lnTo>
                                  <a:pt x="313169" y="1231"/>
                                </a:lnTo>
                                <a:lnTo>
                                  <a:pt x="313169" y="58585"/>
                                </a:lnTo>
                                <a:lnTo>
                                  <a:pt x="285153" y="16891"/>
                                </a:lnTo>
                                <a:lnTo>
                                  <a:pt x="274637" y="1231"/>
                                </a:lnTo>
                                <a:lnTo>
                                  <a:pt x="264718" y="1231"/>
                                </a:lnTo>
                                <a:lnTo>
                                  <a:pt x="264718" y="74282"/>
                                </a:lnTo>
                                <a:lnTo>
                                  <a:pt x="274015" y="74282"/>
                                </a:lnTo>
                                <a:lnTo>
                                  <a:pt x="274015" y="16891"/>
                                </a:lnTo>
                                <a:lnTo>
                                  <a:pt x="312534" y="74282"/>
                                </a:lnTo>
                                <a:lnTo>
                                  <a:pt x="322453" y="74282"/>
                                </a:lnTo>
                                <a:lnTo>
                                  <a:pt x="322453" y="58585"/>
                                </a:lnTo>
                                <a:lnTo>
                                  <a:pt x="322453" y="1231"/>
                                </a:lnTo>
                                <a:close/>
                              </a:path>
                              <a:path w="434340" h="98425">
                                <a:moveTo>
                                  <a:pt x="363512" y="39928"/>
                                </a:moveTo>
                                <a:lnTo>
                                  <a:pt x="345782" y="0"/>
                                </a:lnTo>
                                <a:lnTo>
                                  <a:pt x="339344" y="0"/>
                                </a:lnTo>
                                <a:lnTo>
                                  <a:pt x="343357" y="6972"/>
                                </a:lnTo>
                                <a:lnTo>
                                  <a:pt x="346100" y="11950"/>
                                </a:lnTo>
                                <a:lnTo>
                                  <a:pt x="347370" y="14935"/>
                                </a:lnTo>
                                <a:lnTo>
                                  <a:pt x="349377" y="19519"/>
                                </a:lnTo>
                                <a:lnTo>
                                  <a:pt x="350951" y="24307"/>
                                </a:lnTo>
                                <a:lnTo>
                                  <a:pt x="352120" y="29286"/>
                                </a:lnTo>
                                <a:lnTo>
                                  <a:pt x="353491" y="35433"/>
                                </a:lnTo>
                                <a:lnTo>
                                  <a:pt x="354228" y="41630"/>
                                </a:lnTo>
                                <a:lnTo>
                                  <a:pt x="354228" y="47879"/>
                                </a:lnTo>
                                <a:lnTo>
                                  <a:pt x="353301" y="59855"/>
                                </a:lnTo>
                                <a:lnTo>
                                  <a:pt x="350507" y="71831"/>
                                </a:lnTo>
                                <a:lnTo>
                                  <a:pt x="345859" y="83794"/>
                                </a:lnTo>
                                <a:lnTo>
                                  <a:pt x="339344" y="95758"/>
                                </a:lnTo>
                                <a:lnTo>
                                  <a:pt x="345782" y="95758"/>
                                </a:lnTo>
                                <a:lnTo>
                                  <a:pt x="362242" y="61048"/>
                                </a:lnTo>
                                <a:lnTo>
                                  <a:pt x="363512" y="47879"/>
                                </a:lnTo>
                                <a:lnTo>
                                  <a:pt x="363512" y="39928"/>
                                </a:lnTo>
                                <a:close/>
                              </a:path>
                              <a:path w="434340" h="98425">
                                <a:moveTo>
                                  <a:pt x="407530" y="73990"/>
                                </a:moveTo>
                                <a:lnTo>
                                  <a:pt x="405942" y="69723"/>
                                </a:lnTo>
                                <a:lnTo>
                                  <a:pt x="403733" y="67411"/>
                                </a:lnTo>
                                <a:lnTo>
                                  <a:pt x="400570" y="64135"/>
                                </a:lnTo>
                                <a:lnTo>
                                  <a:pt x="400570" y="75844"/>
                                </a:lnTo>
                                <a:lnTo>
                                  <a:pt x="400494" y="83794"/>
                                </a:lnTo>
                                <a:lnTo>
                                  <a:pt x="399618" y="86677"/>
                                </a:lnTo>
                                <a:lnTo>
                                  <a:pt x="397510" y="88976"/>
                                </a:lnTo>
                                <a:lnTo>
                                  <a:pt x="395503" y="91262"/>
                                </a:lnTo>
                                <a:lnTo>
                                  <a:pt x="393077" y="92405"/>
                                </a:lnTo>
                                <a:lnTo>
                                  <a:pt x="388213" y="92405"/>
                                </a:lnTo>
                                <a:lnTo>
                                  <a:pt x="386321" y="91859"/>
                                </a:lnTo>
                                <a:lnTo>
                                  <a:pt x="384632" y="90754"/>
                                </a:lnTo>
                                <a:lnTo>
                                  <a:pt x="382828" y="89649"/>
                                </a:lnTo>
                                <a:lnTo>
                                  <a:pt x="381457" y="88023"/>
                                </a:lnTo>
                                <a:lnTo>
                                  <a:pt x="380403" y="85915"/>
                                </a:lnTo>
                                <a:lnTo>
                                  <a:pt x="379450" y="83794"/>
                                </a:lnTo>
                                <a:lnTo>
                                  <a:pt x="378929" y="81572"/>
                                </a:lnTo>
                                <a:lnTo>
                                  <a:pt x="378929" y="75844"/>
                                </a:lnTo>
                                <a:lnTo>
                                  <a:pt x="386842" y="67411"/>
                                </a:lnTo>
                                <a:lnTo>
                                  <a:pt x="392963" y="67411"/>
                                </a:lnTo>
                                <a:lnTo>
                                  <a:pt x="395503" y="68503"/>
                                </a:lnTo>
                                <a:lnTo>
                                  <a:pt x="397611" y="70688"/>
                                </a:lnTo>
                                <a:lnTo>
                                  <a:pt x="399618" y="72859"/>
                                </a:lnTo>
                                <a:lnTo>
                                  <a:pt x="400570" y="75844"/>
                                </a:lnTo>
                                <a:lnTo>
                                  <a:pt x="400570" y="64135"/>
                                </a:lnTo>
                                <a:lnTo>
                                  <a:pt x="399618" y="63131"/>
                                </a:lnTo>
                                <a:lnTo>
                                  <a:pt x="395820" y="61480"/>
                                </a:lnTo>
                                <a:lnTo>
                                  <a:pt x="388632" y="61480"/>
                                </a:lnTo>
                                <a:lnTo>
                                  <a:pt x="386207" y="62064"/>
                                </a:lnTo>
                                <a:lnTo>
                                  <a:pt x="381571" y="64465"/>
                                </a:lnTo>
                                <a:lnTo>
                                  <a:pt x="379564" y="66294"/>
                                </a:lnTo>
                                <a:lnTo>
                                  <a:pt x="377875" y="68757"/>
                                </a:lnTo>
                                <a:lnTo>
                                  <a:pt x="377977" y="63271"/>
                                </a:lnTo>
                                <a:lnTo>
                                  <a:pt x="384835" y="49326"/>
                                </a:lnTo>
                                <a:lnTo>
                                  <a:pt x="386422" y="48133"/>
                                </a:lnTo>
                                <a:lnTo>
                                  <a:pt x="388327" y="47536"/>
                                </a:lnTo>
                                <a:lnTo>
                                  <a:pt x="393179" y="47536"/>
                                </a:lnTo>
                                <a:lnTo>
                                  <a:pt x="399821" y="56172"/>
                                </a:lnTo>
                                <a:lnTo>
                                  <a:pt x="406577" y="55651"/>
                                </a:lnTo>
                                <a:lnTo>
                                  <a:pt x="405980" y="51612"/>
                                </a:lnTo>
                                <a:lnTo>
                                  <a:pt x="405942" y="51384"/>
                                </a:lnTo>
                                <a:lnTo>
                                  <a:pt x="404583" y="48501"/>
                                </a:lnTo>
                                <a:lnTo>
                                  <a:pt x="404469" y="48272"/>
                                </a:lnTo>
                                <a:lnTo>
                                  <a:pt x="404406" y="48133"/>
                                </a:lnTo>
                                <a:lnTo>
                                  <a:pt x="403758" y="47536"/>
                                </a:lnTo>
                                <a:lnTo>
                                  <a:pt x="401510" y="45631"/>
                                </a:lnTo>
                                <a:lnTo>
                                  <a:pt x="398767" y="43218"/>
                                </a:lnTo>
                                <a:lnTo>
                                  <a:pt x="395287" y="41998"/>
                                </a:lnTo>
                                <a:lnTo>
                                  <a:pt x="385152" y="41998"/>
                                </a:lnTo>
                                <a:lnTo>
                                  <a:pt x="371221" y="60782"/>
                                </a:lnTo>
                                <a:lnTo>
                                  <a:pt x="371221" y="80835"/>
                                </a:lnTo>
                                <a:lnTo>
                                  <a:pt x="372910" y="87642"/>
                                </a:lnTo>
                                <a:lnTo>
                                  <a:pt x="380085" y="95885"/>
                                </a:lnTo>
                                <a:lnTo>
                                  <a:pt x="384632" y="97942"/>
                                </a:lnTo>
                                <a:lnTo>
                                  <a:pt x="393598" y="97942"/>
                                </a:lnTo>
                                <a:lnTo>
                                  <a:pt x="396557" y="97155"/>
                                </a:lnTo>
                                <a:lnTo>
                                  <a:pt x="399199" y="95592"/>
                                </a:lnTo>
                                <a:lnTo>
                                  <a:pt x="401726" y="94018"/>
                                </a:lnTo>
                                <a:lnTo>
                                  <a:pt x="403225" y="92405"/>
                                </a:lnTo>
                                <a:lnTo>
                                  <a:pt x="403745" y="91859"/>
                                </a:lnTo>
                                <a:lnTo>
                                  <a:pt x="404088" y="91262"/>
                                </a:lnTo>
                                <a:lnTo>
                                  <a:pt x="406768" y="85915"/>
                                </a:lnTo>
                                <a:lnTo>
                                  <a:pt x="407530" y="82664"/>
                                </a:lnTo>
                                <a:lnTo>
                                  <a:pt x="407530" y="73990"/>
                                </a:lnTo>
                                <a:close/>
                              </a:path>
                              <a:path w="434340" h="98425">
                                <a:moveTo>
                                  <a:pt x="434136" y="1282"/>
                                </a:moveTo>
                                <a:lnTo>
                                  <a:pt x="414286" y="1282"/>
                                </a:lnTo>
                                <a:lnTo>
                                  <a:pt x="414286" y="8877"/>
                                </a:lnTo>
                                <a:lnTo>
                                  <a:pt x="425157" y="8877"/>
                                </a:lnTo>
                                <a:lnTo>
                                  <a:pt x="425157" y="87452"/>
                                </a:lnTo>
                                <a:lnTo>
                                  <a:pt x="414286" y="87452"/>
                                </a:lnTo>
                                <a:lnTo>
                                  <a:pt x="414286" y="95059"/>
                                </a:lnTo>
                                <a:lnTo>
                                  <a:pt x="434136" y="95059"/>
                                </a:lnTo>
                                <a:lnTo>
                                  <a:pt x="434136" y="87452"/>
                                </a:lnTo>
                                <a:lnTo>
                                  <a:pt x="434136" y="8877"/>
                                </a:lnTo>
                                <a:lnTo>
                                  <a:pt x="434136" y="128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6E7BA4F" id="Group 24" o:spid="_x0000_s1026" style="position:absolute;margin-left:141.7pt;margin-top:55.85pt;width:43.15pt;height:7.75pt;z-index:251657216;mso-wrap-distance-left:0;mso-wrap-distance-right:0;mso-position-horizontal-relative:page" coordsize="5480,98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">
                <v:shape id="Image 25" o:spid="_x0000_s1027" type="#_x0000_t75" style="position:absolute;top:12;width:1021;height:9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">
                  <v:imagedata r:id="rId13" o:title=""/>
                </v:shape>
                <v:shape id="Graphic 26" o:spid="_x0000_s1028" style="position:absolute;left:1138;width:4344;height:984;visibility:visible;mso-wrap-style:square;v-text-anchor:top" coordsize="434340,984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" path="m19862,1231l,1231,,94551r19862,l19862,87134r-10858,l9004,8661r10858,l19862,1231xem80251,1231r-49479,l30772,74282r9702,l40474,41097r34430,l74904,32486r-34430,l40474,9855r39777,l80251,1231xem139598,38989r-2172,-6528l137337,32207r-4356,-4661l130086,24460r,18275l100418,42735r216,-3365l100711,38125r1574,-3683l107911,28930r3493,-1384l120103,27546r3722,1727l128562,34950r1066,3175l129692,38290r394,4445l130086,24460r-1702,-1829l122529,20180r-14440,l102120,22631r-9207,9830l90741,38989r,18249l92887,63563r9106,9525l108153,75476r13944,l127177,73990r7811,-5893l137833,63804r1460,-5410l129997,57238r-1372,3785l126746,63804r-4649,3429l119278,68097r-7734,l107835,66560r-5931,-6185l100253,55930r-330,-5816l139547,50114r38,-7379l139598,38989xem175971,r-6452,l165125,6248,151765,39928r,7951l164553,89509r4966,6236l175971,95745,169430,83794,164757,71831,161950,59855r-927,-11976l161023,41592,171945,6896,175971,xem250685,51117r-9208,-2324l240944,48793r-1346,6020l237070,59448r-7607,6249l224929,67259r-9944,l195783,43370r,-11024l214579,8267r10566,l229146,9474r6553,4851l238125,18199r1689,5308l249415,21272r-2007,-6744l244132,9613r-89,-139l227774,,213944,,185775,29603r,14593l212356,75526r15532,l234327,73444r5271,-4166l242201,67259r2782,-2159l248577,59055r2108,-7938xem322453,1231r-9284,l313169,58585,285153,16891,274637,1231r-9919,l264718,74282r9297,l274015,16891r38519,57391l322453,74282r,-15697l322453,1231xem363512,39928l345782,r-6438,l343357,6972r2743,4978l347370,14935r2007,4584l350951,24307r1169,4979l353491,35433r737,6197l354228,47879r-927,11976l350507,71831r-4648,11963l339344,95758r6438,l362242,61048r1270,-13169l363512,39928xem407530,73990r-1588,-4267l403733,67411r-3163,-3276l400570,75844r-76,7950l399618,86677r-2108,2299l395503,91262r-2426,1143l388213,92405r-1892,-546l384632,90754r-1804,-1105l381457,88023r-1054,-2108l379450,83794r-521,-2222l378929,75844r7913,-8433l392963,67411r2540,1092l397611,70688r2007,2171l400570,75844r,-11709l399618,63131r-3798,-1651l388632,61480r-2425,584l381571,64465r-2007,1829l377875,68757r102,-5486l384835,49326r1587,-1193l388327,47536r4852,l399821,56172r6756,-521l405980,51612r-38,-228l404583,48501r-114,-229l404406,48133r-648,-597l401510,45631r-2743,-2413l395287,41998r-10135,l371221,60782r,20053l372910,87642r7175,8243l384632,97942r8966,l396557,97155r2642,-1563l401726,94018r1499,-1613l403745,91859r343,-597l406768,85915r762,-3251l407530,73990xem434136,1282r-19850,l414286,8877r10871,l425157,87452r-10871,l414286,95059r19850,l434136,87452r,-78575l434136,1282xe" fillcolor="black" stroked="f">
                  <v:path arrowok="t"/>
                </v:shape>
                <w10:wrap anchorx="page"/>
              </v:group>
            </w:pict>
          </mc:Fallback>
        </mc:AlternateContent>
      </w:r>
      <w:r w:rsidRPr="00AD2396">
        <w:rPr>
          <w:color w:val="000000" w:themeColor="text1"/>
        </w:rPr>
        <w:t>Synthesis</w:t>
      </w:r>
      <w:r w:rsidRPr="00AD2396">
        <w:rPr>
          <w:color w:val="000000" w:themeColor="text1"/>
          <w:spacing w:val="42"/>
        </w:rPr>
        <w:t xml:space="preserve"> </w:t>
      </w:r>
      <w:r w:rsidRPr="00AD2396">
        <w:rPr>
          <w:color w:val="000000" w:themeColor="text1"/>
          <w:spacing w:val="-2"/>
        </w:rPr>
        <w:t>Procedure</w:t>
      </w:r>
    </w:p>
    <w:p w14:paraId="56854B64" w14:textId="77777777" w:rsidR="00126FE9" w:rsidRPr="00AD2396" w:rsidRDefault="00126FE9">
      <w:pPr>
        <w:pStyle w:val="BodyText"/>
        <w:rPr>
          <w:b/>
          <w:color w:val="000000" w:themeColor="text1"/>
        </w:rPr>
      </w:pPr>
    </w:p>
    <w:p w14:paraId="52AA2F9E" w14:textId="77777777" w:rsidR="00126FE9" w:rsidRPr="00AD2396" w:rsidRDefault="00126FE9">
      <w:pPr>
        <w:pStyle w:val="BodyText"/>
        <w:rPr>
          <w:b/>
          <w:color w:val="000000" w:themeColor="text1"/>
        </w:rPr>
      </w:pPr>
    </w:p>
    <w:p w14:paraId="65F196A4" w14:textId="77777777" w:rsidR="00126FE9" w:rsidRPr="00AD2396" w:rsidRDefault="00126FE9">
      <w:pPr>
        <w:pStyle w:val="BodyText"/>
        <w:rPr>
          <w:b/>
          <w:color w:val="000000" w:themeColor="text1"/>
        </w:rPr>
      </w:pPr>
    </w:p>
    <w:p w14:paraId="002CEE0B" w14:textId="77777777" w:rsidR="00126FE9" w:rsidRPr="00AD2396" w:rsidRDefault="00126FE9">
      <w:pPr>
        <w:pStyle w:val="BodyText"/>
        <w:rPr>
          <w:b/>
          <w:color w:val="000000" w:themeColor="text1"/>
        </w:rPr>
      </w:pPr>
    </w:p>
    <w:p w14:paraId="56B4D504" w14:textId="77777777" w:rsidR="00126FE9" w:rsidRPr="00AD2396" w:rsidRDefault="00126FE9">
      <w:pPr>
        <w:pStyle w:val="BodyText"/>
        <w:rPr>
          <w:b/>
          <w:color w:val="000000" w:themeColor="text1"/>
        </w:rPr>
      </w:pPr>
    </w:p>
    <w:p w14:paraId="725CDD0F" w14:textId="77777777" w:rsidR="00126FE9" w:rsidRPr="00AD2396" w:rsidRDefault="00126FE9">
      <w:pPr>
        <w:pStyle w:val="BodyText"/>
        <w:rPr>
          <w:b/>
          <w:color w:val="000000" w:themeColor="text1"/>
        </w:rPr>
      </w:pPr>
    </w:p>
    <w:p w14:paraId="6F99722C" w14:textId="77777777" w:rsidR="00126FE9" w:rsidRPr="00AD2396" w:rsidRDefault="00126FE9">
      <w:pPr>
        <w:pStyle w:val="BodyText"/>
        <w:rPr>
          <w:b/>
          <w:color w:val="000000" w:themeColor="text1"/>
        </w:rPr>
      </w:pPr>
    </w:p>
    <w:p w14:paraId="6CBDE736" w14:textId="77777777" w:rsidR="00126FE9" w:rsidRPr="00AD2396" w:rsidRDefault="00126FE9">
      <w:pPr>
        <w:pStyle w:val="BodyText"/>
        <w:spacing w:before="164"/>
        <w:rPr>
          <w:b/>
          <w:color w:val="000000" w:themeColor="text1"/>
        </w:rPr>
      </w:pPr>
    </w:p>
    <w:p w14:paraId="4C5BEBBE" w14:textId="77777777" w:rsidR="00126FE9" w:rsidRPr="00AD2396" w:rsidRDefault="00000000">
      <w:pPr>
        <w:pStyle w:val="BodyText"/>
        <w:ind w:left="141"/>
        <w:jc w:val="both"/>
        <w:rPr>
          <w:color w:val="000000" w:themeColor="text1"/>
        </w:rPr>
      </w:pPr>
      <w:r w:rsidRPr="00AD2396">
        <w:rPr>
          <w:noProof/>
          <w:color w:val="000000" w:themeColor="text1"/>
        </w:rPr>
        <mc:AlternateContent>
          <mc:Choice Requires="wpg">
            <w:drawing>
              <wp:anchor distT="0" distB="0" distL="0" distR="0" simplePos="0" relativeHeight="251655168" behindDoc="0" locked="0" layoutInCell="1" allowOverlap="1" wp14:anchorId="0A0F4686" wp14:editId="071138A2">
                <wp:simplePos x="0" y="0"/>
                <wp:positionH relativeFrom="page">
                  <wp:posOffset>1753341</wp:posOffset>
                </wp:positionH>
                <wp:positionV relativeFrom="paragraph">
                  <wp:posOffset>-688518</wp:posOffset>
                </wp:positionV>
                <wp:extent cx="641985" cy="34925"/>
                <wp:effectExtent l="0" t="0" r="0" b="0"/>
                <wp:wrapNone/>
                <wp:docPr id="27" name="Group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1985" cy="34925"/>
                          <a:chOff x="0" y="0"/>
                          <a:chExt cx="641985" cy="34925"/>
                        </a:xfrm>
                      </wpg:grpSpPr>
                      <wps:wsp>
                        <wps:cNvPr id="28" name="Graphic 28"/>
                        <wps:cNvSpPr/>
                        <wps:spPr>
                          <a:xfrm>
                            <a:off x="0" y="14829"/>
                            <a:ext cx="58674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6740" h="6350">
                                <a:moveTo>
                                  <a:pt x="58659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306"/>
                                </a:lnTo>
                                <a:lnTo>
                                  <a:pt x="586597" y="6306"/>
                                </a:lnTo>
                                <a:lnTo>
                                  <a:pt x="5865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Graphic 29"/>
                        <wps:cNvSpPr/>
                        <wps:spPr>
                          <a:xfrm>
                            <a:off x="577361" y="736"/>
                            <a:ext cx="63500" cy="336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00" h="33655">
                                <a:moveTo>
                                  <a:pt x="63330" y="17246"/>
                                </a:moveTo>
                                <a:lnTo>
                                  <a:pt x="53435" y="19744"/>
                                </a:lnTo>
                                <a:lnTo>
                                  <a:pt x="31665" y="25239"/>
                                </a:lnTo>
                                <a:lnTo>
                                  <a:pt x="9895" y="30734"/>
                                </a:lnTo>
                                <a:lnTo>
                                  <a:pt x="0" y="33232"/>
                                </a:lnTo>
                                <a:lnTo>
                                  <a:pt x="7916" y="24235"/>
                                </a:lnTo>
                                <a:lnTo>
                                  <a:pt x="7916" y="17246"/>
                                </a:lnTo>
                                <a:lnTo>
                                  <a:pt x="7916" y="9700"/>
                                </a:lnTo>
                                <a:lnTo>
                                  <a:pt x="0" y="0"/>
                                </a:lnTo>
                                <a:lnTo>
                                  <a:pt x="9895" y="2694"/>
                                </a:lnTo>
                                <a:lnTo>
                                  <a:pt x="31665" y="8623"/>
                                </a:lnTo>
                                <a:lnTo>
                                  <a:pt x="53435" y="14552"/>
                                </a:lnTo>
                                <a:lnTo>
                                  <a:pt x="63330" y="17246"/>
                                </a:lnTo>
                                <a:close/>
                              </a:path>
                            </a:pathLst>
                          </a:custGeom>
                          <a:ln w="147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raphic 30"/>
                        <wps:cNvSpPr/>
                        <wps:spPr>
                          <a:xfrm>
                            <a:off x="577361" y="736"/>
                            <a:ext cx="63500" cy="336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00" h="33655">
                                <a:moveTo>
                                  <a:pt x="0" y="0"/>
                                </a:moveTo>
                                <a:lnTo>
                                  <a:pt x="7916" y="9700"/>
                                </a:lnTo>
                                <a:lnTo>
                                  <a:pt x="7916" y="24235"/>
                                </a:lnTo>
                                <a:lnTo>
                                  <a:pt x="0" y="33232"/>
                                </a:lnTo>
                                <a:lnTo>
                                  <a:pt x="63330" y="1724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0844125" id="Group 27" o:spid="_x0000_s1026" style="position:absolute;margin-left:138.05pt;margin-top:-54.2pt;width:50.55pt;height:2.75pt;z-index:251655168;mso-wrap-distance-left:0;mso-wrap-distance-right:0;mso-position-horizontal-relative:page" coordsize="6419,3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">
                <v:shape id="Graphic 28" o:spid="_x0000_s1027" style="position:absolute;top:148;width:5867;height:63;visibility:visible;mso-wrap-style:square;v-text-anchor:top" coordsize="586740,6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" path="m586597,l,,,6306r586597,l586597,xe" fillcolor="black" stroked="f">
                  <v:path arrowok="t"/>
                </v:shape>
                <v:shape id="Graphic 29" o:spid="_x0000_s1028" style="position:absolute;left:5773;top:7;width:635;height:336;visibility:visible;mso-wrap-style:square;v-text-anchor:top" coordsize="63500,336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" path="m63330,17246r-9895,2498l31665,25239,9895,30734,,33232,7916,24235r,-6989l7916,9700,,,9895,2694,31665,8623r21770,5929l63330,17246xe" filled="f" strokeweight=".04089mm">
                  <v:path arrowok="t"/>
                </v:shape>
                <v:shape id="Graphic 30" o:spid="_x0000_s1029" style="position:absolute;left:5773;top:7;width:635;height:336;visibility:visible;mso-wrap-style:square;v-text-anchor:top" coordsize="63500,336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" path="m,l7916,9700r,14535l,33232,63330,17246,,xe" fillcolor="black" stroked="f">
                  <v:path arrowok="t"/>
                </v:shape>
                <w10:wrap anchorx="page"/>
              </v:group>
            </w:pict>
          </mc:Fallback>
        </mc:AlternateContent>
      </w:r>
      <w:r w:rsidRPr="00AD2396">
        <w:rPr>
          <w:noProof/>
          <w:color w:val="000000" w:themeColor="text1"/>
        </w:rPr>
        <mc:AlternateContent>
          <mc:Choice Requires="wpg">
            <w:drawing>
              <wp:anchor distT="0" distB="0" distL="0" distR="0" simplePos="0" relativeHeight="251659264" behindDoc="0" locked="0" layoutInCell="1" allowOverlap="1" wp14:anchorId="3AB649F0" wp14:editId="7E3F40AB">
                <wp:simplePos x="0" y="0"/>
                <wp:positionH relativeFrom="page">
                  <wp:posOffset>1846848</wp:posOffset>
                </wp:positionH>
                <wp:positionV relativeFrom="paragraph">
                  <wp:posOffset>-567158</wp:posOffset>
                </wp:positionV>
                <wp:extent cx="452120" cy="94615"/>
                <wp:effectExtent l="0" t="0" r="0" b="0"/>
                <wp:wrapNone/>
                <wp:docPr id="31" name="Group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52120" cy="94615"/>
                          <a:chOff x="0" y="0"/>
                          <a:chExt cx="452120" cy="94615"/>
                        </a:xfrm>
                      </wpg:grpSpPr>
                      <wps:wsp>
                        <wps:cNvPr id="32" name="Graphic 32"/>
                        <wps:cNvSpPr/>
                        <wps:spPr>
                          <a:xfrm>
                            <a:off x="0" y="0"/>
                            <a:ext cx="274955" cy="76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4955" h="76200">
                                <a:moveTo>
                                  <a:pt x="9953" y="1292"/>
                                </a:moveTo>
                                <a:lnTo>
                                  <a:pt x="0" y="1292"/>
                                </a:lnTo>
                                <a:lnTo>
                                  <a:pt x="0" y="74336"/>
                                </a:lnTo>
                                <a:lnTo>
                                  <a:pt x="9309" y="74336"/>
                                </a:lnTo>
                                <a:lnTo>
                                  <a:pt x="9309" y="16942"/>
                                </a:lnTo>
                                <a:lnTo>
                                  <a:pt x="20465" y="16942"/>
                                </a:lnTo>
                                <a:lnTo>
                                  <a:pt x="9953" y="1292"/>
                                </a:lnTo>
                                <a:close/>
                              </a:path>
                              <a:path w="274955" h="76200">
                                <a:moveTo>
                                  <a:pt x="20465" y="16942"/>
                                </a:moveTo>
                                <a:lnTo>
                                  <a:pt x="9309" y="16942"/>
                                </a:lnTo>
                                <a:lnTo>
                                  <a:pt x="47835" y="74336"/>
                                </a:lnTo>
                                <a:lnTo>
                                  <a:pt x="57788" y="74336"/>
                                </a:lnTo>
                                <a:lnTo>
                                  <a:pt x="57788" y="58645"/>
                                </a:lnTo>
                                <a:lnTo>
                                  <a:pt x="48479" y="58645"/>
                                </a:lnTo>
                                <a:lnTo>
                                  <a:pt x="20465" y="16942"/>
                                </a:lnTo>
                                <a:close/>
                              </a:path>
                              <a:path w="274955" h="76200">
                                <a:moveTo>
                                  <a:pt x="57788" y="1292"/>
                                </a:moveTo>
                                <a:lnTo>
                                  <a:pt x="48479" y="1292"/>
                                </a:lnTo>
                                <a:lnTo>
                                  <a:pt x="48479" y="58645"/>
                                </a:lnTo>
                                <a:lnTo>
                                  <a:pt x="57788" y="58645"/>
                                </a:lnTo>
                                <a:lnTo>
                                  <a:pt x="57788" y="1292"/>
                                </a:lnTo>
                                <a:close/>
                              </a:path>
                              <a:path w="274955" h="76200">
                                <a:moveTo>
                                  <a:pt x="116360" y="27651"/>
                                </a:moveTo>
                                <a:lnTo>
                                  <a:pt x="100853" y="27651"/>
                                </a:lnTo>
                                <a:lnTo>
                                  <a:pt x="104273" y="28671"/>
                                </a:lnTo>
                                <a:lnTo>
                                  <a:pt x="108273" y="32192"/>
                                </a:lnTo>
                                <a:lnTo>
                                  <a:pt x="109128" y="34756"/>
                                </a:lnTo>
                                <a:lnTo>
                                  <a:pt x="109076" y="40757"/>
                                </a:lnTo>
                                <a:lnTo>
                                  <a:pt x="105645" y="41955"/>
                                </a:lnTo>
                                <a:lnTo>
                                  <a:pt x="100294" y="42985"/>
                                </a:lnTo>
                                <a:lnTo>
                                  <a:pt x="89443" y="44278"/>
                                </a:lnTo>
                                <a:lnTo>
                                  <a:pt x="86783" y="44730"/>
                                </a:lnTo>
                                <a:lnTo>
                                  <a:pt x="72101" y="57794"/>
                                </a:lnTo>
                                <a:lnTo>
                                  <a:pt x="72101" y="64804"/>
                                </a:lnTo>
                                <a:lnTo>
                                  <a:pt x="93802" y="75535"/>
                                </a:lnTo>
                                <a:lnTo>
                                  <a:pt x="97106" y="74957"/>
                                </a:lnTo>
                                <a:lnTo>
                                  <a:pt x="103281" y="72623"/>
                                </a:lnTo>
                                <a:lnTo>
                                  <a:pt x="106490" y="70637"/>
                                </a:lnTo>
                                <a:lnTo>
                                  <a:pt x="109007" y="68503"/>
                                </a:lnTo>
                                <a:lnTo>
                                  <a:pt x="88915" y="68503"/>
                                </a:lnTo>
                                <a:lnTo>
                                  <a:pt x="86575" y="67810"/>
                                </a:lnTo>
                                <a:lnTo>
                                  <a:pt x="86363" y="67810"/>
                                </a:lnTo>
                                <a:lnTo>
                                  <a:pt x="82614" y="64520"/>
                                </a:lnTo>
                                <a:lnTo>
                                  <a:pt x="81764" y="62660"/>
                                </a:lnTo>
                                <a:lnTo>
                                  <a:pt x="81706" y="58572"/>
                                </a:lnTo>
                                <a:lnTo>
                                  <a:pt x="82128" y="57153"/>
                                </a:lnTo>
                                <a:lnTo>
                                  <a:pt x="100906" y="50237"/>
                                </a:lnTo>
                                <a:lnTo>
                                  <a:pt x="105814" y="49113"/>
                                </a:lnTo>
                                <a:lnTo>
                                  <a:pt x="109076" y="47778"/>
                                </a:lnTo>
                                <a:lnTo>
                                  <a:pt x="118185" y="47778"/>
                                </a:lnTo>
                                <a:lnTo>
                                  <a:pt x="118064" y="33968"/>
                                </a:lnTo>
                                <a:lnTo>
                                  <a:pt x="118037" y="33463"/>
                                </a:lnTo>
                                <a:lnTo>
                                  <a:pt x="117256" y="29732"/>
                                </a:lnTo>
                                <a:lnTo>
                                  <a:pt x="117203" y="29480"/>
                                </a:lnTo>
                                <a:lnTo>
                                  <a:pt x="116360" y="27651"/>
                                </a:lnTo>
                                <a:close/>
                              </a:path>
                              <a:path w="274955" h="76200">
                                <a:moveTo>
                                  <a:pt x="118185" y="47778"/>
                                </a:moveTo>
                                <a:lnTo>
                                  <a:pt x="109076" y="47778"/>
                                </a:lnTo>
                                <a:lnTo>
                                  <a:pt x="109009" y="55429"/>
                                </a:lnTo>
                                <a:lnTo>
                                  <a:pt x="108730" y="57153"/>
                                </a:lnTo>
                                <a:lnTo>
                                  <a:pt x="108626" y="57794"/>
                                </a:lnTo>
                                <a:lnTo>
                                  <a:pt x="108590" y="58015"/>
                                </a:lnTo>
                                <a:lnTo>
                                  <a:pt x="106363" y="62660"/>
                                </a:lnTo>
                                <a:lnTo>
                                  <a:pt x="104580" y="64520"/>
                                </a:lnTo>
                                <a:lnTo>
                                  <a:pt x="104247" y="64804"/>
                                </a:lnTo>
                                <a:lnTo>
                                  <a:pt x="98861" y="67810"/>
                                </a:lnTo>
                                <a:lnTo>
                                  <a:pt x="109825" y="67810"/>
                                </a:lnTo>
                                <a:lnTo>
                                  <a:pt x="121034" y="74336"/>
                                </a:lnTo>
                                <a:lnTo>
                                  <a:pt x="120081" y="72623"/>
                                </a:lnTo>
                                <a:lnTo>
                                  <a:pt x="119999" y="72476"/>
                                </a:lnTo>
                                <a:lnTo>
                                  <a:pt x="119905" y="72308"/>
                                </a:lnTo>
                                <a:lnTo>
                                  <a:pt x="119304" y="70637"/>
                                </a:lnTo>
                                <a:lnTo>
                                  <a:pt x="119183" y="70301"/>
                                </a:lnTo>
                                <a:lnTo>
                                  <a:pt x="118375" y="65771"/>
                                </a:lnTo>
                                <a:lnTo>
                                  <a:pt x="118262" y="62660"/>
                                </a:lnTo>
                                <a:lnTo>
                                  <a:pt x="118185" y="47778"/>
                                </a:lnTo>
                                <a:close/>
                              </a:path>
                              <a:path w="274955" h="76200">
                                <a:moveTo>
                                  <a:pt x="109825" y="67810"/>
                                </a:moveTo>
                                <a:lnTo>
                                  <a:pt x="98717" y="67810"/>
                                </a:lnTo>
                                <a:lnTo>
                                  <a:pt x="95882" y="68503"/>
                                </a:lnTo>
                                <a:lnTo>
                                  <a:pt x="109007" y="68503"/>
                                </a:lnTo>
                                <a:lnTo>
                                  <a:pt x="109825" y="67810"/>
                                </a:lnTo>
                                <a:close/>
                              </a:path>
                              <a:path w="274955" h="76200">
                                <a:moveTo>
                                  <a:pt x="102151" y="20231"/>
                                </a:moveTo>
                                <a:lnTo>
                                  <a:pt x="73653" y="36522"/>
                                </a:lnTo>
                                <a:lnTo>
                                  <a:pt x="82456" y="37720"/>
                                </a:lnTo>
                                <a:lnTo>
                                  <a:pt x="83427" y="33968"/>
                                </a:lnTo>
                                <a:lnTo>
                                  <a:pt x="84915" y="31351"/>
                                </a:lnTo>
                                <a:lnTo>
                                  <a:pt x="88958" y="28387"/>
                                </a:lnTo>
                                <a:lnTo>
                                  <a:pt x="92082" y="27651"/>
                                </a:lnTo>
                                <a:lnTo>
                                  <a:pt x="116360" y="27651"/>
                                </a:lnTo>
                                <a:lnTo>
                                  <a:pt x="116264" y="27441"/>
                                </a:lnTo>
                                <a:lnTo>
                                  <a:pt x="113604" y="24225"/>
                                </a:lnTo>
                                <a:lnTo>
                                  <a:pt x="111514" y="22890"/>
                                </a:lnTo>
                                <a:lnTo>
                                  <a:pt x="106097" y="20851"/>
                                </a:lnTo>
                                <a:lnTo>
                                  <a:pt x="106511" y="20851"/>
                                </a:lnTo>
                                <a:lnTo>
                                  <a:pt x="102151" y="20231"/>
                                </a:lnTo>
                                <a:close/>
                              </a:path>
                              <a:path w="274955" h="76200">
                                <a:moveTo>
                                  <a:pt x="173947" y="0"/>
                                </a:moveTo>
                                <a:lnTo>
                                  <a:pt x="137561" y="15929"/>
                                </a:lnTo>
                                <a:lnTo>
                                  <a:pt x="132043" y="38760"/>
                                </a:lnTo>
                                <a:lnTo>
                                  <a:pt x="132077" y="45318"/>
                                </a:lnTo>
                                <a:lnTo>
                                  <a:pt x="160215" y="75587"/>
                                </a:lnTo>
                                <a:lnTo>
                                  <a:pt x="173493" y="75587"/>
                                </a:lnTo>
                                <a:lnTo>
                                  <a:pt x="179436" y="74084"/>
                                </a:lnTo>
                                <a:lnTo>
                                  <a:pt x="190434" y="68073"/>
                                </a:lnTo>
                                <a:lnTo>
                                  <a:pt x="191160" y="67316"/>
                                </a:lnTo>
                                <a:lnTo>
                                  <a:pt x="159898" y="67316"/>
                                </a:lnTo>
                                <a:lnTo>
                                  <a:pt x="153935" y="64783"/>
                                </a:lnTo>
                                <a:lnTo>
                                  <a:pt x="144435" y="54651"/>
                                </a:lnTo>
                                <a:lnTo>
                                  <a:pt x="142050" y="47715"/>
                                </a:lnTo>
                                <a:lnTo>
                                  <a:pt x="142050" y="27914"/>
                                </a:lnTo>
                                <a:lnTo>
                                  <a:pt x="144530" y="20074"/>
                                </a:lnTo>
                                <a:lnTo>
                                  <a:pt x="154441" y="10667"/>
                                </a:lnTo>
                                <a:lnTo>
                                  <a:pt x="160352" y="8323"/>
                                </a:lnTo>
                                <a:lnTo>
                                  <a:pt x="191171" y="8323"/>
                                </a:lnTo>
                                <a:lnTo>
                                  <a:pt x="190919" y="8050"/>
                                </a:lnTo>
                                <a:lnTo>
                                  <a:pt x="180048" y="1608"/>
                                </a:lnTo>
                                <a:lnTo>
                                  <a:pt x="173947" y="0"/>
                                </a:lnTo>
                                <a:close/>
                              </a:path>
                              <a:path w="274955" h="76200">
                                <a:moveTo>
                                  <a:pt x="191171" y="8323"/>
                                </a:moveTo>
                                <a:lnTo>
                                  <a:pt x="172058" y="8323"/>
                                </a:lnTo>
                                <a:lnTo>
                                  <a:pt x="176417" y="9543"/>
                                </a:lnTo>
                                <a:lnTo>
                                  <a:pt x="184196" y="14430"/>
                                </a:lnTo>
                                <a:lnTo>
                                  <a:pt x="187141" y="17866"/>
                                </a:lnTo>
                                <a:lnTo>
                                  <a:pt x="191183" y="26726"/>
                                </a:lnTo>
                                <a:lnTo>
                                  <a:pt x="192186" y="31918"/>
                                </a:lnTo>
                                <a:lnTo>
                                  <a:pt x="192186" y="47263"/>
                                </a:lnTo>
                                <a:lnTo>
                                  <a:pt x="174380" y="67316"/>
                                </a:lnTo>
                                <a:lnTo>
                                  <a:pt x="191160" y="67316"/>
                                </a:lnTo>
                                <a:lnTo>
                                  <a:pt x="194688" y="63637"/>
                                </a:lnTo>
                                <a:lnTo>
                                  <a:pt x="200693" y="51950"/>
                                </a:lnTo>
                                <a:lnTo>
                                  <a:pt x="202203" y="45318"/>
                                </a:lnTo>
                                <a:lnTo>
                                  <a:pt x="202106" y="30164"/>
                                </a:lnTo>
                                <a:lnTo>
                                  <a:pt x="200767" y="24078"/>
                                </a:lnTo>
                                <a:lnTo>
                                  <a:pt x="195068" y="12548"/>
                                </a:lnTo>
                                <a:lnTo>
                                  <a:pt x="191171" y="8323"/>
                                </a:lnTo>
                                <a:close/>
                              </a:path>
                              <a:path w="274955" h="76200">
                                <a:moveTo>
                                  <a:pt x="227113" y="1292"/>
                                </a:moveTo>
                                <a:lnTo>
                                  <a:pt x="217413" y="1292"/>
                                </a:lnTo>
                                <a:lnTo>
                                  <a:pt x="217413" y="74337"/>
                                </a:lnTo>
                                <a:lnTo>
                                  <a:pt x="227113" y="74337"/>
                                </a:lnTo>
                                <a:lnTo>
                                  <a:pt x="227113" y="39906"/>
                                </a:lnTo>
                                <a:lnTo>
                                  <a:pt x="274948" y="39906"/>
                                </a:lnTo>
                                <a:lnTo>
                                  <a:pt x="274948" y="31288"/>
                                </a:lnTo>
                                <a:lnTo>
                                  <a:pt x="227113" y="31288"/>
                                </a:lnTo>
                                <a:lnTo>
                                  <a:pt x="227113" y="1292"/>
                                </a:lnTo>
                                <a:close/>
                              </a:path>
                              <a:path w="274955" h="76200">
                                <a:moveTo>
                                  <a:pt x="274948" y="39906"/>
                                </a:moveTo>
                                <a:lnTo>
                                  <a:pt x="265248" y="39906"/>
                                </a:lnTo>
                                <a:lnTo>
                                  <a:pt x="265248" y="74337"/>
                                </a:lnTo>
                                <a:lnTo>
                                  <a:pt x="274948" y="74337"/>
                                </a:lnTo>
                                <a:lnTo>
                                  <a:pt x="274948" y="39906"/>
                                </a:lnTo>
                                <a:close/>
                              </a:path>
                              <a:path w="274955" h="76200">
                                <a:moveTo>
                                  <a:pt x="274948" y="1292"/>
                                </a:moveTo>
                                <a:lnTo>
                                  <a:pt x="265248" y="1292"/>
                                </a:lnTo>
                                <a:lnTo>
                                  <a:pt x="265248" y="31288"/>
                                </a:lnTo>
                                <a:lnTo>
                                  <a:pt x="274948" y="31288"/>
                                </a:lnTo>
                                <a:lnTo>
                                  <a:pt x="274948" y="129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3" name="Image 33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18456" y="20231"/>
                            <a:ext cx="133310" cy="74379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0496806" id="Group 31" o:spid="_x0000_s1026" style="position:absolute;margin-left:145.4pt;margin-top:-44.65pt;width:35.6pt;height:7.45pt;z-index:251659264;mso-wrap-distance-left:0;mso-wrap-distance-right:0;mso-position-horizontal-relative:page" coordsize="452120,946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">
                <v:shape id="Graphic 32" o:spid="_x0000_s1027" style="position:absolute;width:274955;height:76200;visibility:visible;mso-wrap-style:square;v-text-anchor:top" coordsize="274955,76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" path="m9953,1292l,1292,,74336r9309,l9309,16942r11156,l9953,1292xem20465,16942r-11156,l47835,74336r9953,l57788,58645r-9309,l20465,16942xem57788,1292r-9309,l48479,58645r9309,l57788,1292xem116360,27651r-15507,l104273,28671r4000,3521l109128,34756r-52,6001l105645,41955r-5351,1030l89443,44278r-2660,452l72101,57794r,7010l93802,75535r3304,-578l103281,72623r3209,-1986l109007,68503r-20092,l86575,67810r-212,l82614,64520r-850,-1860l81706,58572r422,-1419l100906,50237r4908,-1124l109076,47778r9109,l118064,33968r-27,-505l117256,29732r-53,-252l116360,27651xem118185,47778r-9109,l109009,55429r-279,1724l108626,57794r-36,221l106363,62660r-1783,1860l104247,64804r-5386,3006l109825,67810r11209,6526l120081,72623r-82,-147l119905,72308r-601,-1671l119183,70301r-808,-4530l118262,62660r-77,-14882xem109825,67810r-11108,l95882,68503r13125,l109825,67810xem102151,20231l73653,36522r8803,1198l83427,33968r1488,-2617l88958,28387r3124,-736l116360,27651r-96,-210l113604,24225r-2090,-1335l106097,20851r414,l102151,20231xem173947,l137561,15929r-5518,22831l132077,45318r28138,30269l173493,75587r5943,-1503l190434,68073r726,-757l159898,67316r-5963,-2533l144435,54651r-2385,-6936l142050,27914r2480,-7840l154441,10667r5911,-2344l191171,8323r-252,-273l180048,1608,173947,xem191171,8323r-19113,l176417,9543r7779,4887l187141,17866r4042,8860l192186,31918r,15345l174380,67316r16780,l194688,63637r6005,-11687l202203,45318r-97,-15154l200767,24078,195068,12548,191171,8323xem227113,1292r-9700,l217413,74337r9700,l227113,39906r47835,l274948,31288r-47835,l227113,1292xem274948,39906r-9700,l265248,74337r9700,l274948,39906xem274948,1292r-9700,l265248,31288r9700,l274948,1292xe" fillcolor="black" stroked="f">
                  <v:path arrowok="t"/>
                </v:shape>
                <v:shape id="Image 33" o:spid="_x0000_s1028" type="#_x0000_t75" style="position:absolute;left:318456;top:20231;width:133310;height:743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">
                  <v:imagedata r:id="rId15" o:title=""/>
                </v:shape>
                <w10:wrap anchorx="page"/>
              </v:group>
            </w:pict>
          </mc:Fallback>
        </mc:AlternateContent>
      </w:r>
      <w:r w:rsidRPr="00AD2396">
        <w:rPr>
          <w:color w:val="000000" w:themeColor="text1"/>
          <w:w w:val="105"/>
        </w:rPr>
        <w:t>The</w:t>
      </w:r>
      <w:r w:rsidRPr="00AD2396">
        <w:rPr>
          <w:color w:val="000000" w:themeColor="text1"/>
          <w:spacing w:val="4"/>
          <w:w w:val="105"/>
        </w:rPr>
        <w:t xml:space="preserve"> </w:t>
      </w:r>
      <w:r w:rsidRPr="00AD2396">
        <w:rPr>
          <w:color w:val="000000" w:themeColor="text1"/>
          <w:w w:val="105"/>
        </w:rPr>
        <w:t>following</w:t>
      </w:r>
      <w:r w:rsidRPr="00AD2396">
        <w:rPr>
          <w:color w:val="000000" w:themeColor="text1"/>
          <w:spacing w:val="2"/>
          <w:w w:val="105"/>
        </w:rPr>
        <w:t xml:space="preserve"> </w:t>
      </w:r>
      <w:r w:rsidRPr="00AD2396">
        <w:rPr>
          <w:color w:val="000000" w:themeColor="text1"/>
          <w:w w:val="105"/>
        </w:rPr>
        <w:t>procedure was</w:t>
      </w:r>
      <w:r w:rsidRPr="00AD2396">
        <w:rPr>
          <w:color w:val="000000" w:themeColor="text1"/>
          <w:spacing w:val="2"/>
          <w:w w:val="105"/>
        </w:rPr>
        <w:t xml:space="preserve"> </w:t>
      </w:r>
      <w:r w:rsidRPr="00AD2396">
        <w:rPr>
          <w:color w:val="000000" w:themeColor="text1"/>
          <w:w w:val="105"/>
        </w:rPr>
        <w:t>used</w:t>
      </w:r>
      <w:r w:rsidRPr="00AD2396">
        <w:rPr>
          <w:color w:val="000000" w:themeColor="text1"/>
          <w:spacing w:val="4"/>
          <w:w w:val="105"/>
        </w:rPr>
        <w:t xml:space="preserve"> </w:t>
      </w:r>
      <w:r w:rsidRPr="00AD2396">
        <w:rPr>
          <w:color w:val="000000" w:themeColor="text1"/>
          <w:w w:val="105"/>
        </w:rPr>
        <w:t>to</w:t>
      </w:r>
      <w:r w:rsidRPr="00AD2396">
        <w:rPr>
          <w:color w:val="000000" w:themeColor="text1"/>
          <w:spacing w:val="5"/>
          <w:w w:val="105"/>
        </w:rPr>
        <w:t xml:space="preserve"> </w:t>
      </w:r>
      <w:r w:rsidRPr="00AD2396">
        <w:rPr>
          <w:color w:val="000000" w:themeColor="text1"/>
          <w:w w:val="105"/>
        </w:rPr>
        <w:t>synthesize</w:t>
      </w:r>
      <w:r w:rsidRPr="00AD2396">
        <w:rPr>
          <w:color w:val="000000" w:themeColor="text1"/>
          <w:spacing w:val="8"/>
          <w:w w:val="105"/>
        </w:rPr>
        <w:t xml:space="preserve"> </w:t>
      </w:r>
      <w:r w:rsidRPr="00AD2396">
        <w:rPr>
          <w:b/>
          <w:color w:val="000000" w:themeColor="text1"/>
          <w:w w:val="105"/>
        </w:rPr>
        <w:t>P-D-3</w:t>
      </w:r>
      <w:r w:rsidRPr="00AD2396">
        <w:rPr>
          <w:color w:val="000000" w:themeColor="text1"/>
          <w:w w:val="105"/>
        </w:rPr>
        <w:t>:</w:t>
      </w:r>
      <w:r w:rsidRPr="00AD2396">
        <w:rPr>
          <w:color w:val="000000" w:themeColor="text1"/>
          <w:spacing w:val="1"/>
          <w:w w:val="105"/>
        </w:rPr>
        <w:t xml:space="preserve"> </w:t>
      </w:r>
      <w:r w:rsidRPr="00AD2396">
        <w:rPr>
          <w:color w:val="000000" w:themeColor="text1"/>
          <w:w w:val="105"/>
        </w:rPr>
        <w:t>0.9</w:t>
      </w:r>
      <w:r w:rsidRPr="00AD2396">
        <w:rPr>
          <w:color w:val="000000" w:themeColor="text1"/>
          <w:spacing w:val="4"/>
          <w:w w:val="105"/>
        </w:rPr>
        <w:t xml:space="preserve"> </w:t>
      </w:r>
      <w:r w:rsidRPr="00AD2396">
        <w:rPr>
          <w:color w:val="000000" w:themeColor="text1"/>
          <w:w w:val="105"/>
        </w:rPr>
        <w:t>mmol</w:t>
      </w:r>
      <w:r w:rsidRPr="00AD2396">
        <w:rPr>
          <w:color w:val="000000" w:themeColor="text1"/>
          <w:spacing w:val="3"/>
          <w:w w:val="105"/>
        </w:rPr>
        <w:t xml:space="preserve"> </w:t>
      </w:r>
      <w:r w:rsidRPr="00AD2396">
        <w:rPr>
          <w:color w:val="000000" w:themeColor="text1"/>
          <w:w w:val="105"/>
        </w:rPr>
        <w:t>of</w:t>
      </w:r>
      <w:r w:rsidRPr="00AD2396">
        <w:rPr>
          <w:color w:val="000000" w:themeColor="text1"/>
          <w:spacing w:val="4"/>
          <w:w w:val="105"/>
        </w:rPr>
        <w:t xml:space="preserve"> </w:t>
      </w:r>
      <w:r w:rsidRPr="00AD2396">
        <w:rPr>
          <w:color w:val="000000" w:themeColor="text1"/>
          <w:w w:val="105"/>
        </w:rPr>
        <w:t>the raw</w:t>
      </w:r>
      <w:r w:rsidRPr="00AD2396">
        <w:rPr>
          <w:color w:val="000000" w:themeColor="text1"/>
          <w:spacing w:val="6"/>
          <w:w w:val="105"/>
        </w:rPr>
        <w:t xml:space="preserve"> </w:t>
      </w:r>
      <w:r w:rsidRPr="00AD2396">
        <w:rPr>
          <w:color w:val="000000" w:themeColor="text1"/>
          <w:w w:val="105"/>
        </w:rPr>
        <w:t>material</w:t>
      </w:r>
      <w:r w:rsidRPr="00AD2396">
        <w:rPr>
          <w:color w:val="000000" w:themeColor="text1"/>
          <w:spacing w:val="3"/>
          <w:w w:val="105"/>
        </w:rPr>
        <w:t xml:space="preserve"> </w:t>
      </w:r>
      <w:r w:rsidRPr="00AD2396">
        <w:rPr>
          <w:color w:val="000000" w:themeColor="text1"/>
          <w:spacing w:val="-5"/>
          <w:w w:val="105"/>
        </w:rPr>
        <w:t>and</w:t>
      </w:r>
    </w:p>
    <w:p w14:paraId="7D6FABDD" w14:textId="77777777" w:rsidR="00126FE9" w:rsidRPr="00AD2396" w:rsidRDefault="00000000">
      <w:pPr>
        <w:pStyle w:val="BodyText"/>
        <w:spacing w:before="114" w:line="350" w:lineRule="auto"/>
        <w:ind w:left="141" w:right="131"/>
        <w:jc w:val="both"/>
        <w:rPr>
          <w:color w:val="000000" w:themeColor="text1"/>
        </w:rPr>
      </w:pPr>
      <w:r w:rsidRPr="00AD2396">
        <w:rPr>
          <w:color w:val="000000" w:themeColor="text1"/>
          <w:w w:val="105"/>
        </w:rPr>
        <w:t xml:space="preserve">1.8 mL of pure water </w:t>
      </w:r>
      <w:proofErr w:type="gramStart"/>
      <w:r w:rsidRPr="00AD2396">
        <w:rPr>
          <w:color w:val="000000" w:themeColor="text1"/>
          <w:w w:val="105"/>
        </w:rPr>
        <w:t>were</w:t>
      </w:r>
      <w:proofErr w:type="gramEnd"/>
      <w:r w:rsidRPr="00AD2396">
        <w:rPr>
          <w:color w:val="000000" w:themeColor="text1"/>
          <w:w w:val="105"/>
        </w:rPr>
        <w:t xml:space="preserve"> put into the reaction vessel and stirring was started.</w:t>
      </w:r>
      <w:r w:rsidRPr="00AD2396">
        <w:rPr>
          <w:color w:val="000000" w:themeColor="text1"/>
          <w:spacing w:val="80"/>
          <w:w w:val="105"/>
        </w:rPr>
        <w:t xml:space="preserve"> </w:t>
      </w:r>
      <w:r w:rsidRPr="00AD2396">
        <w:rPr>
          <w:color w:val="000000" w:themeColor="text1"/>
          <w:w w:val="105"/>
        </w:rPr>
        <w:t xml:space="preserve">Anhydrous </w:t>
      </w:r>
      <w:proofErr w:type="gramStart"/>
      <w:r w:rsidRPr="00AD2396">
        <w:rPr>
          <w:color w:val="000000" w:themeColor="text1"/>
          <w:w w:val="105"/>
        </w:rPr>
        <w:t>iron(</w:t>
      </w:r>
      <w:proofErr w:type="gramEnd"/>
      <w:r w:rsidRPr="00AD2396">
        <w:rPr>
          <w:color w:val="000000" w:themeColor="text1"/>
          <w:w w:val="105"/>
        </w:rPr>
        <w:t>III) chloride 0.6 mmol was added directly to the system and allowed to react for 24 hours at room temperature. After the reaction, the organic layer was</w:t>
      </w:r>
      <w:r w:rsidRPr="00AD2396">
        <w:rPr>
          <w:color w:val="000000" w:themeColor="text1"/>
          <w:spacing w:val="80"/>
          <w:w w:val="105"/>
        </w:rPr>
        <w:t xml:space="preserve"> </w:t>
      </w:r>
      <w:r w:rsidRPr="00AD2396">
        <w:rPr>
          <w:color w:val="000000" w:themeColor="text1"/>
          <w:w w:val="105"/>
        </w:rPr>
        <w:t>extracted</w:t>
      </w:r>
      <w:r w:rsidRPr="00AD2396">
        <w:rPr>
          <w:color w:val="000000" w:themeColor="text1"/>
          <w:spacing w:val="36"/>
          <w:w w:val="105"/>
        </w:rPr>
        <w:t xml:space="preserve"> </w:t>
      </w:r>
      <w:r w:rsidRPr="00AD2396">
        <w:rPr>
          <w:color w:val="000000" w:themeColor="text1"/>
          <w:w w:val="105"/>
        </w:rPr>
        <w:t>with</w:t>
      </w:r>
      <w:r w:rsidRPr="00AD2396">
        <w:rPr>
          <w:color w:val="000000" w:themeColor="text1"/>
          <w:spacing w:val="38"/>
          <w:w w:val="105"/>
        </w:rPr>
        <w:t xml:space="preserve"> </w:t>
      </w:r>
      <w:r w:rsidRPr="00AD2396">
        <w:rPr>
          <w:color w:val="000000" w:themeColor="text1"/>
          <w:w w:val="105"/>
        </w:rPr>
        <w:t>chloroform.</w:t>
      </w:r>
      <w:r w:rsidRPr="00AD2396">
        <w:rPr>
          <w:color w:val="000000" w:themeColor="text1"/>
          <w:spacing w:val="38"/>
          <w:w w:val="105"/>
        </w:rPr>
        <w:t xml:space="preserve"> </w:t>
      </w:r>
      <w:r w:rsidRPr="00AD2396">
        <w:rPr>
          <w:color w:val="000000" w:themeColor="text1"/>
          <w:w w:val="105"/>
        </w:rPr>
        <w:t>The</w:t>
      </w:r>
      <w:r w:rsidRPr="00AD2396">
        <w:rPr>
          <w:color w:val="000000" w:themeColor="text1"/>
          <w:spacing w:val="31"/>
          <w:w w:val="105"/>
        </w:rPr>
        <w:t xml:space="preserve"> </w:t>
      </w:r>
      <w:r w:rsidRPr="00AD2396">
        <w:rPr>
          <w:color w:val="000000" w:themeColor="text1"/>
          <w:w w:val="105"/>
        </w:rPr>
        <w:t>organic</w:t>
      </w:r>
      <w:r w:rsidRPr="00AD2396">
        <w:rPr>
          <w:color w:val="000000" w:themeColor="text1"/>
          <w:spacing w:val="38"/>
          <w:w w:val="105"/>
        </w:rPr>
        <w:t xml:space="preserve"> </w:t>
      </w:r>
      <w:r w:rsidRPr="00AD2396">
        <w:rPr>
          <w:color w:val="000000" w:themeColor="text1"/>
          <w:w w:val="105"/>
        </w:rPr>
        <w:t>layer</w:t>
      </w:r>
      <w:r w:rsidRPr="00AD2396">
        <w:rPr>
          <w:color w:val="000000" w:themeColor="text1"/>
          <w:spacing w:val="33"/>
          <w:w w:val="105"/>
        </w:rPr>
        <w:t xml:space="preserve"> </w:t>
      </w:r>
      <w:r w:rsidRPr="00AD2396">
        <w:rPr>
          <w:color w:val="000000" w:themeColor="text1"/>
          <w:w w:val="105"/>
        </w:rPr>
        <w:t>was</w:t>
      </w:r>
      <w:r w:rsidRPr="00AD2396">
        <w:rPr>
          <w:color w:val="000000" w:themeColor="text1"/>
          <w:spacing w:val="34"/>
          <w:w w:val="105"/>
        </w:rPr>
        <w:t xml:space="preserve"> </w:t>
      </w:r>
      <w:r w:rsidRPr="00AD2396">
        <w:rPr>
          <w:color w:val="000000" w:themeColor="text1"/>
          <w:w w:val="105"/>
        </w:rPr>
        <w:t>dehydrated</w:t>
      </w:r>
      <w:r w:rsidRPr="00AD2396">
        <w:rPr>
          <w:color w:val="000000" w:themeColor="text1"/>
          <w:spacing w:val="36"/>
          <w:w w:val="105"/>
        </w:rPr>
        <w:t xml:space="preserve"> </w:t>
      </w:r>
      <w:r w:rsidRPr="00AD2396">
        <w:rPr>
          <w:color w:val="000000" w:themeColor="text1"/>
          <w:w w:val="105"/>
        </w:rPr>
        <w:t>with</w:t>
      </w:r>
      <w:r w:rsidRPr="00AD2396">
        <w:rPr>
          <w:color w:val="000000" w:themeColor="text1"/>
          <w:spacing w:val="38"/>
          <w:w w:val="105"/>
        </w:rPr>
        <w:t xml:space="preserve"> </w:t>
      </w:r>
      <w:r w:rsidRPr="00AD2396">
        <w:rPr>
          <w:color w:val="000000" w:themeColor="text1"/>
          <w:w w:val="105"/>
        </w:rPr>
        <w:t>sodium</w:t>
      </w:r>
      <w:r w:rsidRPr="00AD2396">
        <w:rPr>
          <w:color w:val="000000" w:themeColor="text1"/>
          <w:spacing w:val="35"/>
          <w:w w:val="105"/>
        </w:rPr>
        <w:t xml:space="preserve"> </w:t>
      </w:r>
      <w:r w:rsidRPr="00AD2396">
        <w:rPr>
          <w:color w:val="000000" w:themeColor="text1"/>
          <w:w w:val="105"/>
        </w:rPr>
        <w:t>sulfate</w:t>
      </w:r>
      <w:r w:rsidRPr="00AD2396">
        <w:rPr>
          <w:color w:val="000000" w:themeColor="text1"/>
          <w:spacing w:val="37"/>
          <w:w w:val="105"/>
        </w:rPr>
        <w:t xml:space="preserve"> </w:t>
      </w:r>
      <w:r w:rsidRPr="00AD2396">
        <w:rPr>
          <w:color w:val="000000" w:themeColor="text1"/>
          <w:w w:val="105"/>
        </w:rPr>
        <w:t>and the solvent was removed under reduced</w:t>
      </w:r>
      <w:r w:rsidRPr="00AD2396">
        <w:rPr>
          <w:color w:val="000000" w:themeColor="text1"/>
          <w:spacing w:val="-1"/>
          <w:w w:val="105"/>
        </w:rPr>
        <w:t xml:space="preserve"> </w:t>
      </w:r>
      <w:r w:rsidRPr="00AD2396">
        <w:rPr>
          <w:color w:val="000000" w:themeColor="text1"/>
          <w:w w:val="105"/>
        </w:rPr>
        <w:t xml:space="preserve">pressure to give the crude product. Isolation was </w:t>
      </w:r>
      <w:r w:rsidRPr="00AD2396">
        <w:rPr>
          <w:color w:val="000000" w:themeColor="text1"/>
          <w:w w:val="105"/>
          <w:position w:val="1"/>
        </w:rPr>
        <w:t>performed by thin layer chromatography (</w:t>
      </w:r>
      <w:proofErr w:type="spellStart"/>
      <w:r w:rsidRPr="00AD2396">
        <w:rPr>
          <w:color w:val="000000" w:themeColor="text1"/>
          <w:w w:val="105"/>
          <w:position w:val="1"/>
        </w:rPr>
        <w:t>SiO</w:t>
      </w:r>
      <w:proofErr w:type="spellEnd"/>
      <w:r w:rsidRPr="00AD2396">
        <w:rPr>
          <w:color w:val="000000" w:themeColor="text1"/>
          <w:w w:val="105"/>
          <w:sz w:val="14"/>
        </w:rPr>
        <w:t>2</w:t>
      </w:r>
      <w:r w:rsidRPr="00AD2396">
        <w:rPr>
          <w:color w:val="000000" w:themeColor="text1"/>
          <w:w w:val="105"/>
          <w:position w:val="1"/>
        </w:rPr>
        <w:t xml:space="preserve">, Ethyl </w:t>
      </w:r>
      <w:proofErr w:type="spellStart"/>
      <w:proofErr w:type="gramStart"/>
      <w:r w:rsidRPr="00AD2396">
        <w:rPr>
          <w:color w:val="000000" w:themeColor="text1"/>
          <w:w w:val="105"/>
          <w:position w:val="1"/>
        </w:rPr>
        <w:t>acetate:Hexane</w:t>
      </w:r>
      <w:proofErr w:type="spellEnd"/>
      <w:proofErr w:type="gramEnd"/>
      <w:r w:rsidRPr="00AD2396">
        <w:rPr>
          <w:color w:val="000000" w:themeColor="text1"/>
          <w:w w:val="105"/>
          <w:position w:val="1"/>
        </w:rPr>
        <w:t xml:space="preserve">) to obtain </w:t>
      </w:r>
      <w:r w:rsidRPr="00AD2396">
        <w:rPr>
          <w:b/>
          <w:color w:val="000000" w:themeColor="text1"/>
          <w:w w:val="105"/>
          <w:position w:val="1"/>
        </w:rPr>
        <w:t>P-D-3</w:t>
      </w:r>
      <w:r w:rsidRPr="00AD2396">
        <w:rPr>
          <w:color w:val="000000" w:themeColor="text1"/>
          <w:w w:val="105"/>
          <w:position w:val="1"/>
        </w:rPr>
        <w:t xml:space="preserve">. </w:t>
      </w:r>
      <w:r w:rsidRPr="00AD2396">
        <w:rPr>
          <w:color w:val="000000" w:themeColor="text1"/>
          <w:w w:val="105"/>
        </w:rPr>
        <w:t>Following this procedure, we also carried out the synthesis of P-D-6 and P-D-8. The NMR spectra of the compounds are shown below.</w:t>
      </w:r>
    </w:p>
    <w:p w14:paraId="4021474E" w14:textId="77777777" w:rsidR="00126FE9" w:rsidRPr="00AD2396" w:rsidRDefault="00126FE9">
      <w:pPr>
        <w:pStyle w:val="BodyText"/>
        <w:rPr>
          <w:color w:val="000000" w:themeColor="text1"/>
        </w:rPr>
      </w:pPr>
    </w:p>
    <w:p w14:paraId="57B9454A" w14:textId="77777777" w:rsidR="00126FE9" w:rsidRPr="00AD2396" w:rsidRDefault="00126FE9">
      <w:pPr>
        <w:pStyle w:val="BodyText"/>
        <w:spacing w:before="112"/>
        <w:rPr>
          <w:color w:val="000000" w:themeColor="text1"/>
        </w:rPr>
      </w:pPr>
    </w:p>
    <w:p w14:paraId="79A40C6F" w14:textId="77777777" w:rsidR="00126FE9" w:rsidRPr="00AD2396" w:rsidRDefault="00000000">
      <w:pPr>
        <w:pStyle w:val="Heading2"/>
        <w:rPr>
          <w:color w:val="000000" w:themeColor="text1"/>
        </w:rPr>
      </w:pPr>
      <w:r w:rsidRPr="00AD2396">
        <w:rPr>
          <w:color w:val="000000" w:themeColor="text1"/>
        </w:rPr>
        <w:t>P-D-</w:t>
      </w:r>
      <w:r w:rsidRPr="00AD2396">
        <w:rPr>
          <w:color w:val="000000" w:themeColor="text1"/>
          <w:spacing w:val="-10"/>
        </w:rPr>
        <w:t>6</w:t>
      </w:r>
    </w:p>
    <w:p w14:paraId="257DF563" w14:textId="77777777" w:rsidR="00126FE9" w:rsidRPr="00AD2396" w:rsidRDefault="00000000">
      <w:pPr>
        <w:pStyle w:val="BodyText"/>
        <w:spacing w:before="7"/>
        <w:rPr>
          <w:b/>
          <w:color w:val="000000" w:themeColor="text1"/>
          <w:sz w:val="3"/>
        </w:rPr>
      </w:pPr>
      <w:r w:rsidRPr="00AD2396">
        <w:rPr>
          <w:b/>
          <w:noProof/>
          <w:color w:val="000000" w:themeColor="text1"/>
          <w:sz w:val="3"/>
        </w:rPr>
        <w:drawing>
          <wp:anchor distT="0" distB="0" distL="0" distR="0" simplePos="0" relativeHeight="251663360" behindDoc="1" locked="0" layoutInCell="1" allowOverlap="1" wp14:anchorId="5BA0E112" wp14:editId="45E7609B">
            <wp:simplePos x="0" y="0"/>
            <wp:positionH relativeFrom="page">
              <wp:posOffset>1080135</wp:posOffset>
            </wp:positionH>
            <wp:positionV relativeFrom="paragraph">
              <wp:posOffset>42357</wp:posOffset>
            </wp:positionV>
            <wp:extent cx="5446050" cy="2510409"/>
            <wp:effectExtent l="0" t="0" r="0" b="0"/>
            <wp:wrapTopAndBottom/>
            <wp:docPr id="34" name="Image 34" descr="グラフ  自動的に生成された説明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 34" descr="グラフ  自動的に生成された説明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46050" cy="251040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C3BA291" w14:textId="77777777" w:rsidR="00126FE9" w:rsidRPr="00AD2396" w:rsidRDefault="00000000">
      <w:pPr>
        <w:pStyle w:val="BodyText"/>
        <w:spacing w:before="49"/>
        <w:ind w:left="141"/>
        <w:rPr>
          <w:rFonts w:ascii="Times New Roman" w:hAnsi="Times New Roman"/>
          <w:color w:val="000000" w:themeColor="text1"/>
        </w:rPr>
      </w:pPr>
      <w:r w:rsidRPr="00AD2396">
        <w:rPr>
          <w:rFonts w:ascii="Times New Roman" w:hAnsi="Times New Roman"/>
          <w:color w:val="000000" w:themeColor="text1"/>
          <w:position w:val="6"/>
          <w:sz w:val="14"/>
        </w:rPr>
        <w:t>1</w:t>
      </w:r>
      <w:r w:rsidRPr="00AD2396">
        <w:rPr>
          <w:rFonts w:ascii="Times New Roman" w:hAnsi="Times New Roman"/>
          <w:color w:val="000000" w:themeColor="text1"/>
        </w:rPr>
        <w:t>H-NMR</w:t>
      </w:r>
      <w:r w:rsidRPr="00AD2396">
        <w:rPr>
          <w:rFonts w:ascii="Times New Roman" w:hAnsi="Times New Roman"/>
          <w:color w:val="000000" w:themeColor="text1"/>
          <w:spacing w:val="-7"/>
        </w:rPr>
        <w:t xml:space="preserve"> </w:t>
      </w:r>
      <w:r w:rsidRPr="00AD2396">
        <w:rPr>
          <w:rFonts w:ascii="Times New Roman" w:hAnsi="Times New Roman"/>
          <w:color w:val="000000" w:themeColor="text1"/>
        </w:rPr>
        <w:t>(500</w:t>
      </w:r>
      <w:r w:rsidRPr="00AD2396">
        <w:rPr>
          <w:rFonts w:ascii="Times New Roman" w:hAnsi="Times New Roman"/>
          <w:color w:val="000000" w:themeColor="text1"/>
          <w:spacing w:val="-5"/>
        </w:rPr>
        <w:t xml:space="preserve"> </w:t>
      </w:r>
      <w:r w:rsidRPr="00AD2396">
        <w:rPr>
          <w:rFonts w:ascii="Times New Roman" w:hAnsi="Times New Roman"/>
          <w:color w:val="000000" w:themeColor="text1"/>
        </w:rPr>
        <w:t>MHz,</w:t>
      </w:r>
      <w:r w:rsidRPr="00AD2396">
        <w:rPr>
          <w:rFonts w:ascii="Times New Roman" w:hAnsi="Times New Roman"/>
          <w:color w:val="000000" w:themeColor="text1"/>
          <w:spacing w:val="-3"/>
        </w:rPr>
        <w:t xml:space="preserve"> </w:t>
      </w:r>
      <w:r w:rsidRPr="00AD2396">
        <w:rPr>
          <w:rFonts w:ascii="Times New Roman" w:hAnsi="Times New Roman"/>
          <w:color w:val="000000" w:themeColor="text1"/>
        </w:rPr>
        <w:t>CHLOROFORM-D)</w:t>
      </w:r>
      <w:r w:rsidRPr="00AD2396">
        <w:rPr>
          <w:rFonts w:ascii="Times New Roman" w:hAnsi="Times New Roman"/>
          <w:color w:val="000000" w:themeColor="text1"/>
          <w:spacing w:val="-4"/>
        </w:rPr>
        <w:t xml:space="preserve"> </w:t>
      </w:r>
      <w:r w:rsidRPr="00AD2396">
        <w:rPr>
          <w:rFonts w:ascii="Times New Roman" w:hAnsi="Times New Roman"/>
          <w:color w:val="000000" w:themeColor="text1"/>
        </w:rPr>
        <w:t>δ</w:t>
      </w:r>
      <w:r w:rsidRPr="00AD2396">
        <w:rPr>
          <w:rFonts w:ascii="Times New Roman" w:hAnsi="Times New Roman"/>
          <w:color w:val="000000" w:themeColor="text1"/>
          <w:spacing w:val="-4"/>
        </w:rPr>
        <w:t xml:space="preserve"> </w:t>
      </w:r>
      <w:r w:rsidRPr="00AD2396">
        <w:rPr>
          <w:rFonts w:ascii="Times New Roman" w:hAnsi="Times New Roman"/>
          <w:color w:val="000000" w:themeColor="text1"/>
        </w:rPr>
        <w:t>7.14</w:t>
      </w:r>
      <w:r w:rsidRPr="00AD2396">
        <w:rPr>
          <w:rFonts w:ascii="Times New Roman" w:hAnsi="Times New Roman"/>
          <w:color w:val="000000" w:themeColor="text1"/>
          <w:spacing w:val="-5"/>
        </w:rPr>
        <w:t xml:space="preserve"> </w:t>
      </w:r>
      <w:r w:rsidRPr="00AD2396">
        <w:rPr>
          <w:rFonts w:ascii="Times New Roman" w:hAnsi="Times New Roman"/>
          <w:color w:val="000000" w:themeColor="text1"/>
        </w:rPr>
        <w:t>(d,</w:t>
      </w:r>
      <w:r w:rsidRPr="00AD2396">
        <w:rPr>
          <w:rFonts w:ascii="Times New Roman" w:hAnsi="Times New Roman"/>
          <w:color w:val="000000" w:themeColor="text1"/>
          <w:spacing w:val="-7"/>
        </w:rPr>
        <w:t xml:space="preserve"> </w:t>
      </w:r>
      <w:r w:rsidRPr="00AD2396">
        <w:rPr>
          <w:rFonts w:ascii="Times New Roman" w:hAnsi="Times New Roman"/>
          <w:i/>
          <w:color w:val="000000" w:themeColor="text1"/>
        </w:rPr>
        <w:t>J</w:t>
      </w:r>
      <w:r w:rsidRPr="00AD2396">
        <w:rPr>
          <w:rFonts w:ascii="Times New Roman" w:hAnsi="Times New Roman"/>
          <w:i/>
          <w:color w:val="000000" w:themeColor="text1"/>
          <w:spacing w:val="-8"/>
        </w:rPr>
        <w:t xml:space="preserve"> </w:t>
      </w:r>
      <w:r w:rsidRPr="00AD2396">
        <w:rPr>
          <w:rFonts w:ascii="Times New Roman" w:hAnsi="Times New Roman"/>
          <w:color w:val="000000" w:themeColor="text1"/>
        </w:rPr>
        <w:t>=</w:t>
      </w:r>
      <w:r w:rsidRPr="00AD2396">
        <w:rPr>
          <w:rFonts w:ascii="Times New Roman" w:hAnsi="Times New Roman"/>
          <w:color w:val="000000" w:themeColor="text1"/>
          <w:spacing w:val="-4"/>
        </w:rPr>
        <w:t xml:space="preserve"> </w:t>
      </w:r>
      <w:r w:rsidRPr="00AD2396">
        <w:rPr>
          <w:rFonts w:ascii="Times New Roman" w:hAnsi="Times New Roman"/>
          <w:color w:val="000000" w:themeColor="text1"/>
        </w:rPr>
        <w:t>1.7</w:t>
      </w:r>
      <w:r w:rsidRPr="00AD2396">
        <w:rPr>
          <w:rFonts w:ascii="Times New Roman" w:hAnsi="Times New Roman"/>
          <w:color w:val="000000" w:themeColor="text1"/>
          <w:spacing w:val="-10"/>
        </w:rPr>
        <w:t xml:space="preserve"> </w:t>
      </w:r>
      <w:r w:rsidRPr="00AD2396">
        <w:rPr>
          <w:rFonts w:ascii="Times New Roman" w:hAnsi="Times New Roman"/>
          <w:color w:val="000000" w:themeColor="text1"/>
        </w:rPr>
        <w:t>Hz,</w:t>
      </w:r>
      <w:r w:rsidRPr="00AD2396">
        <w:rPr>
          <w:rFonts w:ascii="Times New Roman" w:hAnsi="Times New Roman"/>
          <w:color w:val="000000" w:themeColor="text1"/>
          <w:spacing w:val="-3"/>
        </w:rPr>
        <w:t xml:space="preserve"> </w:t>
      </w:r>
      <w:r w:rsidRPr="00AD2396">
        <w:rPr>
          <w:rFonts w:ascii="Times New Roman" w:hAnsi="Times New Roman"/>
          <w:color w:val="000000" w:themeColor="text1"/>
        </w:rPr>
        <w:t>2H),</w:t>
      </w:r>
      <w:r w:rsidRPr="00AD2396">
        <w:rPr>
          <w:rFonts w:ascii="Times New Roman" w:hAnsi="Times New Roman"/>
          <w:color w:val="000000" w:themeColor="text1"/>
          <w:spacing w:val="-8"/>
        </w:rPr>
        <w:t xml:space="preserve"> </w:t>
      </w:r>
      <w:r w:rsidRPr="00AD2396">
        <w:rPr>
          <w:rFonts w:ascii="Times New Roman" w:hAnsi="Times New Roman"/>
          <w:color w:val="000000" w:themeColor="text1"/>
        </w:rPr>
        <w:t>6.88</w:t>
      </w:r>
      <w:r w:rsidRPr="00AD2396">
        <w:rPr>
          <w:rFonts w:ascii="Times New Roman" w:hAnsi="Times New Roman"/>
          <w:color w:val="000000" w:themeColor="text1"/>
          <w:spacing w:val="-9"/>
        </w:rPr>
        <w:t xml:space="preserve"> </w:t>
      </w:r>
      <w:r w:rsidRPr="00AD2396">
        <w:rPr>
          <w:rFonts w:ascii="Times New Roman" w:hAnsi="Times New Roman"/>
          <w:color w:val="000000" w:themeColor="text1"/>
        </w:rPr>
        <w:t>(d,</w:t>
      </w:r>
      <w:r w:rsidRPr="00AD2396">
        <w:rPr>
          <w:rFonts w:ascii="Times New Roman" w:hAnsi="Times New Roman"/>
          <w:color w:val="000000" w:themeColor="text1"/>
          <w:spacing w:val="-5"/>
        </w:rPr>
        <w:t xml:space="preserve"> </w:t>
      </w:r>
      <w:r w:rsidRPr="00AD2396">
        <w:rPr>
          <w:rFonts w:ascii="Times New Roman" w:hAnsi="Times New Roman"/>
          <w:i/>
          <w:color w:val="000000" w:themeColor="text1"/>
        </w:rPr>
        <w:t>J</w:t>
      </w:r>
      <w:r w:rsidRPr="00AD2396">
        <w:rPr>
          <w:rFonts w:ascii="Times New Roman" w:hAnsi="Times New Roman"/>
          <w:i/>
          <w:color w:val="000000" w:themeColor="text1"/>
          <w:spacing w:val="-8"/>
        </w:rPr>
        <w:t xml:space="preserve"> </w:t>
      </w:r>
      <w:r w:rsidRPr="00AD2396">
        <w:rPr>
          <w:rFonts w:ascii="Times New Roman" w:hAnsi="Times New Roman"/>
          <w:color w:val="000000" w:themeColor="text1"/>
        </w:rPr>
        <w:t>=</w:t>
      </w:r>
      <w:r w:rsidRPr="00AD2396">
        <w:rPr>
          <w:rFonts w:ascii="Times New Roman" w:hAnsi="Times New Roman"/>
          <w:color w:val="000000" w:themeColor="text1"/>
          <w:spacing w:val="-4"/>
        </w:rPr>
        <w:t xml:space="preserve"> </w:t>
      </w:r>
      <w:r w:rsidRPr="00AD2396">
        <w:rPr>
          <w:rFonts w:ascii="Times New Roman" w:hAnsi="Times New Roman"/>
          <w:color w:val="000000" w:themeColor="text1"/>
        </w:rPr>
        <w:t>1.7</w:t>
      </w:r>
      <w:r w:rsidRPr="00AD2396">
        <w:rPr>
          <w:rFonts w:ascii="Times New Roman" w:hAnsi="Times New Roman"/>
          <w:color w:val="000000" w:themeColor="text1"/>
          <w:spacing w:val="-5"/>
        </w:rPr>
        <w:t xml:space="preserve"> </w:t>
      </w:r>
      <w:r w:rsidRPr="00AD2396">
        <w:rPr>
          <w:rFonts w:ascii="Times New Roman" w:hAnsi="Times New Roman"/>
          <w:color w:val="000000" w:themeColor="text1"/>
        </w:rPr>
        <w:t>Hz,</w:t>
      </w:r>
      <w:r w:rsidRPr="00AD2396">
        <w:rPr>
          <w:rFonts w:ascii="Times New Roman" w:hAnsi="Times New Roman"/>
          <w:color w:val="000000" w:themeColor="text1"/>
          <w:spacing w:val="-3"/>
        </w:rPr>
        <w:t xml:space="preserve"> </w:t>
      </w:r>
      <w:r w:rsidRPr="00AD2396">
        <w:rPr>
          <w:rFonts w:ascii="Times New Roman" w:hAnsi="Times New Roman"/>
          <w:color w:val="000000" w:themeColor="text1"/>
        </w:rPr>
        <w:t>2H),</w:t>
      </w:r>
      <w:r w:rsidRPr="00AD2396">
        <w:rPr>
          <w:rFonts w:ascii="Times New Roman" w:hAnsi="Times New Roman"/>
          <w:color w:val="000000" w:themeColor="text1"/>
          <w:spacing w:val="-8"/>
        </w:rPr>
        <w:t xml:space="preserve"> </w:t>
      </w:r>
      <w:r w:rsidRPr="00AD2396">
        <w:rPr>
          <w:rFonts w:ascii="Times New Roman" w:hAnsi="Times New Roman"/>
          <w:color w:val="000000" w:themeColor="text1"/>
        </w:rPr>
        <w:t>2.30</w:t>
      </w:r>
      <w:r w:rsidRPr="00AD2396">
        <w:rPr>
          <w:rFonts w:ascii="Times New Roman" w:hAnsi="Times New Roman"/>
          <w:color w:val="000000" w:themeColor="text1"/>
          <w:spacing w:val="-9"/>
        </w:rPr>
        <w:t xml:space="preserve"> </w:t>
      </w:r>
      <w:r w:rsidRPr="00AD2396">
        <w:rPr>
          <w:rFonts w:ascii="Times New Roman" w:hAnsi="Times New Roman"/>
          <w:color w:val="000000" w:themeColor="text1"/>
          <w:spacing w:val="-5"/>
        </w:rPr>
        <w:t>(s,</w:t>
      </w:r>
    </w:p>
    <w:p w14:paraId="46D87914" w14:textId="77777777" w:rsidR="00126FE9" w:rsidRPr="00AD2396" w:rsidRDefault="00000000">
      <w:pPr>
        <w:pStyle w:val="BodyText"/>
        <w:spacing w:before="119"/>
        <w:ind w:left="141"/>
        <w:rPr>
          <w:rFonts w:ascii="Times New Roman"/>
          <w:color w:val="000000" w:themeColor="text1"/>
        </w:rPr>
      </w:pPr>
      <w:r w:rsidRPr="00AD2396">
        <w:rPr>
          <w:rFonts w:ascii="Times New Roman"/>
          <w:color w:val="000000" w:themeColor="text1"/>
        </w:rPr>
        <w:t>6H),</w:t>
      </w:r>
      <w:r w:rsidRPr="00AD2396">
        <w:rPr>
          <w:rFonts w:ascii="Times New Roman"/>
          <w:color w:val="000000" w:themeColor="text1"/>
          <w:spacing w:val="2"/>
        </w:rPr>
        <w:t xml:space="preserve"> </w:t>
      </w:r>
      <w:r w:rsidRPr="00AD2396">
        <w:rPr>
          <w:rFonts w:ascii="Times New Roman"/>
          <w:color w:val="000000" w:themeColor="text1"/>
        </w:rPr>
        <w:t>1.42</w:t>
      </w:r>
      <w:r w:rsidRPr="00AD2396">
        <w:rPr>
          <w:rFonts w:ascii="Times New Roman"/>
          <w:color w:val="000000" w:themeColor="text1"/>
          <w:spacing w:val="-4"/>
        </w:rPr>
        <w:t xml:space="preserve"> </w:t>
      </w:r>
      <w:r w:rsidRPr="00AD2396">
        <w:rPr>
          <w:rFonts w:ascii="Times New Roman"/>
          <w:color w:val="000000" w:themeColor="text1"/>
        </w:rPr>
        <w:t>(s,</w:t>
      </w:r>
      <w:r w:rsidRPr="00AD2396">
        <w:rPr>
          <w:rFonts w:ascii="Times New Roman"/>
          <w:color w:val="000000" w:themeColor="text1"/>
          <w:spacing w:val="3"/>
        </w:rPr>
        <w:t xml:space="preserve"> </w:t>
      </w:r>
      <w:r w:rsidRPr="00AD2396">
        <w:rPr>
          <w:rFonts w:ascii="Times New Roman"/>
          <w:color w:val="000000" w:themeColor="text1"/>
          <w:spacing w:val="-4"/>
        </w:rPr>
        <w:t>18H)</w:t>
      </w:r>
    </w:p>
    <w:p w14:paraId="79A9DD63" w14:textId="77777777" w:rsidR="00126FE9" w:rsidRPr="00AD2396" w:rsidRDefault="00126FE9">
      <w:pPr>
        <w:pStyle w:val="BodyText"/>
        <w:rPr>
          <w:rFonts w:ascii="Times New Roman"/>
          <w:color w:val="000000" w:themeColor="text1"/>
        </w:rPr>
        <w:sectPr w:rsidR="00126FE9" w:rsidRPr="00AD2396">
          <w:pgSz w:w="11910" w:h="16840"/>
          <w:pgMar w:top="1940" w:right="1559" w:bottom="280" w:left="1559" w:header="720" w:footer="720" w:gutter="0"/>
          <w:cols w:space="720"/>
        </w:sectPr>
      </w:pPr>
    </w:p>
    <w:p w14:paraId="049F191A" w14:textId="77777777" w:rsidR="00126FE9" w:rsidRPr="00AD2396" w:rsidRDefault="00000000">
      <w:pPr>
        <w:pStyle w:val="Heading2"/>
        <w:spacing w:before="106"/>
        <w:rPr>
          <w:color w:val="000000" w:themeColor="text1"/>
        </w:rPr>
      </w:pPr>
      <w:r w:rsidRPr="00AD2396">
        <w:rPr>
          <w:color w:val="000000" w:themeColor="text1"/>
        </w:rPr>
        <w:lastRenderedPageBreak/>
        <w:t>P-D-</w:t>
      </w:r>
      <w:r w:rsidRPr="00AD2396">
        <w:rPr>
          <w:color w:val="000000" w:themeColor="text1"/>
          <w:spacing w:val="-10"/>
        </w:rPr>
        <w:t>7</w:t>
      </w:r>
    </w:p>
    <w:p w14:paraId="6692B0EB" w14:textId="77777777" w:rsidR="00126FE9" w:rsidRPr="00AD2396" w:rsidRDefault="00000000">
      <w:pPr>
        <w:pStyle w:val="BodyText"/>
        <w:spacing w:before="8"/>
        <w:rPr>
          <w:b/>
          <w:color w:val="000000" w:themeColor="text1"/>
          <w:sz w:val="4"/>
        </w:rPr>
      </w:pPr>
      <w:r w:rsidRPr="00AD2396">
        <w:rPr>
          <w:b/>
          <w:noProof/>
          <w:color w:val="000000" w:themeColor="text1"/>
          <w:sz w:val="4"/>
        </w:rPr>
        <w:drawing>
          <wp:anchor distT="0" distB="0" distL="0" distR="0" simplePos="0" relativeHeight="251665408" behindDoc="1" locked="0" layoutInCell="1" allowOverlap="1" wp14:anchorId="5871F7D1" wp14:editId="273D0124">
            <wp:simplePos x="0" y="0"/>
            <wp:positionH relativeFrom="page">
              <wp:posOffset>1080135</wp:posOffset>
            </wp:positionH>
            <wp:positionV relativeFrom="paragraph">
              <wp:posOffset>50294</wp:posOffset>
            </wp:positionV>
            <wp:extent cx="5445927" cy="2502027"/>
            <wp:effectExtent l="0" t="0" r="0" b="0"/>
            <wp:wrapTopAndBottom/>
            <wp:docPr id="35" name="Image 35" descr="グラフ, ヒストグラム  中程度の精度で自動的に生成された説明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 35" descr="グラフ, ヒストグラム  中程度の精度で自動的に生成された説明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45927" cy="25020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49A033C" w14:textId="77777777" w:rsidR="00126FE9" w:rsidRPr="00AD2396" w:rsidRDefault="00000000">
      <w:pPr>
        <w:pStyle w:val="BodyText"/>
        <w:spacing w:before="49"/>
        <w:ind w:left="141"/>
        <w:rPr>
          <w:rFonts w:ascii="Times New Roman" w:hAnsi="Times New Roman"/>
          <w:color w:val="000000" w:themeColor="text1"/>
        </w:rPr>
      </w:pPr>
      <w:r w:rsidRPr="00AD2396">
        <w:rPr>
          <w:rFonts w:ascii="Times New Roman" w:hAnsi="Times New Roman"/>
          <w:color w:val="000000" w:themeColor="text1"/>
          <w:position w:val="6"/>
          <w:sz w:val="14"/>
        </w:rPr>
        <w:t>1</w:t>
      </w:r>
      <w:r w:rsidRPr="00AD2396">
        <w:rPr>
          <w:rFonts w:ascii="Times New Roman" w:hAnsi="Times New Roman"/>
          <w:color w:val="000000" w:themeColor="text1"/>
        </w:rPr>
        <w:t>H-NMR</w:t>
      </w:r>
      <w:r w:rsidRPr="00AD2396">
        <w:rPr>
          <w:rFonts w:ascii="Times New Roman" w:hAnsi="Times New Roman"/>
          <w:color w:val="000000" w:themeColor="text1"/>
          <w:spacing w:val="-7"/>
        </w:rPr>
        <w:t xml:space="preserve"> </w:t>
      </w:r>
      <w:r w:rsidRPr="00AD2396">
        <w:rPr>
          <w:rFonts w:ascii="Times New Roman" w:hAnsi="Times New Roman"/>
          <w:color w:val="000000" w:themeColor="text1"/>
        </w:rPr>
        <w:t>(500</w:t>
      </w:r>
      <w:r w:rsidRPr="00AD2396">
        <w:rPr>
          <w:rFonts w:ascii="Times New Roman" w:hAnsi="Times New Roman"/>
          <w:color w:val="000000" w:themeColor="text1"/>
          <w:spacing w:val="-5"/>
        </w:rPr>
        <w:t xml:space="preserve"> </w:t>
      </w:r>
      <w:r w:rsidRPr="00AD2396">
        <w:rPr>
          <w:rFonts w:ascii="Times New Roman" w:hAnsi="Times New Roman"/>
          <w:color w:val="000000" w:themeColor="text1"/>
        </w:rPr>
        <w:t>MHz,</w:t>
      </w:r>
      <w:r w:rsidRPr="00AD2396">
        <w:rPr>
          <w:rFonts w:ascii="Times New Roman" w:hAnsi="Times New Roman"/>
          <w:color w:val="000000" w:themeColor="text1"/>
          <w:spacing w:val="-3"/>
        </w:rPr>
        <w:t xml:space="preserve"> </w:t>
      </w:r>
      <w:r w:rsidRPr="00AD2396">
        <w:rPr>
          <w:rFonts w:ascii="Times New Roman" w:hAnsi="Times New Roman"/>
          <w:color w:val="000000" w:themeColor="text1"/>
        </w:rPr>
        <w:t>CHLOROFORM-D)</w:t>
      </w:r>
      <w:r w:rsidRPr="00AD2396">
        <w:rPr>
          <w:rFonts w:ascii="Times New Roman" w:hAnsi="Times New Roman"/>
          <w:color w:val="000000" w:themeColor="text1"/>
          <w:spacing w:val="-4"/>
        </w:rPr>
        <w:t xml:space="preserve"> </w:t>
      </w:r>
      <w:r w:rsidRPr="00AD2396">
        <w:rPr>
          <w:rFonts w:ascii="Times New Roman" w:hAnsi="Times New Roman"/>
          <w:color w:val="000000" w:themeColor="text1"/>
        </w:rPr>
        <w:t>δ</w:t>
      </w:r>
      <w:r w:rsidRPr="00AD2396">
        <w:rPr>
          <w:rFonts w:ascii="Times New Roman" w:hAnsi="Times New Roman"/>
          <w:color w:val="000000" w:themeColor="text1"/>
          <w:spacing w:val="-4"/>
        </w:rPr>
        <w:t xml:space="preserve"> </w:t>
      </w:r>
      <w:r w:rsidRPr="00AD2396">
        <w:rPr>
          <w:rFonts w:ascii="Times New Roman" w:hAnsi="Times New Roman"/>
          <w:color w:val="000000" w:themeColor="text1"/>
        </w:rPr>
        <w:t>7.39</w:t>
      </w:r>
      <w:r w:rsidRPr="00AD2396">
        <w:rPr>
          <w:rFonts w:ascii="Times New Roman" w:hAnsi="Times New Roman"/>
          <w:color w:val="000000" w:themeColor="text1"/>
          <w:spacing w:val="-4"/>
        </w:rPr>
        <w:t xml:space="preserve"> </w:t>
      </w:r>
      <w:r w:rsidRPr="00AD2396">
        <w:rPr>
          <w:rFonts w:ascii="Times New Roman" w:hAnsi="Times New Roman"/>
          <w:color w:val="000000" w:themeColor="text1"/>
        </w:rPr>
        <w:t>(d,</w:t>
      </w:r>
      <w:r w:rsidRPr="00AD2396">
        <w:rPr>
          <w:rFonts w:ascii="Times New Roman" w:hAnsi="Times New Roman"/>
          <w:color w:val="000000" w:themeColor="text1"/>
          <w:spacing w:val="-3"/>
        </w:rPr>
        <w:t xml:space="preserve"> </w:t>
      </w:r>
      <w:r w:rsidRPr="00AD2396">
        <w:rPr>
          <w:rFonts w:ascii="Times New Roman" w:hAnsi="Times New Roman"/>
          <w:color w:val="000000" w:themeColor="text1"/>
        </w:rPr>
        <w:t>J</w:t>
      </w:r>
      <w:r w:rsidRPr="00AD2396">
        <w:rPr>
          <w:rFonts w:ascii="Times New Roman" w:hAnsi="Times New Roman"/>
          <w:color w:val="000000" w:themeColor="text1"/>
          <w:spacing w:val="-7"/>
        </w:rPr>
        <w:t xml:space="preserve"> </w:t>
      </w:r>
      <w:r w:rsidRPr="00AD2396">
        <w:rPr>
          <w:rFonts w:ascii="Times New Roman" w:hAnsi="Times New Roman"/>
          <w:color w:val="000000" w:themeColor="text1"/>
        </w:rPr>
        <w:t>=</w:t>
      </w:r>
      <w:r w:rsidRPr="00AD2396">
        <w:rPr>
          <w:rFonts w:ascii="Times New Roman" w:hAnsi="Times New Roman"/>
          <w:color w:val="000000" w:themeColor="text1"/>
          <w:spacing w:val="-4"/>
        </w:rPr>
        <w:t xml:space="preserve"> </w:t>
      </w:r>
      <w:r w:rsidRPr="00AD2396">
        <w:rPr>
          <w:rFonts w:ascii="Times New Roman" w:hAnsi="Times New Roman"/>
          <w:color w:val="000000" w:themeColor="text1"/>
        </w:rPr>
        <w:t>2.3</w:t>
      </w:r>
      <w:r w:rsidRPr="00AD2396">
        <w:rPr>
          <w:rFonts w:ascii="Times New Roman" w:hAnsi="Times New Roman"/>
          <w:color w:val="000000" w:themeColor="text1"/>
          <w:spacing w:val="-9"/>
        </w:rPr>
        <w:t xml:space="preserve"> </w:t>
      </w:r>
      <w:r w:rsidRPr="00AD2396">
        <w:rPr>
          <w:rFonts w:ascii="Times New Roman" w:hAnsi="Times New Roman"/>
          <w:color w:val="000000" w:themeColor="text1"/>
        </w:rPr>
        <w:t>Hz,</w:t>
      </w:r>
      <w:r w:rsidRPr="00AD2396">
        <w:rPr>
          <w:rFonts w:ascii="Times New Roman" w:hAnsi="Times New Roman"/>
          <w:color w:val="000000" w:themeColor="text1"/>
          <w:spacing w:val="-3"/>
        </w:rPr>
        <w:t xml:space="preserve"> </w:t>
      </w:r>
      <w:r w:rsidRPr="00AD2396">
        <w:rPr>
          <w:rFonts w:ascii="Times New Roman" w:hAnsi="Times New Roman"/>
          <w:color w:val="000000" w:themeColor="text1"/>
        </w:rPr>
        <w:t>2H),</w:t>
      </w:r>
      <w:r w:rsidRPr="00AD2396">
        <w:rPr>
          <w:rFonts w:ascii="Times New Roman" w:hAnsi="Times New Roman"/>
          <w:color w:val="000000" w:themeColor="text1"/>
          <w:spacing w:val="-3"/>
        </w:rPr>
        <w:t xml:space="preserve"> </w:t>
      </w:r>
      <w:r w:rsidRPr="00AD2396">
        <w:rPr>
          <w:rFonts w:ascii="Times New Roman" w:hAnsi="Times New Roman"/>
          <w:color w:val="000000" w:themeColor="text1"/>
        </w:rPr>
        <w:t>7.11</w:t>
      </w:r>
      <w:r w:rsidRPr="00AD2396">
        <w:rPr>
          <w:rFonts w:ascii="Times New Roman" w:hAnsi="Times New Roman"/>
          <w:color w:val="000000" w:themeColor="text1"/>
          <w:spacing w:val="-5"/>
        </w:rPr>
        <w:t xml:space="preserve"> </w:t>
      </w:r>
      <w:r w:rsidRPr="00AD2396">
        <w:rPr>
          <w:rFonts w:ascii="Times New Roman" w:hAnsi="Times New Roman"/>
          <w:color w:val="000000" w:themeColor="text1"/>
        </w:rPr>
        <w:t>(d,</w:t>
      </w:r>
      <w:r w:rsidRPr="00AD2396">
        <w:rPr>
          <w:rFonts w:ascii="Times New Roman" w:hAnsi="Times New Roman"/>
          <w:color w:val="000000" w:themeColor="text1"/>
          <w:spacing w:val="-3"/>
        </w:rPr>
        <w:t xml:space="preserve"> </w:t>
      </w:r>
      <w:r w:rsidRPr="00AD2396">
        <w:rPr>
          <w:rFonts w:ascii="Times New Roman" w:hAnsi="Times New Roman"/>
          <w:color w:val="000000" w:themeColor="text1"/>
        </w:rPr>
        <w:t>J</w:t>
      </w:r>
      <w:r w:rsidRPr="00AD2396">
        <w:rPr>
          <w:rFonts w:ascii="Times New Roman" w:hAnsi="Times New Roman"/>
          <w:color w:val="000000" w:themeColor="text1"/>
          <w:spacing w:val="-7"/>
        </w:rPr>
        <w:t xml:space="preserve"> </w:t>
      </w:r>
      <w:r w:rsidRPr="00AD2396">
        <w:rPr>
          <w:rFonts w:ascii="Times New Roman" w:hAnsi="Times New Roman"/>
          <w:color w:val="000000" w:themeColor="text1"/>
        </w:rPr>
        <w:t>=</w:t>
      </w:r>
      <w:r w:rsidRPr="00AD2396">
        <w:rPr>
          <w:rFonts w:ascii="Times New Roman" w:hAnsi="Times New Roman"/>
          <w:color w:val="000000" w:themeColor="text1"/>
          <w:spacing w:val="-3"/>
        </w:rPr>
        <w:t xml:space="preserve"> </w:t>
      </w:r>
      <w:r w:rsidRPr="00AD2396">
        <w:rPr>
          <w:rFonts w:ascii="Times New Roman" w:hAnsi="Times New Roman"/>
          <w:color w:val="000000" w:themeColor="text1"/>
        </w:rPr>
        <w:t>2.9</w:t>
      </w:r>
      <w:r w:rsidRPr="00AD2396">
        <w:rPr>
          <w:rFonts w:ascii="Times New Roman" w:hAnsi="Times New Roman"/>
          <w:color w:val="000000" w:themeColor="text1"/>
          <w:spacing w:val="-5"/>
        </w:rPr>
        <w:t xml:space="preserve"> </w:t>
      </w:r>
      <w:r w:rsidRPr="00AD2396">
        <w:rPr>
          <w:rFonts w:ascii="Times New Roman" w:hAnsi="Times New Roman"/>
          <w:color w:val="000000" w:themeColor="text1"/>
        </w:rPr>
        <w:t>Hz,</w:t>
      </w:r>
      <w:r w:rsidRPr="00AD2396">
        <w:rPr>
          <w:rFonts w:ascii="Times New Roman" w:hAnsi="Times New Roman"/>
          <w:color w:val="000000" w:themeColor="text1"/>
          <w:spacing w:val="-8"/>
        </w:rPr>
        <w:t xml:space="preserve"> </w:t>
      </w:r>
      <w:r w:rsidRPr="00AD2396">
        <w:rPr>
          <w:rFonts w:ascii="Times New Roman" w:hAnsi="Times New Roman"/>
          <w:color w:val="000000" w:themeColor="text1"/>
        </w:rPr>
        <w:t>2H),</w:t>
      </w:r>
      <w:r w:rsidRPr="00AD2396">
        <w:rPr>
          <w:rFonts w:ascii="Times New Roman" w:hAnsi="Times New Roman"/>
          <w:color w:val="000000" w:themeColor="text1"/>
          <w:spacing w:val="-2"/>
        </w:rPr>
        <w:t xml:space="preserve"> </w:t>
      </w:r>
      <w:r w:rsidRPr="00AD2396">
        <w:rPr>
          <w:rFonts w:ascii="Times New Roman" w:hAnsi="Times New Roman"/>
          <w:color w:val="000000" w:themeColor="text1"/>
        </w:rPr>
        <w:t>1.45</w:t>
      </w:r>
      <w:r w:rsidRPr="00AD2396">
        <w:rPr>
          <w:rFonts w:ascii="Times New Roman" w:hAnsi="Times New Roman"/>
          <w:color w:val="000000" w:themeColor="text1"/>
          <w:spacing w:val="-8"/>
        </w:rPr>
        <w:t xml:space="preserve"> </w:t>
      </w:r>
      <w:r w:rsidRPr="00AD2396">
        <w:rPr>
          <w:rFonts w:ascii="Times New Roman" w:hAnsi="Times New Roman"/>
          <w:color w:val="000000" w:themeColor="text1"/>
          <w:spacing w:val="-5"/>
        </w:rPr>
        <w:t>(s,</w:t>
      </w:r>
    </w:p>
    <w:p w14:paraId="437AE2CC" w14:textId="77777777" w:rsidR="00126FE9" w:rsidRPr="00AD2396" w:rsidRDefault="00000000">
      <w:pPr>
        <w:pStyle w:val="BodyText"/>
        <w:spacing w:before="119"/>
        <w:ind w:left="141"/>
        <w:rPr>
          <w:rFonts w:ascii="Times New Roman"/>
          <w:color w:val="000000" w:themeColor="text1"/>
        </w:rPr>
      </w:pPr>
      <w:r w:rsidRPr="00AD2396">
        <w:rPr>
          <w:rFonts w:ascii="Times New Roman"/>
          <w:color w:val="000000" w:themeColor="text1"/>
        </w:rPr>
        <w:t>18H),</w:t>
      </w:r>
      <w:r w:rsidRPr="00AD2396">
        <w:rPr>
          <w:rFonts w:ascii="Times New Roman"/>
          <w:color w:val="000000" w:themeColor="text1"/>
          <w:spacing w:val="1"/>
        </w:rPr>
        <w:t xml:space="preserve"> </w:t>
      </w:r>
      <w:r w:rsidRPr="00AD2396">
        <w:rPr>
          <w:rFonts w:ascii="Times New Roman"/>
          <w:color w:val="000000" w:themeColor="text1"/>
        </w:rPr>
        <w:t>1.32</w:t>
      </w:r>
      <w:r w:rsidRPr="00AD2396">
        <w:rPr>
          <w:rFonts w:ascii="Times New Roman"/>
          <w:color w:val="000000" w:themeColor="text1"/>
          <w:spacing w:val="-3"/>
        </w:rPr>
        <w:t xml:space="preserve"> </w:t>
      </w:r>
      <w:r w:rsidRPr="00AD2396">
        <w:rPr>
          <w:rFonts w:ascii="Times New Roman"/>
          <w:color w:val="000000" w:themeColor="text1"/>
        </w:rPr>
        <w:t>(s,</w:t>
      </w:r>
      <w:r w:rsidRPr="00AD2396">
        <w:rPr>
          <w:rFonts w:ascii="Times New Roman"/>
          <w:color w:val="000000" w:themeColor="text1"/>
          <w:spacing w:val="5"/>
        </w:rPr>
        <w:t xml:space="preserve"> </w:t>
      </w:r>
      <w:r w:rsidRPr="00AD2396">
        <w:rPr>
          <w:rFonts w:ascii="Times New Roman"/>
          <w:color w:val="000000" w:themeColor="text1"/>
          <w:spacing w:val="-4"/>
        </w:rPr>
        <w:t>18H)</w:t>
      </w:r>
    </w:p>
    <w:sectPr w:rsidR="00126FE9" w:rsidRPr="00AD2396">
      <w:pgSz w:w="11910" w:h="16840"/>
      <w:pgMar w:top="1940" w:right="1559" w:bottom="280" w:left="1559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B02DDC"/>
    <w:multiLevelType w:val="hybridMultilevel"/>
    <w:tmpl w:val="F5763AAA"/>
    <w:lvl w:ilvl="0" w:tplc="F23A4500">
      <w:numFmt w:val="bullet"/>
      <w:lvlText w:val=""/>
      <w:lvlJc w:val="left"/>
      <w:pPr>
        <w:ind w:left="582" w:hanging="44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6380A7C6">
      <w:numFmt w:val="bullet"/>
      <w:lvlText w:val="•"/>
      <w:lvlJc w:val="left"/>
      <w:pPr>
        <w:ind w:left="1400" w:hanging="441"/>
      </w:pPr>
      <w:rPr>
        <w:rFonts w:hint="default"/>
        <w:lang w:val="en-US" w:eastAsia="en-US" w:bidi="ar-SA"/>
      </w:rPr>
    </w:lvl>
    <w:lvl w:ilvl="2" w:tplc="F8E8A0D2">
      <w:numFmt w:val="bullet"/>
      <w:lvlText w:val="•"/>
      <w:lvlJc w:val="left"/>
      <w:pPr>
        <w:ind w:left="2221" w:hanging="441"/>
      </w:pPr>
      <w:rPr>
        <w:rFonts w:hint="default"/>
        <w:lang w:val="en-US" w:eastAsia="en-US" w:bidi="ar-SA"/>
      </w:rPr>
    </w:lvl>
    <w:lvl w:ilvl="3" w:tplc="23F48E58">
      <w:numFmt w:val="bullet"/>
      <w:lvlText w:val="•"/>
      <w:lvlJc w:val="left"/>
      <w:pPr>
        <w:ind w:left="3042" w:hanging="441"/>
      </w:pPr>
      <w:rPr>
        <w:rFonts w:hint="default"/>
        <w:lang w:val="en-US" w:eastAsia="en-US" w:bidi="ar-SA"/>
      </w:rPr>
    </w:lvl>
    <w:lvl w:ilvl="4" w:tplc="536CB534">
      <w:numFmt w:val="bullet"/>
      <w:lvlText w:val="•"/>
      <w:lvlJc w:val="left"/>
      <w:pPr>
        <w:ind w:left="3862" w:hanging="441"/>
      </w:pPr>
      <w:rPr>
        <w:rFonts w:hint="default"/>
        <w:lang w:val="en-US" w:eastAsia="en-US" w:bidi="ar-SA"/>
      </w:rPr>
    </w:lvl>
    <w:lvl w:ilvl="5" w:tplc="159A0BB0">
      <w:numFmt w:val="bullet"/>
      <w:lvlText w:val="•"/>
      <w:lvlJc w:val="left"/>
      <w:pPr>
        <w:ind w:left="4683" w:hanging="441"/>
      </w:pPr>
      <w:rPr>
        <w:rFonts w:hint="default"/>
        <w:lang w:val="en-US" w:eastAsia="en-US" w:bidi="ar-SA"/>
      </w:rPr>
    </w:lvl>
    <w:lvl w:ilvl="6" w:tplc="D09ECEB8">
      <w:numFmt w:val="bullet"/>
      <w:lvlText w:val="•"/>
      <w:lvlJc w:val="left"/>
      <w:pPr>
        <w:ind w:left="5504" w:hanging="441"/>
      </w:pPr>
      <w:rPr>
        <w:rFonts w:hint="default"/>
        <w:lang w:val="en-US" w:eastAsia="en-US" w:bidi="ar-SA"/>
      </w:rPr>
    </w:lvl>
    <w:lvl w:ilvl="7" w:tplc="081688E0">
      <w:numFmt w:val="bullet"/>
      <w:lvlText w:val="•"/>
      <w:lvlJc w:val="left"/>
      <w:pPr>
        <w:ind w:left="6324" w:hanging="441"/>
      </w:pPr>
      <w:rPr>
        <w:rFonts w:hint="default"/>
        <w:lang w:val="en-US" w:eastAsia="en-US" w:bidi="ar-SA"/>
      </w:rPr>
    </w:lvl>
    <w:lvl w:ilvl="8" w:tplc="A0A8E492">
      <w:numFmt w:val="bullet"/>
      <w:lvlText w:val="•"/>
      <w:lvlJc w:val="left"/>
      <w:pPr>
        <w:ind w:left="7145" w:hanging="441"/>
      </w:pPr>
      <w:rPr>
        <w:rFonts w:hint="default"/>
        <w:lang w:val="en-US" w:eastAsia="en-US" w:bidi="ar-SA"/>
      </w:rPr>
    </w:lvl>
  </w:abstractNum>
  <w:num w:numId="1" w16cid:durableId="2164312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126FE9"/>
    <w:rsid w:val="00126FE9"/>
    <w:rsid w:val="00AD2396"/>
    <w:rsid w:val="00C30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DB299"/>
  <w15:docId w15:val="{A96E5964-39E5-4043-BA5B-5270F6266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mbria" w:eastAsia="Cambria" w:hAnsi="Cambria" w:cs="Cambria"/>
    </w:rPr>
  </w:style>
  <w:style w:type="paragraph" w:styleId="Heading1">
    <w:name w:val="heading 1"/>
    <w:basedOn w:val="Normal"/>
    <w:uiPriority w:val="9"/>
    <w:qFormat/>
    <w:pPr>
      <w:ind w:left="141"/>
      <w:outlineLvl w:val="0"/>
    </w:pPr>
    <w:rPr>
      <w:b/>
      <w:bCs/>
      <w:sz w:val="24"/>
      <w:szCs w:val="24"/>
      <w:u w:val="single" w:color="000000"/>
    </w:rPr>
  </w:style>
  <w:style w:type="paragraph" w:styleId="Heading2">
    <w:name w:val="heading 2"/>
    <w:basedOn w:val="Normal"/>
    <w:uiPriority w:val="9"/>
    <w:unhideWhenUsed/>
    <w:qFormat/>
    <w:pPr>
      <w:ind w:left="141"/>
      <w:outlineLvl w:val="1"/>
    </w:pPr>
    <w:rPr>
      <w:b/>
      <w:b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1"/>
      <w:szCs w:val="21"/>
    </w:rPr>
  </w:style>
  <w:style w:type="paragraph" w:styleId="Title">
    <w:name w:val="Title"/>
    <w:basedOn w:val="Normal"/>
    <w:uiPriority w:val="10"/>
    <w:qFormat/>
    <w:pPr>
      <w:spacing w:before="217"/>
      <w:ind w:left="141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styleId="ListParagraph">
    <w:name w:val="List Paragraph"/>
    <w:basedOn w:val="Normal"/>
    <w:uiPriority w:val="1"/>
    <w:qFormat/>
    <w:pPr>
      <w:ind w:left="581" w:hanging="440"/>
    </w:pPr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jpeg"/><Relationship Id="rId2" Type="http://schemas.openxmlformats.org/officeDocument/2006/relationships/styles" Target="styles.xml"/><Relationship Id="rId16" Type="http://schemas.openxmlformats.org/officeDocument/2006/relationships/image" Target="media/image12.jpe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9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toh-hiroaki-yw@ynu.ac.jp</dc:creator>
  <cp:lastModifiedBy>Sampathkumar, Dwarakanath -</cp:lastModifiedBy>
  <cp:revision>2</cp:revision>
  <dcterms:created xsi:type="dcterms:W3CDTF">2025-07-12T06:23:00Z</dcterms:created>
  <dcterms:modified xsi:type="dcterms:W3CDTF">2025-07-12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2-14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5-07-12T00:00:00Z</vt:filetime>
  </property>
</Properties>
</file>